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C0D87" w14:textId="3A2FE68A" w:rsidR="00C27239" w:rsidRPr="00B77078" w:rsidRDefault="001A20BF" w:rsidP="00C27239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="Arial"/>
          <w:b/>
          <w:bCs/>
          <w:lang w:val="en-US"/>
        </w:rPr>
      </w:pPr>
      <w:r>
        <w:rPr>
          <w:rFonts w:asciiTheme="minorHAnsi" w:hAnsiTheme="minorHAnsi" w:cs="Arial"/>
          <w:b/>
          <w:bCs/>
          <w:lang w:val="en-US"/>
        </w:rPr>
        <w:t xml:space="preserve">S2 </w:t>
      </w:r>
      <w:r w:rsidR="00C27239" w:rsidRPr="00630A0E">
        <w:rPr>
          <w:rFonts w:asciiTheme="minorHAnsi" w:hAnsiTheme="minorHAnsi" w:cs="Arial"/>
          <w:b/>
          <w:bCs/>
          <w:lang w:val="en-US"/>
        </w:rPr>
        <w:t xml:space="preserve">Table. </w:t>
      </w:r>
      <w:r w:rsidR="00D84E8D">
        <w:rPr>
          <w:rFonts w:asciiTheme="minorHAnsi" w:hAnsiTheme="minorHAnsi" w:cs="Arial"/>
          <w:b/>
          <w:bCs/>
          <w:lang w:val="en-US"/>
        </w:rPr>
        <w:t>Difference scores of</w:t>
      </w:r>
      <w:bookmarkStart w:id="0" w:name="_GoBack"/>
      <w:bookmarkEnd w:id="0"/>
      <w:r w:rsidR="00C27239" w:rsidRPr="00B77078">
        <w:rPr>
          <w:rFonts w:asciiTheme="minorHAnsi" w:hAnsiTheme="minorHAnsi" w:cs="Arial"/>
          <w:b/>
          <w:bCs/>
          <w:lang w:val="en-US"/>
        </w:rPr>
        <w:t xml:space="preserve"> reaction times, </w:t>
      </w:r>
      <w:r w:rsidR="000D039D" w:rsidRPr="00B77078">
        <w:rPr>
          <w:rFonts w:asciiTheme="minorHAnsi" w:hAnsiTheme="minorHAnsi" w:cs="Arial"/>
          <w:b/>
          <w:bCs/>
          <w:lang w:val="en-US"/>
        </w:rPr>
        <w:t>t</w:t>
      </w:r>
      <w:r w:rsidR="00485754" w:rsidRPr="00B77078">
        <w:rPr>
          <w:rFonts w:asciiTheme="minorHAnsi" w:hAnsiTheme="minorHAnsi" w:cs="Arial"/>
          <w:b/>
          <w:bCs/>
          <w:lang w:val="en-US"/>
        </w:rPr>
        <w:t>ime to first hit</w:t>
      </w:r>
      <w:r w:rsidR="00C27239" w:rsidRPr="00B77078">
        <w:rPr>
          <w:rFonts w:asciiTheme="minorHAnsi" w:hAnsiTheme="minorHAnsi" w:cs="Arial"/>
          <w:b/>
          <w:bCs/>
          <w:lang w:val="en-US"/>
        </w:rPr>
        <w:t xml:space="preserve">, and percentage of </w:t>
      </w:r>
      <w:r w:rsidR="000D039D" w:rsidRPr="00B77078">
        <w:rPr>
          <w:rFonts w:asciiTheme="minorHAnsi" w:hAnsiTheme="minorHAnsi" w:cs="Arial"/>
          <w:b/>
          <w:bCs/>
          <w:lang w:val="en-US"/>
        </w:rPr>
        <w:t>gaz</w:t>
      </w:r>
      <w:r w:rsidR="00C27239" w:rsidRPr="00B77078">
        <w:rPr>
          <w:rFonts w:asciiTheme="minorHAnsi" w:hAnsiTheme="minorHAnsi" w:cs="Arial"/>
          <w:b/>
          <w:bCs/>
          <w:lang w:val="en-US"/>
        </w:rPr>
        <w:t xml:space="preserve">ing at </w:t>
      </w:r>
      <w:r w:rsidR="00AB51F2">
        <w:rPr>
          <w:rFonts w:asciiTheme="minorHAnsi" w:hAnsiTheme="minorHAnsi" w:cs="Arial"/>
          <w:b/>
          <w:bCs/>
          <w:lang w:val="en-US"/>
        </w:rPr>
        <w:t xml:space="preserve">the </w:t>
      </w:r>
      <w:r w:rsidR="00C27239" w:rsidRPr="00B77078">
        <w:rPr>
          <w:rFonts w:asciiTheme="minorHAnsi" w:hAnsiTheme="minorHAnsi" w:cs="Arial"/>
          <w:b/>
          <w:bCs/>
          <w:lang w:val="en-US"/>
        </w:rPr>
        <w:t xml:space="preserve">target </w:t>
      </w:r>
      <w:r w:rsidR="0004656A" w:rsidRPr="00B77078">
        <w:rPr>
          <w:rFonts w:asciiTheme="minorHAnsi" w:hAnsiTheme="minorHAnsi" w:cs="Arial"/>
          <w:b/>
          <w:bCs/>
          <w:lang w:val="en-US"/>
        </w:rPr>
        <w:t>half a second</w:t>
      </w:r>
      <w:r w:rsidR="00C27239" w:rsidRPr="00B77078">
        <w:rPr>
          <w:rFonts w:asciiTheme="minorHAnsi" w:hAnsiTheme="minorHAnsi" w:cs="Arial"/>
          <w:b/>
          <w:bCs/>
          <w:lang w:val="en-US"/>
        </w:rPr>
        <w:t xml:space="preserve"> after </w:t>
      </w:r>
      <w:r w:rsidR="00AB51F2">
        <w:rPr>
          <w:rFonts w:asciiTheme="minorHAnsi" w:hAnsiTheme="minorHAnsi" w:cs="Arial"/>
          <w:b/>
          <w:bCs/>
          <w:lang w:val="en-US"/>
        </w:rPr>
        <w:t xml:space="preserve">the </w:t>
      </w:r>
      <w:r w:rsidR="00C27239" w:rsidRPr="00B77078">
        <w:rPr>
          <w:rFonts w:asciiTheme="minorHAnsi" w:hAnsiTheme="minorHAnsi" w:cs="Arial"/>
          <w:b/>
          <w:bCs/>
          <w:lang w:val="en-US"/>
        </w:rPr>
        <w:t xml:space="preserve">first </w:t>
      </w:r>
      <w:r w:rsidR="000D039D" w:rsidRPr="00B77078">
        <w:rPr>
          <w:rFonts w:asciiTheme="minorHAnsi" w:hAnsiTheme="minorHAnsi" w:cs="Arial"/>
          <w:b/>
          <w:bCs/>
          <w:lang w:val="en-US"/>
        </w:rPr>
        <w:t>hit</w:t>
      </w:r>
      <w:r w:rsidR="00C27239" w:rsidRPr="00B77078">
        <w:rPr>
          <w:rFonts w:asciiTheme="minorHAnsi" w:hAnsiTheme="minorHAnsi" w:cs="Arial"/>
          <w:b/>
          <w:bCs/>
          <w:lang w:val="en-US"/>
        </w:rPr>
        <w:t xml:space="preserve"> are summarized for Experiment</w:t>
      </w:r>
      <w:r w:rsidR="00AB51F2">
        <w:rPr>
          <w:rFonts w:asciiTheme="minorHAnsi" w:hAnsiTheme="minorHAnsi" w:cs="Arial"/>
          <w:b/>
          <w:bCs/>
          <w:lang w:val="en-US"/>
        </w:rPr>
        <w:t>s</w:t>
      </w:r>
      <w:r w:rsidR="00C27239" w:rsidRPr="00B77078">
        <w:rPr>
          <w:rFonts w:asciiTheme="minorHAnsi" w:hAnsiTheme="minorHAnsi" w:cs="Arial"/>
          <w:b/>
          <w:bCs/>
          <w:lang w:val="en-US"/>
        </w:rPr>
        <w:t xml:space="preserve"> 1 and 2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4"/>
        <w:gridCol w:w="836"/>
        <w:gridCol w:w="944"/>
        <w:gridCol w:w="1155"/>
        <w:gridCol w:w="1374"/>
        <w:gridCol w:w="1241"/>
        <w:gridCol w:w="1222"/>
      </w:tblGrid>
      <w:tr w:rsidR="00540CBA" w:rsidRPr="00D84E8D" w14:paraId="03405009" w14:textId="77777777" w:rsidTr="00F85923">
        <w:tc>
          <w:tcPr>
            <w:tcW w:w="2134" w:type="dxa"/>
            <w:vMerge w:val="restart"/>
            <w:tcBorders>
              <w:top w:val="single" w:sz="12" w:space="0" w:color="auto"/>
            </w:tcBorders>
            <w:vAlign w:val="center"/>
          </w:tcPr>
          <w:p w14:paraId="764FC94F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/>
                <w:bCs/>
                <w:lang w:val="en-US"/>
              </w:rPr>
              <w:t>Difference score</w:t>
            </w:r>
          </w:p>
        </w:tc>
        <w:tc>
          <w:tcPr>
            <w:tcW w:w="1811" w:type="dxa"/>
            <w:gridSpan w:val="2"/>
            <w:tcBorders>
              <w:top w:val="single" w:sz="12" w:space="0" w:color="auto"/>
            </w:tcBorders>
            <w:vAlign w:val="center"/>
          </w:tcPr>
          <w:p w14:paraId="6DEAD0A9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/>
                <w:bCs/>
                <w:lang w:val="en-US"/>
              </w:rPr>
              <w:t>Reaction times (in ms)</w:t>
            </w:r>
          </w:p>
        </w:tc>
        <w:tc>
          <w:tcPr>
            <w:tcW w:w="2743" w:type="dxa"/>
            <w:gridSpan w:val="2"/>
            <w:tcBorders>
              <w:top w:val="single" w:sz="12" w:space="0" w:color="auto"/>
            </w:tcBorders>
            <w:vAlign w:val="center"/>
          </w:tcPr>
          <w:p w14:paraId="6453D210" w14:textId="234A7E03" w:rsidR="00540CBA" w:rsidRPr="00DC126C" w:rsidRDefault="00485754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/>
                <w:bCs/>
                <w:lang w:val="en-US"/>
              </w:rPr>
              <w:t>Time to first hit</w:t>
            </w:r>
            <w:r w:rsidR="00540CBA" w:rsidRPr="00DC126C">
              <w:rPr>
                <w:rFonts w:asciiTheme="minorHAnsi" w:hAnsiTheme="minorHAnsi" w:cs="Arial"/>
                <w:b/>
                <w:bCs/>
                <w:lang w:val="en-US"/>
              </w:rPr>
              <w:t xml:space="preserve"> (in ms)</w:t>
            </w:r>
          </w:p>
        </w:tc>
        <w:tc>
          <w:tcPr>
            <w:tcW w:w="2720" w:type="dxa"/>
            <w:gridSpan w:val="2"/>
            <w:tcBorders>
              <w:top w:val="single" w:sz="12" w:space="0" w:color="auto"/>
            </w:tcBorders>
            <w:vAlign w:val="center"/>
          </w:tcPr>
          <w:p w14:paraId="7EAE9496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</w:p>
          <w:p w14:paraId="0A874A76" w14:textId="3E5B4076" w:rsidR="00540CBA" w:rsidRPr="00DC126C" w:rsidRDefault="00540CBA" w:rsidP="000D039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/>
                <w:bCs/>
                <w:lang w:val="en-US"/>
              </w:rPr>
              <w:t xml:space="preserve">Percentage of </w:t>
            </w:r>
            <w:r w:rsidR="000D039D" w:rsidRPr="00DC126C">
              <w:rPr>
                <w:rFonts w:asciiTheme="minorHAnsi" w:hAnsiTheme="minorHAnsi" w:cs="Arial"/>
                <w:b/>
                <w:bCs/>
                <w:lang w:val="en-US"/>
              </w:rPr>
              <w:t>gaz</w:t>
            </w:r>
            <w:r w:rsidRPr="00DC126C">
              <w:rPr>
                <w:rFonts w:asciiTheme="minorHAnsi" w:hAnsiTheme="minorHAnsi" w:cs="Arial"/>
                <w:b/>
                <w:bCs/>
                <w:lang w:val="en-US"/>
              </w:rPr>
              <w:t xml:space="preserve">ing at </w:t>
            </w:r>
            <w:r w:rsidR="00AB51F2" w:rsidRPr="00DC126C">
              <w:rPr>
                <w:rFonts w:asciiTheme="minorHAnsi" w:hAnsiTheme="minorHAnsi" w:cs="Arial"/>
                <w:b/>
                <w:bCs/>
                <w:lang w:val="en-US"/>
              </w:rPr>
              <w:t xml:space="preserve">the </w:t>
            </w:r>
            <w:r w:rsidRPr="00DC126C">
              <w:rPr>
                <w:rFonts w:asciiTheme="minorHAnsi" w:hAnsiTheme="minorHAnsi" w:cs="Arial"/>
                <w:b/>
                <w:bCs/>
                <w:lang w:val="en-US"/>
              </w:rPr>
              <w:t xml:space="preserve">target </w:t>
            </w:r>
            <w:r w:rsidR="0004656A" w:rsidRPr="00DC126C">
              <w:rPr>
                <w:rFonts w:asciiTheme="minorHAnsi" w:hAnsiTheme="minorHAnsi" w:cs="Arial"/>
                <w:b/>
                <w:bCs/>
                <w:lang w:val="en-US"/>
              </w:rPr>
              <w:t>half a second</w:t>
            </w:r>
            <w:r w:rsidRPr="00DC126C">
              <w:rPr>
                <w:rFonts w:asciiTheme="minorHAnsi" w:hAnsiTheme="minorHAnsi" w:cs="Arial"/>
                <w:b/>
                <w:bCs/>
                <w:lang w:val="en-US"/>
              </w:rPr>
              <w:t xml:space="preserve"> after </w:t>
            </w:r>
            <w:r w:rsidR="00AB51F2" w:rsidRPr="00DC126C">
              <w:rPr>
                <w:rFonts w:asciiTheme="minorHAnsi" w:hAnsiTheme="minorHAnsi" w:cs="Arial"/>
                <w:b/>
                <w:bCs/>
                <w:lang w:val="en-US"/>
              </w:rPr>
              <w:t xml:space="preserve">the </w:t>
            </w:r>
            <w:r w:rsidRPr="00DC126C">
              <w:rPr>
                <w:rFonts w:asciiTheme="minorHAnsi" w:hAnsiTheme="minorHAnsi" w:cs="Arial"/>
                <w:b/>
                <w:bCs/>
                <w:lang w:val="en-US"/>
              </w:rPr>
              <w:t xml:space="preserve">first </w:t>
            </w:r>
            <w:r w:rsidR="000D039D" w:rsidRPr="00DC126C">
              <w:rPr>
                <w:rFonts w:asciiTheme="minorHAnsi" w:hAnsiTheme="minorHAnsi" w:cs="Arial"/>
                <w:b/>
                <w:bCs/>
                <w:lang w:val="en-US"/>
              </w:rPr>
              <w:t>hit</w:t>
            </w:r>
            <w:r w:rsidRPr="00DC126C">
              <w:rPr>
                <w:rFonts w:asciiTheme="minorHAnsi" w:hAnsiTheme="minorHAnsi" w:cs="Arial"/>
                <w:b/>
                <w:bCs/>
                <w:lang w:val="en-US"/>
              </w:rPr>
              <w:t xml:space="preserve"> (in %)</w:t>
            </w:r>
          </w:p>
        </w:tc>
      </w:tr>
      <w:tr w:rsidR="00540CBA" w:rsidRPr="00DC126C" w14:paraId="48F64482" w14:textId="77777777" w:rsidTr="00F85923">
        <w:tc>
          <w:tcPr>
            <w:tcW w:w="2134" w:type="dxa"/>
            <w:vMerge/>
            <w:vAlign w:val="center"/>
          </w:tcPr>
          <w:p w14:paraId="554B2177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</w:p>
        </w:tc>
        <w:tc>
          <w:tcPr>
            <w:tcW w:w="853" w:type="dxa"/>
            <w:vAlign w:val="center"/>
          </w:tcPr>
          <w:p w14:paraId="3E4FB4EA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Exp. 1</w:t>
            </w:r>
          </w:p>
        </w:tc>
        <w:tc>
          <w:tcPr>
            <w:tcW w:w="958" w:type="dxa"/>
            <w:vAlign w:val="center"/>
          </w:tcPr>
          <w:p w14:paraId="12DC47F5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Exp. 2</w:t>
            </w:r>
          </w:p>
        </w:tc>
        <w:tc>
          <w:tcPr>
            <w:tcW w:w="1250" w:type="dxa"/>
            <w:vAlign w:val="center"/>
          </w:tcPr>
          <w:p w14:paraId="27C13867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Exp. 1</w:t>
            </w:r>
          </w:p>
        </w:tc>
        <w:tc>
          <w:tcPr>
            <w:tcW w:w="1493" w:type="dxa"/>
            <w:vAlign w:val="center"/>
          </w:tcPr>
          <w:p w14:paraId="3A9D9C50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Exp. 2</w:t>
            </w:r>
          </w:p>
        </w:tc>
        <w:tc>
          <w:tcPr>
            <w:tcW w:w="1387" w:type="dxa"/>
            <w:vAlign w:val="center"/>
          </w:tcPr>
          <w:p w14:paraId="4B827B2F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Exp. 1</w:t>
            </w:r>
          </w:p>
        </w:tc>
        <w:tc>
          <w:tcPr>
            <w:tcW w:w="0" w:type="auto"/>
            <w:vAlign w:val="center"/>
          </w:tcPr>
          <w:p w14:paraId="67BC96E9" w14:textId="77777777" w:rsidR="00540CBA" w:rsidRPr="00DC126C" w:rsidRDefault="00540CBA" w:rsidP="00540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Exp. 2</w:t>
            </w:r>
          </w:p>
        </w:tc>
      </w:tr>
      <w:tr w:rsidR="00605317" w:rsidRPr="00DC126C" w14:paraId="4BEB70F3" w14:textId="77777777" w:rsidTr="00605317">
        <w:tc>
          <w:tcPr>
            <w:tcW w:w="2134" w:type="dxa"/>
            <w:vAlign w:val="center"/>
          </w:tcPr>
          <w:p w14:paraId="2AAEFD3B" w14:textId="2B0701A7" w:rsidR="00F85923" w:rsidRPr="00DC126C" w:rsidRDefault="00F94BED" w:rsidP="007A73F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bCs/>
                <w:vertAlign w:val="subscript"/>
                <w:lang w:val="en-US"/>
              </w:rPr>
            </w:pPr>
            <w:r w:rsidRPr="00DC126C">
              <w:rPr>
                <w:rFonts w:ascii="Cambria Math" w:hAnsi="Cambria Math" w:cs="Arial"/>
                <w:lang w:val="en-US"/>
              </w:rPr>
              <w:t>[Gain cue, loss target]</w:t>
            </w:r>
            <w:r w:rsidR="007A73FE">
              <w:rPr>
                <w:rFonts w:asciiTheme="minorHAnsi" w:hAnsiTheme="minorHAnsi" w:cs="Arial"/>
                <w:bCs/>
                <w:lang w:val="en-US"/>
              </w:rPr>
              <w:t> </w:t>
            </w:r>
            <w:r w:rsidR="00B31E59" w:rsidRPr="00DC126C">
              <w:rPr>
                <w:rFonts w:ascii="Cambria Math" w:hAnsi="Cambria Math" w:cs="Arial"/>
                <w:lang w:val="en-US"/>
              </w:rPr>
              <w:t>–[Gain cue, gain target]</w:t>
            </w:r>
          </w:p>
        </w:tc>
        <w:tc>
          <w:tcPr>
            <w:tcW w:w="853" w:type="dxa"/>
            <w:vAlign w:val="center"/>
          </w:tcPr>
          <w:p w14:paraId="16357749" w14:textId="77777777" w:rsidR="00F85923" w:rsidRPr="00DC126C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78.57</w:t>
            </w:r>
          </w:p>
        </w:tc>
        <w:tc>
          <w:tcPr>
            <w:tcW w:w="958" w:type="dxa"/>
            <w:vAlign w:val="center"/>
          </w:tcPr>
          <w:p w14:paraId="1C2DDD80" w14:textId="77777777" w:rsidR="00F85923" w:rsidRPr="00DC126C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610.39</w:t>
            </w:r>
          </w:p>
        </w:tc>
        <w:tc>
          <w:tcPr>
            <w:tcW w:w="1250" w:type="dxa"/>
            <w:vAlign w:val="center"/>
          </w:tcPr>
          <w:p w14:paraId="269730E6" w14:textId="507FB22C" w:rsidR="00F85923" w:rsidRPr="00DC126C" w:rsidRDefault="00F85923" w:rsidP="00846E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1</w:t>
            </w:r>
            <w:r w:rsidR="00846E9E" w:rsidRPr="00DC126C">
              <w:rPr>
                <w:rFonts w:asciiTheme="minorHAnsi" w:hAnsiTheme="minorHAnsi" w:cs="Arial"/>
                <w:bCs/>
                <w:lang w:val="en-US"/>
              </w:rPr>
              <w:t>0</w:t>
            </w:r>
            <w:r w:rsidRPr="00DC126C">
              <w:rPr>
                <w:rFonts w:asciiTheme="minorHAnsi" w:hAnsiTheme="minorHAnsi" w:cs="Arial"/>
                <w:bCs/>
                <w:lang w:val="en-US"/>
              </w:rPr>
              <w:t>.</w:t>
            </w:r>
            <w:r w:rsidR="00846E9E" w:rsidRPr="00DC126C">
              <w:rPr>
                <w:rFonts w:asciiTheme="minorHAnsi" w:hAnsiTheme="minorHAnsi" w:cs="Arial"/>
                <w:bCs/>
                <w:lang w:val="en-US"/>
              </w:rPr>
              <w:t>90</w:t>
            </w:r>
          </w:p>
        </w:tc>
        <w:tc>
          <w:tcPr>
            <w:tcW w:w="1493" w:type="dxa"/>
            <w:vAlign w:val="center"/>
          </w:tcPr>
          <w:p w14:paraId="113BA047" w14:textId="203016FA" w:rsidR="00F85923" w:rsidRPr="00DC126C" w:rsidRDefault="00F16927" w:rsidP="00F1692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414</w:t>
            </w:r>
            <w:r w:rsidR="00F85923" w:rsidRPr="00DC126C">
              <w:rPr>
                <w:rFonts w:asciiTheme="minorHAnsi" w:hAnsiTheme="minorHAnsi" w:cs="Arial"/>
                <w:bCs/>
                <w:lang w:val="en-US"/>
              </w:rPr>
              <w:t>.</w:t>
            </w:r>
            <w:r w:rsidRPr="00DC126C">
              <w:rPr>
                <w:rFonts w:asciiTheme="minorHAnsi" w:hAnsiTheme="minorHAnsi" w:cs="Arial"/>
                <w:bCs/>
                <w:lang w:val="en-US"/>
              </w:rPr>
              <w:t>52</w:t>
            </w:r>
          </w:p>
        </w:tc>
        <w:tc>
          <w:tcPr>
            <w:tcW w:w="1387" w:type="dxa"/>
            <w:vAlign w:val="center"/>
          </w:tcPr>
          <w:p w14:paraId="37808A87" w14:textId="56D66616" w:rsidR="00F85923" w:rsidRPr="00DC126C" w:rsidRDefault="00F85923" w:rsidP="00846E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-</w:t>
            </w:r>
            <w:r w:rsidR="00496C32" w:rsidRPr="00DC126C">
              <w:rPr>
                <w:rFonts w:asciiTheme="minorHAnsi" w:hAnsiTheme="minorHAnsi" w:cs="Arial"/>
                <w:bCs/>
                <w:lang w:val="en-US"/>
              </w:rPr>
              <w:t>4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F2280" w14:textId="6785600A" w:rsidR="00F85923" w:rsidRPr="00DC126C" w:rsidRDefault="00F85923" w:rsidP="00F1692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highlight w:val="yellow"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-</w:t>
            </w:r>
            <w:r w:rsidR="00F16927" w:rsidRPr="00DC126C">
              <w:rPr>
                <w:rFonts w:asciiTheme="minorHAnsi" w:hAnsiTheme="minorHAnsi" w:cs="Arial"/>
                <w:bCs/>
                <w:lang w:val="en-US"/>
              </w:rPr>
              <w:t>14</w:t>
            </w:r>
            <w:r w:rsidRPr="00DC126C">
              <w:rPr>
                <w:rFonts w:asciiTheme="minorHAnsi" w:hAnsiTheme="minorHAnsi" w:cs="Arial"/>
                <w:bCs/>
                <w:lang w:val="en-US"/>
              </w:rPr>
              <w:t>.</w:t>
            </w:r>
            <w:r w:rsidR="00F16927" w:rsidRPr="00DC126C">
              <w:rPr>
                <w:rFonts w:asciiTheme="minorHAnsi" w:hAnsiTheme="minorHAnsi" w:cs="Arial"/>
                <w:bCs/>
                <w:lang w:val="en-US"/>
              </w:rPr>
              <w:t>46</w:t>
            </w:r>
          </w:p>
        </w:tc>
      </w:tr>
      <w:tr w:rsidR="00605317" w:rsidRPr="00DC126C" w14:paraId="7E55799B" w14:textId="77777777" w:rsidTr="00C81B65">
        <w:tc>
          <w:tcPr>
            <w:tcW w:w="2134" w:type="dxa"/>
            <w:tcBorders>
              <w:bottom w:val="single" w:sz="12" w:space="0" w:color="000000"/>
            </w:tcBorders>
            <w:vAlign w:val="center"/>
          </w:tcPr>
          <w:p w14:paraId="2258FC10" w14:textId="77777777" w:rsidR="00F85923" w:rsidRPr="00DC126C" w:rsidRDefault="00B31E59" w:rsidP="00381CD5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="Cambria Math" w:hAnsi="Cambria Math" w:cs="Arial"/>
                <w:lang w:val="en-US"/>
              </w:rPr>
              <w:t>[Loss cue, gain target] –[Loss cue, loss target]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 w14:paraId="4ACAA6DD" w14:textId="77777777" w:rsidR="00F85923" w:rsidRPr="00DC126C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35.02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 w14:paraId="5B7036D6" w14:textId="77777777" w:rsidR="00F85923" w:rsidRPr="00DC126C" w:rsidRDefault="00F85923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437.78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 w14:paraId="7AF4A5AD" w14:textId="73EF3CEA" w:rsidR="00F85923" w:rsidRPr="00DC126C" w:rsidRDefault="00846E9E" w:rsidP="00846E9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-</w:t>
            </w:r>
            <w:r w:rsidR="00F85923" w:rsidRPr="00DC126C">
              <w:rPr>
                <w:rFonts w:asciiTheme="minorHAnsi" w:hAnsiTheme="minorHAnsi" w:cs="Arial"/>
                <w:bCs/>
                <w:lang w:val="en-US"/>
              </w:rPr>
              <w:t>.</w:t>
            </w:r>
            <w:r w:rsidR="005621BD" w:rsidRPr="00DC126C">
              <w:rPr>
                <w:rFonts w:asciiTheme="minorHAnsi" w:hAnsiTheme="minorHAnsi" w:cs="Arial"/>
                <w:bCs/>
                <w:lang w:val="en-US"/>
              </w:rPr>
              <w:t>5</w:t>
            </w:r>
            <w:r w:rsidRPr="00DC126C">
              <w:rPr>
                <w:rFonts w:asciiTheme="minorHAnsi" w:hAnsiTheme="minorHAnsi" w:cs="Arial"/>
                <w:bCs/>
                <w:lang w:val="en-US"/>
              </w:rPr>
              <w:t>6</w:t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vAlign w:val="center"/>
          </w:tcPr>
          <w:p w14:paraId="1684DA4E" w14:textId="3C00D0ED" w:rsidR="00F85923" w:rsidRPr="00DC126C" w:rsidRDefault="005621BD" w:rsidP="00F1692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308</w:t>
            </w:r>
            <w:r w:rsidR="00F85923" w:rsidRPr="00DC126C">
              <w:rPr>
                <w:rFonts w:asciiTheme="minorHAnsi" w:hAnsiTheme="minorHAnsi" w:cs="Arial"/>
                <w:bCs/>
                <w:lang w:val="en-US"/>
              </w:rPr>
              <w:t>.</w:t>
            </w:r>
            <w:r w:rsidRPr="00DC126C">
              <w:rPr>
                <w:rFonts w:asciiTheme="minorHAnsi" w:hAnsiTheme="minorHAnsi" w:cs="Arial"/>
                <w:bCs/>
                <w:lang w:val="en-US"/>
              </w:rPr>
              <w:t>9</w:t>
            </w:r>
            <w:r w:rsidR="00F16927" w:rsidRPr="00DC126C">
              <w:rPr>
                <w:rFonts w:asciiTheme="minorHAnsi" w:hAnsiTheme="minorHAnsi" w:cs="Arial"/>
                <w:bCs/>
                <w:lang w:val="en-US"/>
              </w:rPr>
              <w:t>7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 w14:paraId="01B7B0F1" w14:textId="2C1358D6" w:rsidR="00F85923" w:rsidRPr="00DC126C" w:rsidRDefault="00F85923" w:rsidP="00496C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-</w:t>
            </w:r>
            <w:r w:rsidR="00674B27" w:rsidRPr="00DC126C">
              <w:rPr>
                <w:rFonts w:asciiTheme="minorHAnsi" w:hAnsiTheme="minorHAnsi" w:cs="Arial"/>
                <w:bCs/>
                <w:lang w:val="en-US"/>
              </w:rPr>
              <w:t>1</w:t>
            </w:r>
            <w:r w:rsidRPr="00DC126C">
              <w:rPr>
                <w:rFonts w:asciiTheme="minorHAnsi" w:hAnsiTheme="minorHAnsi" w:cs="Arial"/>
                <w:bCs/>
                <w:lang w:val="en-US"/>
              </w:rPr>
              <w:t>.</w:t>
            </w:r>
            <w:r w:rsidR="00496C32" w:rsidRPr="00DC126C">
              <w:rPr>
                <w:rFonts w:asciiTheme="minorHAnsi" w:hAnsiTheme="minorHAnsi" w:cs="Arial"/>
                <w:bCs/>
                <w:lang w:val="en-US"/>
              </w:rPr>
              <w:t>9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F0BAF6A" w14:textId="2EAFD1A0" w:rsidR="00F85923" w:rsidRPr="00DC126C" w:rsidRDefault="00F85923" w:rsidP="00F1692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Cs/>
                <w:highlight w:val="yellow"/>
                <w:lang w:val="en-US"/>
              </w:rPr>
            </w:pPr>
            <w:r w:rsidRPr="00DC126C">
              <w:rPr>
                <w:rFonts w:asciiTheme="minorHAnsi" w:hAnsiTheme="minorHAnsi" w:cs="Arial"/>
                <w:bCs/>
                <w:lang w:val="en-US"/>
              </w:rPr>
              <w:t>-</w:t>
            </w:r>
            <w:r w:rsidR="00F16927" w:rsidRPr="00DC126C">
              <w:rPr>
                <w:rFonts w:asciiTheme="minorHAnsi" w:hAnsiTheme="minorHAnsi" w:cs="Arial"/>
                <w:bCs/>
                <w:lang w:val="en-US"/>
              </w:rPr>
              <w:t>7</w:t>
            </w:r>
            <w:r w:rsidRPr="00DC126C">
              <w:rPr>
                <w:rFonts w:asciiTheme="minorHAnsi" w:hAnsiTheme="minorHAnsi" w:cs="Arial"/>
                <w:bCs/>
                <w:lang w:val="en-US"/>
              </w:rPr>
              <w:t>.</w:t>
            </w:r>
            <w:r w:rsidR="00F16927" w:rsidRPr="00DC126C">
              <w:rPr>
                <w:rFonts w:asciiTheme="minorHAnsi" w:hAnsiTheme="minorHAnsi" w:cs="Arial"/>
                <w:bCs/>
                <w:lang w:val="en-US"/>
              </w:rPr>
              <w:t>29</w:t>
            </w:r>
          </w:p>
        </w:tc>
      </w:tr>
    </w:tbl>
    <w:p w14:paraId="08C4DF02" w14:textId="77777777" w:rsidR="00FB22DF" w:rsidRDefault="00FB22DF" w:rsidP="007C2D87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="Arial"/>
          <w:bCs/>
          <w:i/>
          <w:lang w:val="en-US"/>
        </w:rPr>
      </w:pPr>
    </w:p>
    <w:sectPr w:rsidR="00FB22DF" w:rsidSect="00630A0E">
      <w:footerReference w:type="even" r:id="rId8"/>
      <w:footerReference w:type="default" r:id="rId9"/>
      <w:pgSz w:w="12242" w:h="15842" w:code="1"/>
      <w:pgMar w:top="1418" w:right="1418" w:bottom="1418" w:left="1418" w:header="720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686DA6" w14:textId="77777777" w:rsidR="00372BC7" w:rsidRDefault="00372BC7">
      <w:r>
        <w:separator/>
      </w:r>
    </w:p>
  </w:endnote>
  <w:endnote w:type="continuationSeparator" w:id="0">
    <w:p w14:paraId="6D2D0BDF" w14:textId="77777777" w:rsidR="00372BC7" w:rsidRDefault="00372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3C969" w14:textId="77777777" w:rsidR="00C31109" w:rsidRDefault="00C31109" w:rsidP="0085034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3274A0" w14:textId="77777777" w:rsidR="00C31109" w:rsidRDefault="00C3110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C80B7" w14:textId="77777777" w:rsidR="00C31109" w:rsidRPr="002D1AAC" w:rsidRDefault="00C31109" w:rsidP="0085034F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 w:rsidRPr="002D1AAC">
      <w:rPr>
        <w:rStyle w:val="Seitenzahl"/>
        <w:rFonts w:ascii="Arial" w:hAnsi="Arial" w:cs="Arial"/>
      </w:rPr>
      <w:fldChar w:fldCharType="begin"/>
    </w:r>
    <w:r w:rsidRPr="002D1AAC">
      <w:rPr>
        <w:rStyle w:val="Seitenzahl"/>
        <w:rFonts w:ascii="Arial" w:hAnsi="Arial" w:cs="Arial"/>
      </w:rPr>
      <w:instrText xml:space="preserve">PAGE  </w:instrText>
    </w:r>
    <w:r w:rsidRPr="002D1AAC">
      <w:rPr>
        <w:rStyle w:val="Seitenzahl"/>
        <w:rFonts w:ascii="Arial" w:hAnsi="Arial" w:cs="Arial"/>
      </w:rPr>
      <w:fldChar w:fldCharType="separate"/>
    </w:r>
    <w:r w:rsidR="000A78D6">
      <w:rPr>
        <w:rStyle w:val="Seitenzahl"/>
        <w:rFonts w:ascii="Arial" w:hAnsi="Arial" w:cs="Arial"/>
        <w:noProof/>
      </w:rPr>
      <w:t>4</w:t>
    </w:r>
    <w:r w:rsidRPr="002D1AAC">
      <w:rPr>
        <w:rStyle w:val="Seitenzahl"/>
        <w:rFonts w:ascii="Arial" w:hAnsi="Arial" w:cs="Arial"/>
      </w:rPr>
      <w:fldChar w:fldCharType="end"/>
    </w:r>
  </w:p>
  <w:p w14:paraId="5F52D1B5" w14:textId="77777777" w:rsidR="00C31109" w:rsidRDefault="00C311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8B91F4" w14:textId="77777777" w:rsidR="00372BC7" w:rsidRDefault="00372BC7">
      <w:r>
        <w:separator/>
      </w:r>
    </w:p>
  </w:footnote>
  <w:footnote w:type="continuationSeparator" w:id="0">
    <w:p w14:paraId="01462B57" w14:textId="77777777" w:rsidR="00372BC7" w:rsidRDefault="00372B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70343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DACF0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7B813C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49A3C3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1264DC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492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BACE4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C8E6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DC96A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AC2FD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01AE5"/>
    <w:multiLevelType w:val="hybridMultilevel"/>
    <w:tmpl w:val="9170D9D0"/>
    <w:lvl w:ilvl="0" w:tplc="DF240ED6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1247D"/>
    <w:multiLevelType w:val="hybridMultilevel"/>
    <w:tmpl w:val="198A16C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4E986291"/>
    <w:multiLevelType w:val="hybridMultilevel"/>
    <w:tmpl w:val="DEE217F6"/>
    <w:lvl w:ilvl="0" w:tplc="642AF60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9F"/>
    <w:rsid w:val="00001386"/>
    <w:rsid w:val="000017BD"/>
    <w:rsid w:val="00001E80"/>
    <w:rsid w:val="00002C99"/>
    <w:rsid w:val="0000474A"/>
    <w:rsid w:val="00004E4A"/>
    <w:rsid w:val="00005020"/>
    <w:rsid w:val="00005083"/>
    <w:rsid w:val="00005B24"/>
    <w:rsid w:val="00005F69"/>
    <w:rsid w:val="00007C51"/>
    <w:rsid w:val="00007EB7"/>
    <w:rsid w:val="00007FCA"/>
    <w:rsid w:val="00010338"/>
    <w:rsid w:val="00011C3C"/>
    <w:rsid w:val="00012FEC"/>
    <w:rsid w:val="00014B02"/>
    <w:rsid w:val="00016163"/>
    <w:rsid w:val="00021C17"/>
    <w:rsid w:val="000225C5"/>
    <w:rsid w:val="0002357F"/>
    <w:rsid w:val="00024813"/>
    <w:rsid w:val="00024C0A"/>
    <w:rsid w:val="00027417"/>
    <w:rsid w:val="000278CE"/>
    <w:rsid w:val="00031C94"/>
    <w:rsid w:val="00032286"/>
    <w:rsid w:val="000324C5"/>
    <w:rsid w:val="00033195"/>
    <w:rsid w:val="00034888"/>
    <w:rsid w:val="000351A2"/>
    <w:rsid w:val="000351F6"/>
    <w:rsid w:val="000354CC"/>
    <w:rsid w:val="00035D17"/>
    <w:rsid w:val="00036430"/>
    <w:rsid w:val="00036A07"/>
    <w:rsid w:val="00037A44"/>
    <w:rsid w:val="00037B12"/>
    <w:rsid w:val="00040DA0"/>
    <w:rsid w:val="00040EA7"/>
    <w:rsid w:val="00040EF7"/>
    <w:rsid w:val="0004173A"/>
    <w:rsid w:val="00041A7F"/>
    <w:rsid w:val="0004263E"/>
    <w:rsid w:val="00042888"/>
    <w:rsid w:val="00042D54"/>
    <w:rsid w:val="000439C6"/>
    <w:rsid w:val="0004656A"/>
    <w:rsid w:val="00047722"/>
    <w:rsid w:val="00050355"/>
    <w:rsid w:val="00052AE0"/>
    <w:rsid w:val="00052F36"/>
    <w:rsid w:val="00053BE7"/>
    <w:rsid w:val="00054116"/>
    <w:rsid w:val="000546A4"/>
    <w:rsid w:val="000554AC"/>
    <w:rsid w:val="00055C8D"/>
    <w:rsid w:val="0005638B"/>
    <w:rsid w:val="000566F8"/>
    <w:rsid w:val="000569DA"/>
    <w:rsid w:val="00060136"/>
    <w:rsid w:val="0006034C"/>
    <w:rsid w:val="000612A5"/>
    <w:rsid w:val="00062D55"/>
    <w:rsid w:val="00063F81"/>
    <w:rsid w:val="00064C1B"/>
    <w:rsid w:val="000657B4"/>
    <w:rsid w:val="00065FBA"/>
    <w:rsid w:val="00067693"/>
    <w:rsid w:val="00067827"/>
    <w:rsid w:val="00067C39"/>
    <w:rsid w:val="00067EAB"/>
    <w:rsid w:val="00070B32"/>
    <w:rsid w:val="000714EF"/>
    <w:rsid w:val="00072F77"/>
    <w:rsid w:val="00074233"/>
    <w:rsid w:val="0007588C"/>
    <w:rsid w:val="00076045"/>
    <w:rsid w:val="00076D7C"/>
    <w:rsid w:val="000772DB"/>
    <w:rsid w:val="000774DA"/>
    <w:rsid w:val="0007753A"/>
    <w:rsid w:val="000800CF"/>
    <w:rsid w:val="0008019F"/>
    <w:rsid w:val="00082293"/>
    <w:rsid w:val="000824A4"/>
    <w:rsid w:val="00084B92"/>
    <w:rsid w:val="00086CC6"/>
    <w:rsid w:val="00087445"/>
    <w:rsid w:val="00090CB1"/>
    <w:rsid w:val="00091ADC"/>
    <w:rsid w:val="0009353E"/>
    <w:rsid w:val="00094094"/>
    <w:rsid w:val="00094522"/>
    <w:rsid w:val="000958EE"/>
    <w:rsid w:val="000958FC"/>
    <w:rsid w:val="0009737F"/>
    <w:rsid w:val="000A1176"/>
    <w:rsid w:val="000A1FB4"/>
    <w:rsid w:val="000A2104"/>
    <w:rsid w:val="000A26B6"/>
    <w:rsid w:val="000A2FDF"/>
    <w:rsid w:val="000A3BA0"/>
    <w:rsid w:val="000A3D24"/>
    <w:rsid w:val="000A4A91"/>
    <w:rsid w:val="000A634D"/>
    <w:rsid w:val="000A6E77"/>
    <w:rsid w:val="000A7007"/>
    <w:rsid w:val="000A76C2"/>
    <w:rsid w:val="000A78D6"/>
    <w:rsid w:val="000B0F91"/>
    <w:rsid w:val="000B256C"/>
    <w:rsid w:val="000B43B3"/>
    <w:rsid w:val="000B4E3B"/>
    <w:rsid w:val="000B54E5"/>
    <w:rsid w:val="000B5890"/>
    <w:rsid w:val="000B7C56"/>
    <w:rsid w:val="000C18E7"/>
    <w:rsid w:val="000C4780"/>
    <w:rsid w:val="000C5EC7"/>
    <w:rsid w:val="000C6D52"/>
    <w:rsid w:val="000D0121"/>
    <w:rsid w:val="000D039D"/>
    <w:rsid w:val="000D10FB"/>
    <w:rsid w:val="000D1883"/>
    <w:rsid w:val="000D1B77"/>
    <w:rsid w:val="000D208C"/>
    <w:rsid w:val="000D2117"/>
    <w:rsid w:val="000D26B9"/>
    <w:rsid w:val="000D4120"/>
    <w:rsid w:val="000D469A"/>
    <w:rsid w:val="000D50E5"/>
    <w:rsid w:val="000D5D13"/>
    <w:rsid w:val="000D5F9F"/>
    <w:rsid w:val="000D7191"/>
    <w:rsid w:val="000D7194"/>
    <w:rsid w:val="000D71B1"/>
    <w:rsid w:val="000E0104"/>
    <w:rsid w:val="000E0874"/>
    <w:rsid w:val="000E0AA7"/>
    <w:rsid w:val="000E0E18"/>
    <w:rsid w:val="000E0F7C"/>
    <w:rsid w:val="000E1B77"/>
    <w:rsid w:val="000E1C10"/>
    <w:rsid w:val="000E280C"/>
    <w:rsid w:val="000E28C3"/>
    <w:rsid w:val="000E2B1F"/>
    <w:rsid w:val="000E2BC0"/>
    <w:rsid w:val="000E3F22"/>
    <w:rsid w:val="000E400B"/>
    <w:rsid w:val="000E4BF6"/>
    <w:rsid w:val="000E712C"/>
    <w:rsid w:val="000E7A48"/>
    <w:rsid w:val="000E7B46"/>
    <w:rsid w:val="000E7F0E"/>
    <w:rsid w:val="000F08D1"/>
    <w:rsid w:val="000F0C1C"/>
    <w:rsid w:val="000F0D46"/>
    <w:rsid w:val="000F0F1B"/>
    <w:rsid w:val="000F1172"/>
    <w:rsid w:val="000F2B0D"/>
    <w:rsid w:val="000F30C2"/>
    <w:rsid w:val="000F3BFC"/>
    <w:rsid w:val="000F3FF9"/>
    <w:rsid w:val="000F41EA"/>
    <w:rsid w:val="000F5136"/>
    <w:rsid w:val="000F553B"/>
    <w:rsid w:val="000F60E4"/>
    <w:rsid w:val="0010130D"/>
    <w:rsid w:val="00101336"/>
    <w:rsid w:val="00101CA4"/>
    <w:rsid w:val="001020B5"/>
    <w:rsid w:val="00102127"/>
    <w:rsid w:val="001027F1"/>
    <w:rsid w:val="00104CE1"/>
    <w:rsid w:val="001054EC"/>
    <w:rsid w:val="001077EC"/>
    <w:rsid w:val="00110115"/>
    <w:rsid w:val="0011034F"/>
    <w:rsid w:val="001105CA"/>
    <w:rsid w:val="00110729"/>
    <w:rsid w:val="0011086C"/>
    <w:rsid w:val="001113CA"/>
    <w:rsid w:val="00111608"/>
    <w:rsid w:val="00112A2E"/>
    <w:rsid w:val="00112C92"/>
    <w:rsid w:val="0011347A"/>
    <w:rsid w:val="00113C04"/>
    <w:rsid w:val="00114484"/>
    <w:rsid w:val="00114ABF"/>
    <w:rsid w:val="00115394"/>
    <w:rsid w:val="00115678"/>
    <w:rsid w:val="00116443"/>
    <w:rsid w:val="00117CBE"/>
    <w:rsid w:val="00120B9F"/>
    <w:rsid w:val="00120D0D"/>
    <w:rsid w:val="00120FC6"/>
    <w:rsid w:val="00121634"/>
    <w:rsid w:val="00121D4D"/>
    <w:rsid w:val="0012231F"/>
    <w:rsid w:val="001259E1"/>
    <w:rsid w:val="001263F7"/>
    <w:rsid w:val="00126C7F"/>
    <w:rsid w:val="001270D8"/>
    <w:rsid w:val="001304C7"/>
    <w:rsid w:val="001309B7"/>
    <w:rsid w:val="00132363"/>
    <w:rsid w:val="00132375"/>
    <w:rsid w:val="0013262F"/>
    <w:rsid w:val="0013278E"/>
    <w:rsid w:val="00132E50"/>
    <w:rsid w:val="001333B9"/>
    <w:rsid w:val="00133695"/>
    <w:rsid w:val="00133DAF"/>
    <w:rsid w:val="00134244"/>
    <w:rsid w:val="001353BB"/>
    <w:rsid w:val="0013563C"/>
    <w:rsid w:val="00136B31"/>
    <w:rsid w:val="00136B59"/>
    <w:rsid w:val="001378CA"/>
    <w:rsid w:val="00137DCE"/>
    <w:rsid w:val="00137FB1"/>
    <w:rsid w:val="0014008B"/>
    <w:rsid w:val="001401A8"/>
    <w:rsid w:val="001414DD"/>
    <w:rsid w:val="001424EC"/>
    <w:rsid w:val="0014281F"/>
    <w:rsid w:val="0014307B"/>
    <w:rsid w:val="0014317D"/>
    <w:rsid w:val="0014553C"/>
    <w:rsid w:val="001456E9"/>
    <w:rsid w:val="00146245"/>
    <w:rsid w:val="00146398"/>
    <w:rsid w:val="0014769D"/>
    <w:rsid w:val="001502AC"/>
    <w:rsid w:val="0015172F"/>
    <w:rsid w:val="00151FBE"/>
    <w:rsid w:val="001534E4"/>
    <w:rsid w:val="00153619"/>
    <w:rsid w:val="00153945"/>
    <w:rsid w:val="00154087"/>
    <w:rsid w:val="00154E78"/>
    <w:rsid w:val="00155BF7"/>
    <w:rsid w:val="00156A96"/>
    <w:rsid w:val="00157769"/>
    <w:rsid w:val="00157C0E"/>
    <w:rsid w:val="0016014F"/>
    <w:rsid w:val="00161E50"/>
    <w:rsid w:val="00161FF2"/>
    <w:rsid w:val="00162371"/>
    <w:rsid w:val="0016508C"/>
    <w:rsid w:val="00165A84"/>
    <w:rsid w:val="001666C3"/>
    <w:rsid w:val="00167558"/>
    <w:rsid w:val="001676DE"/>
    <w:rsid w:val="00167862"/>
    <w:rsid w:val="0017198D"/>
    <w:rsid w:val="00172265"/>
    <w:rsid w:val="00172BA1"/>
    <w:rsid w:val="001736E0"/>
    <w:rsid w:val="00175AAA"/>
    <w:rsid w:val="00175AC2"/>
    <w:rsid w:val="00175BEE"/>
    <w:rsid w:val="00175E7F"/>
    <w:rsid w:val="0017617F"/>
    <w:rsid w:val="00176735"/>
    <w:rsid w:val="001825C0"/>
    <w:rsid w:val="00182906"/>
    <w:rsid w:val="00182EBD"/>
    <w:rsid w:val="00183625"/>
    <w:rsid w:val="00183B49"/>
    <w:rsid w:val="00184089"/>
    <w:rsid w:val="00185654"/>
    <w:rsid w:val="00185E1A"/>
    <w:rsid w:val="00186714"/>
    <w:rsid w:val="00186A8F"/>
    <w:rsid w:val="00186DFA"/>
    <w:rsid w:val="00187483"/>
    <w:rsid w:val="0018770C"/>
    <w:rsid w:val="00187D92"/>
    <w:rsid w:val="0019017D"/>
    <w:rsid w:val="00191615"/>
    <w:rsid w:val="00191821"/>
    <w:rsid w:val="00192217"/>
    <w:rsid w:val="00192939"/>
    <w:rsid w:val="00192E58"/>
    <w:rsid w:val="001936E7"/>
    <w:rsid w:val="00193D5E"/>
    <w:rsid w:val="001969B0"/>
    <w:rsid w:val="00196C59"/>
    <w:rsid w:val="0019734D"/>
    <w:rsid w:val="001A0581"/>
    <w:rsid w:val="001A20BF"/>
    <w:rsid w:val="001A2E83"/>
    <w:rsid w:val="001A3CF4"/>
    <w:rsid w:val="001A59BA"/>
    <w:rsid w:val="001A5E25"/>
    <w:rsid w:val="001B1E3A"/>
    <w:rsid w:val="001B210F"/>
    <w:rsid w:val="001B299A"/>
    <w:rsid w:val="001B36AB"/>
    <w:rsid w:val="001B3F9D"/>
    <w:rsid w:val="001B3FC7"/>
    <w:rsid w:val="001B49C0"/>
    <w:rsid w:val="001B6370"/>
    <w:rsid w:val="001B7287"/>
    <w:rsid w:val="001B7CDF"/>
    <w:rsid w:val="001B7FE3"/>
    <w:rsid w:val="001C0DC6"/>
    <w:rsid w:val="001C154A"/>
    <w:rsid w:val="001C1F5A"/>
    <w:rsid w:val="001C1FFF"/>
    <w:rsid w:val="001C23D2"/>
    <w:rsid w:val="001C34DC"/>
    <w:rsid w:val="001C4C74"/>
    <w:rsid w:val="001C56B1"/>
    <w:rsid w:val="001C59FD"/>
    <w:rsid w:val="001C5BB1"/>
    <w:rsid w:val="001C6779"/>
    <w:rsid w:val="001C7041"/>
    <w:rsid w:val="001D21C4"/>
    <w:rsid w:val="001D2639"/>
    <w:rsid w:val="001D5378"/>
    <w:rsid w:val="001D5685"/>
    <w:rsid w:val="001D5E91"/>
    <w:rsid w:val="001D637D"/>
    <w:rsid w:val="001D6674"/>
    <w:rsid w:val="001D6A59"/>
    <w:rsid w:val="001D76E7"/>
    <w:rsid w:val="001E1950"/>
    <w:rsid w:val="001E1A65"/>
    <w:rsid w:val="001E1CEC"/>
    <w:rsid w:val="001E24A6"/>
    <w:rsid w:val="001E27EF"/>
    <w:rsid w:val="001E33BE"/>
    <w:rsid w:val="001E35DE"/>
    <w:rsid w:val="001E4695"/>
    <w:rsid w:val="001E5007"/>
    <w:rsid w:val="001E5022"/>
    <w:rsid w:val="001E541F"/>
    <w:rsid w:val="001E5C05"/>
    <w:rsid w:val="001E6B84"/>
    <w:rsid w:val="001E744D"/>
    <w:rsid w:val="001E7672"/>
    <w:rsid w:val="001E7764"/>
    <w:rsid w:val="001F165C"/>
    <w:rsid w:val="001F1A8F"/>
    <w:rsid w:val="001F1E47"/>
    <w:rsid w:val="001F1EFE"/>
    <w:rsid w:val="001F2705"/>
    <w:rsid w:val="001F28F3"/>
    <w:rsid w:val="001F2FD3"/>
    <w:rsid w:val="001F34B6"/>
    <w:rsid w:val="001F3ADD"/>
    <w:rsid w:val="001F527B"/>
    <w:rsid w:val="001F5A70"/>
    <w:rsid w:val="001F602F"/>
    <w:rsid w:val="001F648B"/>
    <w:rsid w:val="00200381"/>
    <w:rsid w:val="00200921"/>
    <w:rsid w:val="00201A91"/>
    <w:rsid w:val="00201DA8"/>
    <w:rsid w:val="00203879"/>
    <w:rsid w:val="00203CF2"/>
    <w:rsid w:val="0020528B"/>
    <w:rsid w:val="002052F6"/>
    <w:rsid w:val="00206935"/>
    <w:rsid w:val="002076C4"/>
    <w:rsid w:val="00207AE3"/>
    <w:rsid w:val="002120C0"/>
    <w:rsid w:val="002122D0"/>
    <w:rsid w:val="002124F3"/>
    <w:rsid w:val="00212C4E"/>
    <w:rsid w:val="00212F94"/>
    <w:rsid w:val="002147F6"/>
    <w:rsid w:val="00215EFC"/>
    <w:rsid w:val="00216F3F"/>
    <w:rsid w:val="00217E72"/>
    <w:rsid w:val="00220629"/>
    <w:rsid w:val="00221011"/>
    <w:rsid w:val="002220E3"/>
    <w:rsid w:val="00222845"/>
    <w:rsid w:val="0022293C"/>
    <w:rsid w:val="00224574"/>
    <w:rsid w:val="00224E8D"/>
    <w:rsid w:val="0022524F"/>
    <w:rsid w:val="00225776"/>
    <w:rsid w:val="00225A7A"/>
    <w:rsid w:val="00226B88"/>
    <w:rsid w:val="00226C71"/>
    <w:rsid w:val="00226E0C"/>
    <w:rsid w:val="00227AE0"/>
    <w:rsid w:val="00227F93"/>
    <w:rsid w:val="002309C6"/>
    <w:rsid w:val="00230DAC"/>
    <w:rsid w:val="00231178"/>
    <w:rsid w:val="002311A2"/>
    <w:rsid w:val="00231418"/>
    <w:rsid w:val="0023211D"/>
    <w:rsid w:val="0023239A"/>
    <w:rsid w:val="00234B8B"/>
    <w:rsid w:val="0023579A"/>
    <w:rsid w:val="00236103"/>
    <w:rsid w:val="002363FF"/>
    <w:rsid w:val="0023716B"/>
    <w:rsid w:val="002373CE"/>
    <w:rsid w:val="00240595"/>
    <w:rsid w:val="0024071E"/>
    <w:rsid w:val="00240A99"/>
    <w:rsid w:val="00240E56"/>
    <w:rsid w:val="002429DF"/>
    <w:rsid w:val="0024307E"/>
    <w:rsid w:val="00243258"/>
    <w:rsid w:val="002477F6"/>
    <w:rsid w:val="00247F8B"/>
    <w:rsid w:val="00253794"/>
    <w:rsid w:val="00253AF6"/>
    <w:rsid w:val="00254B3E"/>
    <w:rsid w:val="00254E0E"/>
    <w:rsid w:val="002552D9"/>
    <w:rsid w:val="0025537B"/>
    <w:rsid w:val="00255D5B"/>
    <w:rsid w:val="00256A21"/>
    <w:rsid w:val="00257524"/>
    <w:rsid w:val="00257716"/>
    <w:rsid w:val="00257875"/>
    <w:rsid w:val="00257BE1"/>
    <w:rsid w:val="00257D9A"/>
    <w:rsid w:val="0026046A"/>
    <w:rsid w:val="00260516"/>
    <w:rsid w:val="0026125E"/>
    <w:rsid w:val="00261470"/>
    <w:rsid w:val="0026214E"/>
    <w:rsid w:val="00262518"/>
    <w:rsid w:val="0026271A"/>
    <w:rsid w:val="002639ED"/>
    <w:rsid w:val="00264762"/>
    <w:rsid w:val="002651D0"/>
    <w:rsid w:val="0026521F"/>
    <w:rsid w:val="002656BC"/>
    <w:rsid w:val="002667EE"/>
    <w:rsid w:val="002703BF"/>
    <w:rsid w:val="00270618"/>
    <w:rsid w:val="002707FF"/>
    <w:rsid w:val="002718C0"/>
    <w:rsid w:val="00271BE4"/>
    <w:rsid w:val="00273EB2"/>
    <w:rsid w:val="00273F06"/>
    <w:rsid w:val="00275144"/>
    <w:rsid w:val="002755BC"/>
    <w:rsid w:val="002757D6"/>
    <w:rsid w:val="00275867"/>
    <w:rsid w:val="00275C43"/>
    <w:rsid w:val="00275E0C"/>
    <w:rsid w:val="00276721"/>
    <w:rsid w:val="00276FC7"/>
    <w:rsid w:val="002772C2"/>
    <w:rsid w:val="002775E8"/>
    <w:rsid w:val="00277A6E"/>
    <w:rsid w:val="00277AC8"/>
    <w:rsid w:val="00277B49"/>
    <w:rsid w:val="0028032D"/>
    <w:rsid w:val="002809E4"/>
    <w:rsid w:val="00280CA4"/>
    <w:rsid w:val="00280E7E"/>
    <w:rsid w:val="00281EFE"/>
    <w:rsid w:val="0028336B"/>
    <w:rsid w:val="00283544"/>
    <w:rsid w:val="002846AA"/>
    <w:rsid w:val="0028581E"/>
    <w:rsid w:val="002858D1"/>
    <w:rsid w:val="00285C62"/>
    <w:rsid w:val="00285F09"/>
    <w:rsid w:val="0028669D"/>
    <w:rsid w:val="00286CB5"/>
    <w:rsid w:val="00287D25"/>
    <w:rsid w:val="0029065F"/>
    <w:rsid w:val="00291427"/>
    <w:rsid w:val="00291DCB"/>
    <w:rsid w:val="002932D4"/>
    <w:rsid w:val="00293832"/>
    <w:rsid w:val="00295B12"/>
    <w:rsid w:val="00296185"/>
    <w:rsid w:val="00296B11"/>
    <w:rsid w:val="00297FA7"/>
    <w:rsid w:val="002A0D2A"/>
    <w:rsid w:val="002A262E"/>
    <w:rsid w:val="002A2C2B"/>
    <w:rsid w:val="002A3521"/>
    <w:rsid w:val="002A3778"/>
    <w:rsid w:val="002A3C3D"/>
    <w:rsid w:val="002A4EBF"/>
    <w:rsid w:val="002A5255"/>
    <w:rsid w:val="002A794E"/>
    <w:rsid w:val="002B0BAD"/>
    <w:rsid w:val="002B2A0F"/>
    <w:rsid w:val="002B531F"/>
    <w:rsid w:val="002C0479"/>
    <w:rsid w:val="002C19EC"/>
    <w:rsid w:val="002C1E56"/>
    <w:rsid w:val="002C2189"/>
    <w:rsid w:val="002C4CD0"/>
    <w:rsid w:val="002C4EA5"/>
    <w:rsid w:val="002C5B51"/>
    <w:rsid w:val="002C5BAE"/>
    <w:rsid w:val="002C7092"/>
    <w:rsid w:val="002C736D"/>
    <w:rsid w:val="002D1031"/>
    <w:rsid w:val="002D115E"/>
    <w:rsid w:val="002D1A5E"/>
    <w:rsid w:val="002D1AAC"/>
    <w:rsid w:val="002D1CCE"/>
    <w:rsid w:val="002D25DF"/>
    <w:rsid w:val="002D2932"/>
    <w:rsid w:val="002D3E53"/>
    <w:rsid w:val="002D4718"/>
    <w:rsid w:val="002D4F5A"/>
    <w:rsid w:val="002D780C"/>
    <w:rsid w:val="002E0131"/>
    <w:rsid w:val="002E064D"/>
    <w:rsid w:val="002E0A97"/>
    <w:rsid w:val="002E1953"/>
    <w:rsid w:val="002E1DFE"/>
    <w:rsid w:val="002E37E3"/>
    <w:rsid w:val="002E4C23"/>
    <w:rsid w:val="002E5971"/>
    <w:rsid w:val="002E5A99"/>
    <w:rsid w:val="002E5CD5"/>
    <w:rsid w:val="002E629C"/>
    <w:rsid w:val="002F065F"/>
    <w:rsid w:val="002F0BDC"/>
    <w:rsid w:val="002F0CDB"/>
    <w:rsid w:val="002F17D3"/>
    <w:rsid w:val="002F23A2"/>
    <w:rsid w:val="002F2CED"/>
    <w:rsid w:val="002F30B5"/>
    <w:rsid w:val="002F33F3"/>
    <w:rsid w:val="002F3B97"/>
    <w:rsid w:val="002F40DE"/>
    <w:rsid w:val="002F452E"/>
    <w:rsid w:val="002F52CB"/>
    <w:rsid w:val="002F5364"/>
    <w:rsid w:val="002F54A8"/>
    <w:rsid w:val="002F6112"/>
    <w:rsid w:val="002F68CC"/>
    <w:rsid w:val="002F6988"/>
    <w:rsid w:val="002F6FB0"/>
    <w:rsid w:val="002F70EF"/>
    <w:rsid w:val="002F7C4F"/>
    <w:rsid w:val="002F7CC6"/>
    <w:rsid w:val="00300F13"/>
    <w:rsid w:val="003020E5"/>
    <w:rsid w:val="00302CF9"/>
    <w:rsid w:val="0030312E"/>
    <w:rsid w:val="00303C55"/>
    <w:rsid w:val="00305035"/>
    <w:rsid w:val="00305348"/>
    <w:rsid w:val="00305E6B"/>
    <w:rsid w:val="0030634B"/>
    <w:rsid w:val="003065E5"/>
    <w:rsid w:val="0030667F"/>
    <w:rsid w:val="0030697F"/>
    <w:rsid w:val="00310427"/>
    <w:rsid w:val="003105C1"/>
    <w:rsid w:val="00311962"/>
    <w:rsid w:val="00312057"/>
    <w:rsid w:val="00312390"/>
    <w:rsid w:val="00313473"/>
    <w:rsid w:val="00313F7E"/>
    <w:rsid w:val="00314B18"/>
    <w:rsid w:val="0031530F"/>
    <w:rsid w:val="003158C8"/>
    <w:rsid w:val="00317B33"/>
    <w:rsid w:val="003202CF"/>
    <w:rsid w:val="00320813"/>
    <w:rsid w:val="00320A98"/>
    <w:rsid w:val="00320BCF"/>
    <w:rsid w:val="00322743"/>
    <w:rsid w:val="0032360F"/>
    <w:rsid w:val="003255B1"/>
    <w:rsid w:val="00325AA8"/>
    <w:rsid w:val="00325DB5"/>
    <w:rsid w:val="00326BC7"/>
    <w:rsid w:val="00326DA6"/>
    <w:rsid w:val="003270AC"/>
    <w:rsid w:val="003273D2"/>
    <w:rsid w:val="0032776A"/>
    <w:rsid w:val="0032799B"/>
    <w:rsid w:val="00327AB8"/>
    <w:rsid w:val="00327CDD"/>
    <w:rsid w:val="00330294"/>
    <w:rsid w:val="0033089B"/>
    <w:rsid w:val="00331B70"/>
    <w:rsid w:val="003329E3"/>
    <w:rsid w:val="003350E8"/>
    <w:rsid w:val="00336194"/>
    <w:rsid w:val="00336D7C"/>
    <w:rsid w:val="00337F61"/>
    <w:rsid w:val="003404EA"/>
    <w:rsid w:val="00340D61"/>
    <w:rsid w:val="00340D74"/>
    <w:rsid w:val="00340F94"/>
    <w:rsid w:val="0034119E"/>
    <w:rsid w:val="00341331"/>
    <w:rsid w:val="003415F9"/>
    <w:rsid w:val="00341B0F"/>
    <w:rsid w:val="00341D4D"/>
    <w:rsid w:val="00342867"/>
    <w:rsid w:val="00342FA9"/>
    <w:rsid w:val="0034431F"/>
    <w:rsid w:val="003449C9"/>
    <w:rsid w:val="003452DC"/>
    <w:rsid w:val="0034582C"/>
    <w:rsid w:val="0034605D"/>
    <w:rsid w:val="00346685"/>
    <w:rsid w:val="00347BD0"/>
    <w:rsid w:val="00350257"/>
    <w:rsid w:val="00350366"/>
    <w:rsid w:val="00351616"/>
    <w:rsid w:val="003522AD"/>
    <w:rsid w:val="0035327A"/>
    <w:rsid w:val="00353796"/>
    <w:rsid w:val="00353D80"/>
    <w:rsid w:val="003541D0"/>
    <w:rsid w:val="003559E5"/>
    <w:rsid w:val="00356478"/>
    <w:rsid w:val="003569C1"/>
    <w:rsid w:val="0036014E"/>
    <w:rsid w:val="00360BDC"/>
    <w:rsid w:val="003616D9"/>
    <w:rsid w:val="00361AF2"/>
    <w:rsid w:val="00361AF5"/>
    <w:rsid w:val="00362658"/>
    <w:rsid w:val="00362F0A"/>
    <w:rsid w:val="00363BBB"/>
    <w:rsid w:val="00364867"/>
    <w:rsid w:val="0036512E"/>
    <w:rsid w:val="003655D4"/>
    <w:rsid w:val="003657F0"/>
    <w:rsid w:val="00366C78"/>
    <w:rsid w:val="00366DD1"/>
    <w:rsid w:val="00367A20"/>
    <w:rsid w:val="00367C95"/>
    <w:rsid w:val="003702C0"/>
    <w:rsid w:val="0037059F"/>
    <w:rsid w:val="00370E75"/>
    <w:rsid w:val="00371199"/>
    <w:rsid w:val="003719D5"/>
    <w:rsid w:val="003729D4"/>
    <w:rsid w:val="00372BC7"/>
    <w:rsid w:val="00372F55"/>
    <w:rsid w:val="003735A0"/>
    <w:rsid w:val="00373AA3"/>
    <w:rsid w:val="00373AE9"/>
    <w:rsid w:val="003748B8"/>
    <w:rsid w:val="00375760"/>
    <w:rsid w:val="00375A49"/>
    <w:rsid w:val="003766F5"/>
    <w:rsid w:val="003774F6"/>
    <w:rsid w:val="003777D1"/>
    <w:rsid w:val="00377E29"/>
    <w:rsid w:val="00380AA3"/>
    <w:rsid w:val="0038144B"/>
    <w:rsid w:val="00381767"/>
    <w:rsid w:val="00381CD5"/>
    <w:rsid w:val="0038214E"/>
    <w:rsid w:val="003827F5"/>
    <w:rsid w:val="0038409D"/>
    <w:rsid w:val="00384198"/>
    <w:rsid w:val="0038439D"/>
    <w:rsid w:val="0038483F"/>
    <w:rsid w:val="00384BD1"/>
    <w:rsid w:val="003865A1"/>
    <w:rsid w:val="00386A40"/>
    <w:rsid w:val="00390B72"/>
    <w:rsid w:val="00390E33"/>
    <w:rsid w:val="00390FCE"/>
    <w:rsid w:val="00391B5E"/>
    <w:rsid w:val="00393367"/>
    <w:rsid w:val="0039357B"/>
    <w:rsid w:val="00393AF6"/>
    <w:rsid w:val="00394A34"/>
    <w:rsid w:val="00394FB3"/>
    <w:rsid w:val="003963FB"/>
    <w:rsid w:val="00396D8B"/>
    <w:rsid w:val="00397475"/>
    <w:rsid w:val="003974A3"/>
    <w:rsid w:val="003975FE"/>
    <w:rsid w:val="003A0A18"/>
    <w:rsid w:val="003A0FA5"/>
    <w:rsid w:val="003A3A53"/>
    <w:rsid w:val="003A46DD"/>
    <w:rsid w:val="003A478B"/>
    <w:rsid w:val="003A5CBA"/>
    <w:rsid w:val="003A6548"/>
    <w:rsid w:val="003A724F"/>
    <w:rsid w:val="003B0461"/>
    <w:rsid w:val="003B0784"/>
    <w:rsid w:val="003B109B"/>
    <w:rsid w:val="003B10AF"/>
    <w:rsid w:val="003B158A"/>
    <w:rsid w:val="003B228D"/>
    <w:rsid w:val="003B29E0"/>
    <w:rsid w:val="003B2BCF"/>
    <w:rsid w:val="003B2FC1"/>
    <w:rsid w:val="003B373F"/>
    <w:rsid w:val="003B3795"/>
    <w:rsid w:val="003B5283"/>
    <w:rsid w:val="003B5445"/>
    <w:rsid w:val="003B58DE"/>
    <w:rsid w:val="003B63A8"/>
    <w:rsid w:val="003C0F9F"/>
    <w:rsid w:val="003C152F"/>
    <w:rsid w:val="003C166A"/>
    <w:rsid w:val="003C283F"/>
    <w:rsid w:val="003C32E2"/>
    <w:rsid w:val="003C335B"/>
    <w:rsid w:val="003C37E5"/>
    <w:rsid w:val="003C5C69"/>
    <w:rsid w:val="003C64F7"/>
    <w:rsid w:val="003C789A"/>
    <w:rsid w:val="003D040D"/>
    <w:rsid w:val="003D0649"/>
    <w:rsid w:val="003D0FB6"/>
    <w:rsid w:val="003D1A27"/>
    <w:rsid w:val="003D1BC3"/>
    <w:rsid w:val="003D2074"/>
    <w:rsid w:val="003D2227"/>
    <w:rsid w:val="003D33A1"/>
    <w:rsid w:val="003D41FD"/>
    <w:rsid w:val="003D5E94"/>
    <w:rsid w:val="003D6100"/>
    <w:rsid w:val="003D6F02"/>
    <w:rsid w:val="003D7663"/>
    <w:rsid w:val="003E1BD6"/>
    <w:rsid w:val="003E3192"/>
    <w:rsid w:val="003E3B67"/>
    <w:rsid w:val="003E4C7E"/>
    <w:rsid w:val="003E5C56"/>
    <w:rsid w:val="003F020C"/>
    <w:rsid w:val="003F0AD6"/>
    <w:rsid w:val="003F0BA8"/>
    <w:rsid w:val="003F25D8"/>
    <w:rsid w:val="003F2B99"/>
    <w:rsid w:val="003F2FA8"/>
    <w:rsid w:val="003F3B99"/>
    <w:rsid w:val="003F3CC5"/>
    <w:rsid w:val="003F4B5F"/>
    <w:rsid w:val="003F4E78"/>
    <w:rsid w:val="003F5880"/>
    <w:rsid w:val="003F5FCF"/>
    <w:rsid w:val="00401305"/>
    <w:rsid w:val="00401736"/>
    <w:rsid w:val="004023EB"/>
    <w:rsid w:val="0040465B"/>
    <w:rsid w:val="004053E7"/>
    <w:rsid w:val="0040582A"/>
    <w:rsid w:val="004060C1"/>
    <w:rsid w:val="004068EF"/>
    <w:rsid w:val="004072E9"/>
    <w:rsid w:val="004078FC"/>
    <w:rsid w:val="00407F22"/>
    <w:rsid w:val="00407F8D"/>
    <w:rsid w:val="00411E9B"/>
    <w:rsid w:val="004120FE"/>
    <w:rsid w:val="004126CB"/>
    <w:rsid w:val="00413D1F"/>
    <w:rsid w:val="00415C74"/>
    <w:rsid w:val="0041689C"/>
    <w:rsid w:val="00416979"/>
    <w:rsid w:val="00416FF9"/>
    <w:rsid w:val="00417810"/>
    <w:rsid w:val="00417A49"/>
    <w:rsid w:val="00417A74"/>
    <w:rsid w:val="004200B1"/>
    <w:rsid w:val="00420B23"/>
    <w:rsid w:val="0042138E"/>
    <w:rsid w:val="00422685"/>
    <w:rsid w:val="00422CDE"/>
    <w:rsid w:val="00422FCA"/>
    <w:rsid w:val="0042422C"/>
    <w:rsid w:val="00425220"/>
    <w:rsid w:val="00425E1E"/>
    <w:rsid w:val="00426B1D"/>
    <w:rsid w:val="00426F55"/>
    <w:rsid w:val="00427CC0"/>
    <w:rsid w:val="00431426"/>
    <w:rsid w:val="004319B2"/>
    <w:rsid w:val="0043233F"/>
    <w:rsid w:val="00432E36"/>
    <w:rsid w:val="0043595E"/>
    <w:rsid w:val="0043660E"/>
    <w:rsid w:val="0043684A"/>
    <w:rsid w:val="00437DEF"/>
    <w:rsid w:val="00437F1E"/>
    <w:rsid w:val="0044086F"/>
    <w:rsid w:val="00441667"/>
    <w:rsid w:val="00441CEF"/>
    <w:rsid w:val="0044362C"/>
    <w:rsid w:val="00444C9D"/>
    <w:rsid w:val="00445359"/>
    <w:rsid w:val="00445E26"/>
    <w:rsid w:val="00446DD9"/>
    <w:rsid w:val="004503F1"/>
    <w:rsid w:val="00450584"/>
    <w:rsid w:val="00450595"/>
    <w:rsid w:val="00450C47"/>
    <w:rsid w:val="00450FCB"/>
    <w:rsid w:val="004516CF"/>
    <w:rsid w:val="00451898"/>
    <w:rsid w:val="00451F37"/>
    <w:rsid w:val="00452C1F"/>
    <w:rsid w:val="004539E3"/>
    <w:rsid w:val="00453D39"/>
    <w:rsid w:val="00453D9D"/>
    <w:rsid w:val="004549B8"/>
    <w:rsid w:val="00456D18"/>
    <w:rsid w:val="00457D19"/>
    <w:rsid w:val="004620C3"/>
    <w:rsid w:val="0046242A"/>
    <w:rsid w:val="00462541"/>
    <w:rsid w:val="00463A6F"/>
    <w:rsid w:val="004643F5"/>
    <w:rsid w:val="004649AD"/>
    <w:rsid w:val="00465FD9"/>
    <w:rsid w:val="004678B3"/>
    <w:rsid w:val="00470B3A"/>
    <w:rsid w:val="00472CFD"/>
    <w:rsid w:val="00472D73"/>
    <w:rsid w:val="0047436E"/>
    <w:rsid w:val="00474AF8"/>
    <w:rsid w:val="00475BE3"/>
    <w:rsid w:val="00475D42"/>
    <w:rsid w:val="0047666E"/>
    <w:rsid w:val="004779ED"/>
    <w:rsid w:val="00480791"/>
    <w:rsid w:val="00482802"/>
    <w:rsid w:val="00483298"/>
    <w:rsid w:val="0048331F"/>
    <w:rsid w:val="00483C7B"/>
    <w:rsid w:val="00485754"/>
    <w:rsid w:val="00485CCA"/>
    <w:rsid w:val="00486044"/>
    <w:rsid w:val="00490445"/>
    <w:rsid w:val="00490BFE"/>
    <w:rsid w:val="004918E6"/>
    <w:rsid w:val="00491A8D"/>
    <w:rsid w:val="00492941"/>
    <w:rsid w:val="00492A2A"/>
    <w:rsid w:val="004931DA"/>
    <w:rsid w:val="00494D2D"/>
    <w:rsid w:val="00494DA1"/>
    <w:rsid w:val="00495928"/>
    <w:rsid w:val="00495C46"/>
    <w:rsid w:val="00496C32"/>
    <w:rsid w:val="0049704D"/>
    <w:rsid w:val="004978DB"/>
    <w:rsid w:val="004A0517"/>
    <w:rsid w:val="004A1423"/>
    <w:rsid w:val="004A174B"/>
    <w:rsid w:val="004A36BA"/>
    <w:rsid w:val="004A43FD"/>
    <w:rsid w:val="004A4624"/>
    <w:rsid w:val="004A4CA4"/>
    <w:rsid w:val="004A59D8"/>
    <w:rsid w:val="004A59E7"/>
    <w:rsid w:val="004A5CE4"/>
    <w:rsid w:val="004A62E5"/>
    <w:rsid w:val="004A6BCD"/>
    <w:rsid w:val="004A6CEA"/>
    <w:rsid w:val="004A7679"/>
    <w:rsid w:val="004B05A8"/>
    <w:rsid w:val="004B06A6"/>
    <w:rsid w:val="004B07FB"/>
    <w:rsid w:val="004B2AFA"/>
    <w:rsid w:val="004B31AE"/>
    <w:rsid w:val="004B4718"/>
    <w:rsid w:val="004B5D3B"/>
    <w:rsid w:val="004B639B"/>
    <w:rsid w:val="004B669D"/>
    <w:rsid w:val="004B6FC7"/>
    <w:rsid w:val="004B7663"/>
    <w:rsid w:val="004B7764"/>
    <w:rsid w:val="004B7884"/>
    <w:rsid w:val="004B7ADF"/>
    <w:rsid w:val="004B7AE8"/>
    <w:rsid w:val="004C0093"/>
    <w:rsid w:val="004C0243"/>
    <w:rsid w:val="004C11B8"/>
    <w:rsid w:val="004C3198"/>
    <w:rsid w:val="004C5530"/>
    <w:rsid w:val="004C5785"/>
    <w:rsid w:val="004C5F7E"/>
    <w:rsid w:val="004C624C"/>
    <w:rsid w:val="004C6765"/>
    <w:rsid w:val="004C6E2E"/>
    <w:rsid w:val="004C6E7D"/>
    <w:rsid w:val="004C7630"/>
    <w:rsid w:val="004D019D"/>
    <w:rsid w:val="004D0348"/>
    <w:rsid w:val="004D090F"/>
    <w:rsid w:val="004D1E03"/>
    <w:rsid w:val="004D2009"/>
    <w:rsid w:val="004D3569"/>
    <w:rsid w:val="004D42E9"/>
    <w:rsid w:val="004D4BD8"/>
    <w:rsid w:val="004D589F"/>
    <w:rsid w:val="004D5F9C"/>
    <w:rsid w:val="004D5FAC"/>
    <w:rsid w:val="004E103D"/>
    <w:rsid w:val="004E1993"/>
    <w:rsid w:val="004E20C6"/>
    <w:rsid w:val="004E2388"/>
    <w:rsid w:val="004E34A0"/>
    <w:rsid w:val="004E490D"/>
    <w:rsid w:val="004E54D7"/>
    <w:rsid w:val="004E676C"/>
    <w:rsid w:val="004E71E6"/>
    <w:rsid w:val="004E7987"/>
    <w:rsid w:val="004E7ADB"/>
    <w:rsid w:val="004E7CFB"/>
    <w:rsid w:val="004F0132"/>
    <w:rsid w:val="004F0A8C"/>
    <w:rsid w:val="004F1262"/>
    <w:rsid w:val="004F1B91"/>
    <w:rsid w:val="004F236F"/>
    <w:rsid w:val="004F2F31"/>
    <w:rsid w:val="004F31BF"/>
    <w:rsid w:val="004F5B63"/>
    <w:rsid w:val="004F711D"/>
    <w:rsid w:val="00500EDF"/>
    <w:rsid w:val="00501944"/>
    <w:rsid w:val="005019C6"/>
    <w:rsid w:val="00502112"/>
    <w:rsid w:val="00502F3D"/>
    <w:rsid w:val="00503142"/>
    <w:rsid w:val="005041BB"/>
    <w:rsid w:val="00504D49"/>
    <w:rsid w:val="00507162"/>
    <w:rsid w:val="00507951"/>
    <w:rsid w:val="00507956"/>
    <w:rsid w:val="00512BB6"/>
    <w:rsid w:val="00513865"/>
    <w:rsid w:val="00514006"/>
    <w:rsid w:val="00514AA0"/>
    <w:rsid w:val="00514BF9"/>
    <w:rsid w:val="0051580B"/>
    <w:rsid w:val="00515B52"/>
    <w:rsid w:val="00520173"/>
    <w:rsid w:val="0052206E"/>
    <w:rsid w:val="005220DE"/>
    <w:rsid w:val="0052345D"/>
    <w:rsid w:val="00523AA3"/>
    <w:rsid w:val="00523C69"/>
    <w:rsid w:val="005244EE"/>
    <w:rsid w:val="00524B04"/>
    <w:rsid w:val="005259B1"/>
    <w:rsid w:val="00525A17"/>
    <w:rsid w:val="0052674B"/>
    <w:rsid w:val="00526B28"/>
    <w:rsid w:val="005271AD"/>
    <w:rsid w:val="005274D3"/>
    <w:rsid w:val="00527FAB"/>
    <w:rsid w:val="0053055A"/>
    <w:rsid w:val="005306AA"/>
    <w:rsid w:val="00530E92"/>
    <w:rsid w:val="0053139A"/>
    <w:rsid w:val="00531453"/>
    <w:rsid w:val="00531D8C"/>
    <w:rsid w:val="00532C95"/>
    <w:rsid w:val="0053311C"/>
    <w:rsid w:val="00533518"/>
    <w:rsid w:val="00533F9D"/>
    <w:rsid w:val="00534687"/>
    <w:rsid w:val="005350B9"/>
    <w:rsid w:val="0053573C"/>
    <w:rsid w:val="00536C51"/>
    <w:rsid w:val="005373AF"/>
    <w:rsid w:val="00537BE8"/>
    <w:rsid w:val="00540CBA"/>
    <w:rsid w:val="005411E8"/>
    <w:rsid w:val="00543214"/>
    <w:rsid w:val="00545566"/>
    <w:rsid w:val="00545846"/>
    <w:rsid w:val="00546A0A"/>
    <w:rsid w:val="005471AC"/>
    <w:rsid w:val="005500B4"/>
    <w:rsid w:val="00550D2F"/>
    <w:rsid w:val="005531BF"/>
    <w:rsid w:val="005548F5"/>
    <w:rsid w:val="00555BE1"/>
    <w:rsid w:val="00556594"/>
    <w:rsid w:val="00560CF1"/>
    <w:rsid w:val="005613F4"/>
    <w:rsid w:val="00561417"/>
    <w:rsid w:val="005621BD"/>
    <w:rsid w:val="005626D8"/>
    <w:rsid w:val="00562FC1"/>
    <w:rsid w:val="00563F8E"/>
    <w:rsid w:val="0056475E"/>
    <w:rsid w:val="00564960"/>
    <w:rsid w:val="00564C6C"/>
    <w:rsid w:val="00564FFF"/>
    <w:rsid w:val="005659DB"/>
    <w:rsid w:val="0056608D"/>
    <w:rsid w:val="005661D9"/>
    <w:rsid w:val="00567C89"/>
    <w:rsid w:val="005703C0"/>
    <w:rsid w:val="00570CD0"/>
    <w:rsid w:val="00571192"/>
    <w:rsid w:val="0057156A"/>
    <w:rsid w:val="005757DD"/>
    <w:rsid w:val="005766E5"/>
    <w:rsid w:val="00576972"/>
    <w:rsid w:val="005769B4"/>
    <w:rsid w:val="005769C2"/>
    <w:rsid w:val="00582A99"/>
    <w:rsid w:val="00582FDD"/>
    <w:rsid w:val="00583E15"/>
    <w:rsid w:val="00583F8B"/>
    <w:rsid w:val="00584266"/>
    <w:rsid w:val="00584CFE"/>
    <w:rsid w:val="00585784"/>
    <w:rsid w:val="00586F9E"/>
    <w:rsid w:val="00587DAD"/>
    <w:rsid w:val="00590384"/>
    <w:rsid w:val="0059123F"/>
    <w:rsid w:val="0059239E"/>
    <w:rsid w:val="00592D37"/>
    <w:rsid w:val="00592EEC"/>
    <w:rsid w:val="00593E5E"/>
    <w:rsid w:val="00593FC5"/>
    <w:rsid w:val="0059563A"/>
    <w:rsid w:val="0059588D"/>
    <w:rsid w:val="00595BEA"/>
    <w:rsid w:val="00596AC7"/>
    <w:rsid w:val="00597C56"/>
    <w:rsid w:val="00597E60"/>
    <w:rsid w:val="005A3407"/>
    <w:rsid w:val="005A3B98"/>
    <w:rsid w:val="005A3CCB"/>
    <w:rsid w:val="005A50E8"/>
    <w:rsid w:val="005A62DF"/>
    <w:rsid w:val="005A6C28"/>
    <w:rsid w:val="005A6E3E"/>
    <w:rsid w:val="005A77D2"/>
    <w:rsid w:val="005A7F62"/>
    <w:rsid w:val="005B1AF5"/>
    <w:rsid w:val="005B1D34"/>
    <w:rsid w:val="005B2C33"/>
    <w:rsid w:val="005B435A"/>
    <w:rsid w:val="005B490F"/>
    <w:rsid w:val="005B603F"/>
    <w:rsid w:val="005B60F9"/>
    <w:rsid w:val="005B69C1"/>
    <w:rsid w:val="005B7E01"/>
    <w:rsid w:val="005C2BE1"/>
    <w:rsid w:val="005C36B5"/>
    <w:rsid w:val="005C3763"/>
    <w:rsid w:val="005C5C19"/>
    <w:rsid w:val="005C629F"/>
    <w:rsid w:val="005C7AAB"/>
    <w:rsid w:val="005D0089"/>
    <w:rsid w:val="005D1842"/>
    <w:rsid w:val="005D30E0"/>
    <w:rsid w:val="005D324E"/>
    <w:rsid w:val="005D4843"/>
    <w:rsid w:val="005D4F9D"/>
    <w:rsid w:val="005D50B0"/>
    <w:rsid w:val="005D6DE2"/>
    <w:rsid w:val="005D6EDF"/>
    <w:rsid w:val="005D748D"/>
    <w:rsid w:val="005D7D45"/>
    <w:rsid w:val="005E0583"/>
    <w:rsid w:val="005E0A38"/>
    <w:rsid w:val="005E10FE"/>
    <w:rsid w:val="005E15E5"/>
    <w:rsid w:val="005E3563"/>
    <w:rsid w:val="005E36B6"/>
    <w:rsid w:val="005E4358"/>
    <w:rsid w:val="005E57AC"/>
    <w:rsid w:val="005E6EFD"/>
    <w:rsid w:val="005F21FE"/>
    <w:rsid w:val="005F2B14"/>
    <w:rsid w:val="005F3001"/>
    <w:rsid w:val="005F3403"/>
    <w:rsid w:val="005F3580"/>
    <w:rsid w:val="005F5051"/>
    <w:rsid w:val="005F5925"/>
    <w:rsid w:val="005F655E"/>
    <w:rsid w:val="005F6C35"/>
    <w:rsid w:val="005F7D1E"/>
    <w:rsid w:val="005F7EDB"/>
    <w:rsid w:val="006008FE"/>
    <w:rsid w:val="00600C93"/>
    <w:rsid w:val="00601458"/>
    <w:rsid w:val="006019FD"/>
    <w:rsid w:val="00602CE0"/>
    <w:rsid w:val="00603340"/>
    <w:rsid w:val="00603A58"/>
    <w:rsid w:val="00604170"/>
    <w:rsid w:val="00604220"/>
    <w:rsid w:val="006044CC"/>
    <w:rsid w:val="00605317"/>
    <w:rsid w:val="006060A1"/>
    <w:rsid w:val="006069FE"/>
    <w:rsid w:val="00606BE2"/>
    <w:rsid w:val="00606EE1"/>
    <w:rsid w:val="006071F0"/>
    <w:rsid w:val="00607405"/>
    <w:rsid w:val="00607920"/>
    <w:rsid w:val="0061093D"/>
    <w:rsid w:val="00610EC0"/>
    <w:rsid w:val="00611086"/>
    <w:rsid w:val="0061366E"/>
    <w:rsid w:val="00613B46"/>
    <w:rsid w:val="00614015"/>
    <w:rsid w:val="00614FB3"/>
    <w:rsid w:val="006154F6"/>
    <w:rsid w:val="00615CC1"/>
    <w:rsid w:val="00616E33"/>
    <w:rsid w:val="00617745"/>
    <w:rsid w:val="006177FB"/>
    <w:rsid w:val="00617AE0"/>
    <w:rsid w:val="00620341"/>
    <w:rsid w:val="00620D7D"/>
    <w:rsid w:val="0062208C"/>
    <w:rsid w:val="006227FF"/>
    <w:rsid w:val="00624133"/>
    <w:rsid w:val="006246B3"/>
    <w:rsid w:val="006247DE"/>
    <w:rsid w:val="00624B09"/>
    <w:rsid w:val="006266BC"/>
    <w:rsid w:val="00626C41"/>
    <w:rsid w:val="00630A0E"/>
    <w:rsid w:val="00632525"/>
    <w:rsid w:val="0063294D"/>
    <w:rsid w:val="00632BE8"/>
    <w:rsid w:val="00633474"/>
    <w:rsid w:val="00633B58"/>
    <w:rsid w:val="00634144"/>
    <w:rsid w:val="0063494F"/>
    <w:rsid w:val="00634A63"/>
    <w:rsid w:val="00635DF5"/>
    <w:rsid w:val="00636709"/>
    <w:rsid w:val="00636762"/>
    <w:rsid w:val="00637407"/>
    <w:rsid w:val="00640107"/>
    <w:rsid w:val="00640D72"/>
    <w:rsid w:val="00643C01"/>
    <w:rsid w:val="00643CE5"/>
    <w:rsid w:val="00643EF5"/>
    <w:rsid w:val="00644094"/>
    <w:rsid w:val="0064628E"/>
    <w:rsid w:val="006474A2"/>
    <w:rsid w:val="00647E96"/>
    <w:rsid w:val="00647FC8"/>
    <w:rsid w:val="0065049F"/>
    <w:rsid w:val="006506EE"/>
    <w:rsid w:val="00651AF2"/>
    <w:rsid w:val="00652380"/>
    <w:rsid w:val="00653BD3"/>
    <w:rsid w:val="0065508A"/>
    <w:rsid w:val="00655BAE"/>
    <w:rsid w:val="00655CC7"/>
    <w:rsid w:val="00655D8C"/>
    <w:rsid w:val="00655E78"/>
    <w:rsid w:val="006564AB"/>
    <w:rsid w:val="00661343"/>
    <w:rsid w:val="00661619"/>
    <w:rsid w:val="00661CB4"/>
    <w:rsid w:val="006623D0"/>
    <w:rsid w:val="00662732"/>
    <w:rsid w:val="00664079"/>
    <w:rsid w:val="0066447C"/>
    <w:rsid w:val="00666AB2"/>
    <w:rsid w:val="00666F01"/>
    <w:rsid w:val="006675AF"/>
    <w:rsid w:val="00670859"/>
    <w:rsid w:val="006717BA"/>
    <w:rsid w:val="00671823"/>
    <w:rsid w:val="006730E3"/>
    <w:rsid w:val="006739C7"/>
    <w:rsid w:val="006745C3"/>
    <w:rsid w:val="00674B27"/>
    <w:rsid w:val="0067511F"/>
    <w:rsid w:val="00676256"/>
    <w:rsid w:val="00676CBD"/>
    <w:rsid w:val="0067701C"/>
    <w:rsid w:val="00677044"/>
    <w:rsid w:val="00680AE2"/>
    <w:rsid w:val="00681197"/>
    <w:rsid w:val="00681AFB"/>
    <w:rsid w:val="00682A54"/>
    <w:rsid w:val="00682E89"/>
    <w:rsid w:val="006832E9"/>
    <w:rsid w:val="0068366F"/>
    <w:rsid w:val="00683A70"/>
    <w:rsid w:val="006841B5"/>
    <w:rsid w:val="00684F13"/>
    <w:rsid w:val="00685A25"/>
    <w:rsid w:val="00686CCC"/>
    <w:rsid w:val="0068738E"/>
    <w:rsid w:val="00690174"/>
    <w:rsid w:val="0069158D"/>
    <w:rsid w:val="006920CA"/>
    <w:rsid w:val="00692B2C"/>
    <w:rsid w:val="00693CE6"/>
    <w:rsid w:val="00694234"/>
    <w:rsid w:val="00694364"/>
    <w:rsid w:val="00695509"/>
    <w:rsid w:val="00695D69"/>
    <w:rsid w:val="006966B2"/>
    <w:rsid w:val="00696A1D"/>
    <w:rsid w:val="0069704F"/>
    <w:rsid w:val="006A08BD"/>
    <w:rsid w:val="006A1595"/>
    <w:rsid w:val="006A1BC1"/>
    <w:rsid w:val="006A2D72"/>
    <w:rsid w:val="006A442C"/>
    <w:rsid w:val="006A47D1"/>
    <w:rsid w:val="006A5998"/>
    <w:rsid w:val="006A6235"/>
    <w:rsid w:val="006A69E8"/>
    <w:rsid w:val="006A6C81"/>
    <w:rsid w:val="006A7F9C"/>
    <w:rsid w:val="006B0519"/>
    <w:rsid w:val="006B1E55"/>
    <w:rsid w:val="006B2081"/>
    <w:rsid w:val="006B249C"/>
    <w:rsid w:val="006B2545"/>
    <w:rsid w:val="006B4466"/>
    <w:rsid w:val="006B53A8"/>
    <w:rsid w:val="006B7484"/>
    <w:rsid w:val="006B7CAA"/>
    <w:rsid w:val="006C0118"/>
    <w:rsid w:val="006C0FF0"/>
    <w:rsid w:val="006C1947"/>
    <w:rsid w:val="006C1BF2"/>
    <w:rsid w:val="006C219D"/>
    <w:rsid w:val="006C2879"/>
    <w:rsid w:val="006C355E"/>
    <w:rsid w:val="006C35A0"/>
    <w:rsid w:val="006C523E"/>
    <w:rsid w:val="006C5D46"/>
    <w:rsid w:val="006C6070"/>
    <w:rsid w:val="006C7A90"/>
    <w:rsid w:val="006C7B17"/>
    <w:rsid w:val="006C7DAD"/>
    <w:rsid w:val="006D01A9"/>
    <w:rsid w:val="006D0382"/>
    <w:rsid w:val="006D0413"/>
    <w:rsid w:val="006D0C5C"/>
    <w:rsid w:val="006D25B0"/>
    <w:rsid w:val="006D305A"/>
    <w:rsid w:val="006D4810"/>
    <w:rsid w:val="006D4D2D"/>
    <w:rsid w:val="006D6A52"/>
    <w:rsid w:val="006D7D01"/>
    <w:rsid w:val="006E01ED"/>
    <w:rsid w:val="006E158F"/>
    <w:rsid w:val="006E16C6"/>
    <w:rsid w:val="006E1857"/>
    <w:rsid w:val="006E374A"/>
    <w:rsid w:val="006E381C"/>
    <w:rsid w:val="006E3D96"/>
    <w:rsid w:val="006E6211"/>
    <w:rsid w:val="006E6365"/>
    <w:rsid w:val="006E6F54"/>
    <w:rsid w:val="006E6FF5"/>
    <w:rsid w:val="006E79A3"/>
    <w:rsid w:val="006F015D"/>
    <w:rsid w:val="006F0814"/>
    <w:rsid w:val="006F0D5F"/>
    <w:rsid w:val="006F0E81"/>
    <w:rsid w:val="006F201B"/>
    <w:rsid w:val="006F24CF"/>
    <w:rsid w:val="006F3700"/>
    <w:rsid w:val="006F3B3B"/>
    <w:rsid w:val="006F4136"/>
    <w:rsid w:val="006F52AA"/>
    <w:rsid w:val="006F5429"/>
    <w:rsid w:val="006F635E"/>
    <w:rsid w:val="007000E4"/>
    <w:rsid w:val="00700AAB"/>
    <w:rsid w:val="00701494"/>
    <w:rsid w:val="00701957"/>
    <w:rsid w:val="00702170"/>
    <w:rsid w:val="00702BE5"/>
    <w:rsid w:val="007030DC"/>
    <w:rsid w:val="00705427"/>
    <w:rsid w:val="007056D4"/>
    <w:rsid w:val="007057CE"/>
    <w:rsid w:val="00705B91"/>
    <w:rsid w:val="007062BD"/>
    <w:rsid w:val="00706B7C"/>
    <w:rsid w:val="00706C08"/>
    <w:rsid w:val="00707035"/>
    <w:rsid w:val="00710C0C"/>
    <w:rsid w:val="00710FB9"/>
    <w:rsid w:val="007112D8"/>
    <w:rsid w:val="00711AAA"/>
    <w:rsid w:val="00711CF7"/>
    <w:rsid w:val="0071290B"/>
    <w:rsid w:val="007131FA"/>
    <w:rsid w:val="007157C7"/>
    <w:rsid w:val="00715CD3"/>
    <w:rsid w:val="00715D96"/>
    <w:rsid w:val="007167E2"/>
    <w:rsid w:val="00716B6D"/>
    <w:rsid w:val="00720B39"/>
    <w:rsid w:val="00720BF3"/>
    <w:rsid w:val="00721BDD"/>
    <w:rsid w:val="00722407"/>
    <w:rsid w:val="00724408"/>
    <w:rsid w:val="00731CFC"/>
    <w:rsid w:val="00732043"/>
    <w:rsid w:val="00732228"/>
    <w:rsid w:val="007333F3"/>
    <w:rsid w:val="00733E77"/>
    <w:rsid w:val="00735926"/>
    <w:rsid w:val="00736F66"/>
    <w:rsid w:val="00737170"/>
    <w:rsid w:val="0073753D"/>
    <w:rsid w:val="0074040E"/>
    <w:rsid w:val="00740CAF"/>
    <w:rsid w:val="00741603"/>
    <w:rsid w:val="00742363"/>
    <w:rsid w:val="00744080"/>
    <w:rsid w:val="00745136"/>
    <w:rsid w:val="007454AD"/>
    <w:rsid w:val="0074689B"/>
    <w:rsid w:val="00746D22"/>
    <w:rsid w:val="00747748"/>
    <w:rsid w:val="00751316"/>
    <w:rsid w:val="0075239C"/>
    <w:rsid w:val="007536EC"/>
    <w:rsid w:val="00754A84"/>
    <w:rsid w:val="00754E6B"/>
    <w:rsid w:val="00755BE2"/>
    <w:rsid w:val="007561B8"/>
    <w:rsid w:val="0075659C"/>
    <w:rsid w:val="007572E1"/>
    <w:rsid w:val="00757A12"/>
    <w:rsid w:val="00760702"/>
    <w:rsid w:val="00760FB5"/>
    <w:rsid w:val="007617A1"/>
    <w:rsid w:val="00761E4B"/>
    <w:rsid w:val="00762E4D"/>
    <w:rsid w:val="0076352C"/>
    <w:rsid w:val="007638E8"/>
    <w:rsid w:val="00763C18"/>
    <w:rsid w:val="00764A2A"/>
    <w:rsid w:val="00765512"/>
    <w:rsid w:val="00765833"/>
    <w:rsid w:val="00765D88"/>
    <w:rsid w:val="00767BFD"/>
    <w:rsid w:val="0077052A"/>
    <w:rsid w:val="00770E7D"/>
    <w:rsid w:val="007717A2"/>
    <w:rsid w:val="00773790"/>
    <w:rsid w:val="007743F6"/>
    <w:rsid w:val="00774E2E"/>
    <w:rsid w:val="00776422"/>
    <w:rsid w:val="007767C2"/>
    <w:rsid w:val="0077682B"/>
    <w:rsid w:val="00776AC4"/>
    <w:rsid w:val="00776B1E"/>
    <w:rsid w:val="0077725B"/>
    <w:rsid w:val="00777964"/>
    <w:rsid w:val="00777C74"/>
    <w:rsid w:val="007802A0"/>
    <w:rsid w:val="00781E1F"/>
    <w:rsid w:val="007823BF"/>
    <w:rsid w:val="0078288C"/>
    <w:rsid w:val="0078304D"/>
    <w:rsid w:val="0078386B"/>
    <w:rsid w:val="007839C8"/>
    <w:rsid w:val="00783BED"/>
    <w:rsid w:val="007844F2"/>
    <w:rsid w:val="007852D5"/>
    <w:rsid w:val="00785AB9"/>
    <w:rsid w:val="00786419"/>
    <w:rsid w:val="007906B5"/>
    <w:rsid w:val="0079089C"/>
    <w:rsid w:val="0079619F"/>
    <w:rsid w:val="00796267"/>
    <w:rsid w:val="00797D39"/>
    <w:rsid w:val="007A103D"/>
    <w:rsid w:val="007A12A2"/>
    <w:rsid w:val="007A174C"/>
    <w:rsid w:val="007A1A5A"/>
    <w:rsid w:val="007A1E45"/>
    <w:rsid w:val="007A23E8"/>
    <w:rsid w:val="007A24A0"/>
    <w:rsid w:val="007A3035"/>
    <w:rsid w:val="007A4300"/>
    <w:rsid w:val="007A586A"/>
    <w:rsid w:val="007A5A68"/>
    <w:rsid w:val="007A6604"/>
    <w:rsid w:val="007A6CE8"/>
    <w:rsid w:val="007A7218"/>
    <w:rsid w:val="007A7285"/>
    <w:rsid w:val="007A73FE"/>
    <w:rsid w:val="007A78F7"/>
    <w:rsid w:val="007A7F58"/>
    <w:rsid w:val="007B02E3"/>
    <w:rsid w:val="007B0660"/>
    <w:rsid w:val="007B0EE6"/>
    <w:rsid w:val="007B2BC7"/>
    <w:rsid w:val="007B2E75"/>
    <w:rsid w:val="007B334B"/>
    <w:rsid w:val="007B3585"/>
    <w:rsid w:val="007B41AD"/>
    <w:rsid w:val="007B4474"/>
    <w:rsid w:val="007B6539"/>
    <w:rsid w:val="007B6837"/>
    <w:rsid w:val="007B6E0C"/>
    <w:rsid w:val="007B7768"/>
    <w:rsid w:val="007B7F96"/>
    <w:rsid w:val="007C0A33"/>
    <w:rsid w:val="007C0D6A"/>
    <w:rsid w:val="007C1552"/>
    <w:rsid w:val="007C1951"/>
    <w:rsid w:val="007C2D87"/>
    <w:rsid w:val="007C353B"/>
    <w:rsid w:val="007C4A49"/>
    <w:rsid w:val="007C53C2"/>
    <w:rsid w:val="007C659E"/>
    <w:rsid w:val="007C6F2B"/>
    <w:rsid w:val="007C73FD"/>
    <w:rsid w:val="007C7620"/>
    <w:rsid w:val="007C7959"/>
    <w:rsid w:val="007C7BB6"/>
    <w:rsid w:val="007C7EA5"/>
    <w:rsid w:val="007D1D9F"/>
    <w:rsid w:val="007D4CE0"/>
    <w:rsid w:val="007D4F77"/>
    <w:rsid w:val="007D5AE9"/>
    <w:rsid w:val="007D5B41"/>
    <w:rsid w:val="007D5D6D"/>
    <w:rsid w:val="007D5FCA"/>
    <w:rsid w:val="007D6605"/>
    <w:rsid w:val="007D79AD"/>
    <w:rsid w:val="007D7A11"/>
    <w:rsid w:val="007D7C51"/>
    <w:rsid w:val="007E0384"/>
    <w:rsid w:val="007E0D03"/>
    <w:rsid w:val="007E18FB"/>
    <w:rsid w:val="007E2567"/>
    <w:rsid w:val="007E25CC"/>
    <w:rsid w:val="007E53F9"/>
    <w:rsid w:val="007E557B"/>
    <w:rsid w:val="007E5CE3"/>
    <w:rsid w:val="007E636A"/>
    <w:rsid w:val="007E66F6"/>
    <w:rsid w:val="007E7B23"/>
    <w:rsid w:val="007F00A1"/>
    <w:rsid w:val="007F089D"/>
    <w:rsid w:val="007F0B61"/>
    <w:rsid w:val="007F2C60"/>
    <w:rsid w:val="007F36D4"/>
    <w:rsid w:val="007F3CBC"/>
    <w:rsid w:val="007F3D1C"/>
    <w:rsid w:val="007F5513"/>
    <w:rsid w:val="007F5885"/>
    <w:rsid w:val="007F7C42"/>
    <w:rsid w:val="00801845"/>
    <w:rsid w:val="008020F7"/>
    <w:rsid w:val="0080328E"/>
    <w:rsid w:val="008037E2"/>
    <w:rsid w:val="00803AA4"/>
    <w:rsid w:val="00804213"/>
    <w:rsid w:val="00804681"/>
    <w:rsid w:val="00805184"/>
    <w:rsid w:val="00806014"/>
    <w:rsid w:val="008065A5"/>
    <w:rsid w:val="0080680A"/>
    <w:rsid w:val="00806C4F"/>
    <w:rsid w:val="008073DC"/>
    <w:rsid w:val="00810055"/>
    <w:rsid w:val="00813233"/>
    <w:rsid w:val="00813D0A"/>
    <w:rsid w:val="008154F4"/>
    <w:rsid w:val="00815617"/>
    <w:rsid w:val="00815909"/>
    <w:rsid w:val="008163AA"/>
    <w:rsid w:val="0081708F"/>
    <w:rsid w:val="00817AEC"/>
    <w:rsid w:val="00817CAC"/>
    <w:rsid w:val="00817D1C"/>
    <w:rsid w:val="00822C0D"/>
    <w:rsid w:val="008234A6"/>
    <w:rsid w:val="008238F8"/>
    <w:rsid w:val="00823C64"/>
    <w:rsid w:val="0082429B"/>
    <w:rsid w:val="00824E36"/>
    <w:rsid w:val="00825921"/>
    <w:rsid w:val="0082657E"/>
    <w:rsid w:val="008303B7"/>
    <w:rsid w:val="008305DF"/>
    <w:rsid w:val="00830D6A"/>
    <w:rsid w:val="00831736"/>
    <w:rsid w:val="00832871"/>
    <w:rsid w:val="00832958"/>
    <w:rsid w:val="0083318A"/>
    <w:rsid w:val="00835422"/>
    <w:rsid w:val="00835C41"/>
    <w:rsid w:val="0083624E"/>
    <w:rsid w:val="008362FB"/>
    <w:rsid w:val="00836857"/>
    <w:rsid w:val="008369DB"/>
    <w:rsid w:val="0083761D"/>
    <w:rsid w:val="008401DC"/>
    <w:rsid w:val="0084248B"/>
    <w:rsid w:val="00842C55"/>
    <w:rsid w:val="0084350D"/>
    <w:rsid w:val="00843BB3"/>
    <w:rsid w:val="00843BDC"/>
    <w:rsid w:val="00843DFE"/>
    <w:rsid w:val="00844084"/>
    <w:rsid w:val="00845601"/>
    <w:rsid w:val="0084600D"/>
    <w:rsid w:val="008460D9"/>
    <w:rsid w:val="00846A88"/>
    <w:rsid w:val="00846E9E"/>
    <w:rsid w:val="00847B8C"/>
    <w:rsid w:val="008502DB"/>
    <w:rsid w:val="008502E1"/>
    <w:rsid w:val="0085034F"/>
    <w:rsid w:val="00854178"/>
    <w:rsid w:val="00854351"/>
    <w:rsid w:val="00855362"/>
    <w:rsid w:val="008556C5"/>
    <w:rsid w:val="00855DC7"/>
    <w:rsid w:val="00856A48"/>
    <w:rsid w:val="00860029"/>
    <w:rsid w:val="00860822"/>
    <w:rsid w:val="00860903"/>
    <w:rsid w:val="00861F09"/>
    <w:rsid w:val="0086382B"/>
    <w:rsid w:val="008640DE"/>
    <w:rsid w:val="008651EC"/>
    <w:rsid w:val="00867053"/>
    <w:rsid w:val="008677AD"/>
    <w:rsid w:val="00870572"/>
    <w:rsid w:val="00870DEA"/>
    <w:rsid w:val="00871228"/>
    <w:rsid w:val="00871708"/>
    <w:rsid w:val="0087232F"/>
    <w:rsid w:val="008736CD"/>
    <w:rsid w:val="00873928"/>
    <w:rsid w:val="00873B77"/>
    <w:rsid w:val="0087486C"/>
    <w:rsid w:val="00874E46"/>
    <w:rsid w:val="00877769"/>
    <w:rsid w:val="00877B57"/>
    <w:rsid w:val="00877E50"/>
    <w:rsid w:val="00877FBF"/>
    <w:rsid w:val="0088042D"/>
    <w:rsid w:val="0088163C"/>
    <w:rsid w:val="00881D08"/>
    <w:rsid w:val="0088316E"/>
    <w:rsid w:val="00883571"/>
    <w:rsid w:val="0088430E"/>
    <w:rsid w:val="00885271"/>
    <w:rsid w:val="008853E1"/>
    <w:rsid w:val="008869BF"/>
    <w:rsid w:val="00886B5D"/>
    <w:rsid w:val="00886EEA"/>
    <w:rsid w:val="00887356"/>
    <w:rsid w:val="00887D0F"/>
    <w:rsid w:val="00890971"/>
    <w:rsid w:val="008916E0"/>
    <w:rsid w:val="00891CE9"/>
    <w:rsid w:val="00892424"/>
    <w:rsid w:val="0089258B"/>
    <w:rsid w:val="00892B7B"/>
    <w:rsid w:val="00892E00"/>
    <w:rsid w:val="008935DE"/>
    <w:rsid w:val="0089366A"/>
    <w:rsid w:val="008947D0"/>
    <w:rsid w:val="008969CD"/>
    <w:rsid w:val="00897DFF"/>
    <w:rsid w:val="00897F89"/>
    <w:rsid w:val="008A0572"/>
    <w:rsid w:val="008A243C"/>
    <w:rsid w:val="008A28FD"/>
    <w:rsid w:val="008A2B2A"/>
    <w:rsid w:val="008A3310"/>
    <w:rsid w:val="008A3577"/>
    <w:rsid w:val="008A44B3"/>
    <w:rsid w:val="008A46A2"/>
    <w:rsid w:val="008A527A"/>
    <w:rsid w:val="008A6E8F"/>
    <w:rsid w:val="008A76FF"/>
    <w:rsid w:val="008A7D8E"/>
    <w:rsid w:val="008B098C"/>
    <w:rsid w:val="008B0C10"/>
    <w:rsid w:val="008B0DCD"/>
    <w:rsid w:val="008B1755"/>
    <w:rsid w:val="008B1ABC"/>
    <w:rsid w:val="008B1D23"/>
    <w:rsid w:val="008B421F"/>
    <w:rsid w:val="008B4946"/>
    <w:rsid w:val="008B562B"/>
    <w:rsid w:val="008B5868"/>
    <w:rsid w:val="008B5AD5"/>
    <w:rsid w:val="008B6E51"/>
    <w:rsid w:val="008B7216"/>
    <w:rsid w:val="008B72D5"/>
    <w:rsid w:val="008B7396"/>
    <w:rsid w:val="008B772A"/>
    <w:rsid w:val="008C02C3"/>
    <w:rsid w:val="008C0E81"/>
    <w:rsid w:val="008C1588"/>
    <w:rsid w:val="008C1ADA"/>
    <w:rsid w:val="008C1B34"/>
    <w:rsid w:val="008C1D7F"/>
    <w:rsid w:val="008C3864"/>
    <w:rsid w:val="008C589E"/>
    <w:rsid w:val="008C6C17"/>
    <w:rsid w:val="008C764A"/>
    <w:rsid w:val="008C7AB2"/>
    <w:rsid w:val="008D011C"/>
    <w:rsid w:val="008D0E8B"/>
    <w:rsid w:val="008D1A4B"/>
    <w:rsid w:val="008D1AF6"/>
    <w:rsid w:val="008D2FCC"/>
    <w:rsid w:val="008D32DB"/>
    <w:rsid w:val="008D33D7"/>
    <w:rsid w:val="008D411D"/>
    <w:rsid w:val="008D4BB5"/>
    <w:rsid w:val="008D5E9B"/>
    <w:rsid w:val="008D708A"/>
    <w:rsid w:val="008D70D2"/>
    <w:rsid w:val="008D75EB"/>
    <w:rsid w:val="008E0339"/>
    <w:rsid w:val="008E04D2"/>
    <w:rsid w:val="008E0800"/>
    <w:rsid w:val="008E0B6C"/>
    <w:rsid w:val="008E239C"/>
    <w:rsid w:val="008E24B0"/>
    <w:rsid w:val="008E24E7"/>
    <w:rsid w:val="008E25CD"/>
    <w:rsid w:val="008E2602"/>
    <w:rsid w:val="008E279C"/>
    <w:rsid w:val="008E34D5"/>
    <w:rsid w:val="008E3E06"/>
    <w:rsid w:val="008E4032"/>
    <w:rsid w:val="008E42A8"/>
    <w:rsid w:val="008E4381"/>
    <w:rsid w:val="008E5255"/>
    <w:rsid w:val="008E53CD"/>
    <w:rsid w:val="008E5ADE"/>
    <w:rsid w:val="008E5D41"/>
    <w:rsid w:val="008E5DD7"/>
    <w:rsid w:val="008E6D33"/>
    <w:rsid w:val="008F1B7F"/>
    <w:rsid w:val="008F1F17"/>
    <w:rsid w:val="008F2D74"/>
    <w:rsid w:val="008F37C9"/>
    <w:rsid w:val="008F48B9"/>
    <w:rsid w:val="008F48CE"/>
    <w:rsid w:val="008F4A50"/>
    <w:rsid w:val="008F512C"/>
    <w:rsid w:val="008F528E"/>
    <w:rsid w:val="008F5668"/>
    <w:rsid w:val="008F593C"/>
    <w:rsid w:val="008F5F9C"/>
    <w:rsid w:val="008F6787"/>
    <w:rsid w:val="008F6859"/>
    <w:rsid w:val="008F6EC9"/>
    <w:rsid w:val="009015F2"/>
    <w:rsid w:val="00901A0D"/>
    <w:rsid w:val="009027C1"/>
    <w:rsid w:val="00903D2B"/>
    <w:rsid w:val="00903DF1"/>
    <w:rsid w:val="00904BF5"/>
    <w:rsid w:val="009053F0"/>
    <w:rsid w:val="0090607D"/>
    <w:rsid w:val="00906AA4"/>
    <w:rsid w:val="009071EB"/>
    <w:rsid w:val="009113A3"/>
    <w:rsid w:val="009116E9"/>
    <w:rsid w:val="00912884"/>
    <w:rsid w:val="00912A34"/>
    <w:rsid w:val="00912A59"/>
    <w:rsid w:val="009143F4"/>
    <w:rsid w:val="00914839"/>
    <w:rsid w:val="00915026"/>
    <w:rsid w:val="009173C3"/>
    <w:rsid w:val="00917661"/>
    <w:rsid w:val="00920878"/>
    <w:rsid w:val="00921246"/>
    <w:rsid w:val="009213F4"/>
    <w:rsid w:val="00921914"/>
    <w:rsid w:val="009228CC"/>
    <w:rsid w:val="00923FA5"/>
    <w:rsid w:val="009240BB"/>
    <w:rsid w:val="009248AF"/>
    <w:rsid w:val="00924C15"/>
    <w:rsid w:val="009251BE"/>
    <w:rsid w:val="00925E4B"/>
    <w:rsid w:val="00927A9F"/>
    <w:rsid w:val="00927B1E"/>
    <w:rsid w:val="00927F44"/>
    <w:rsid w:val="00930423"/>
    <w:rsid w:val="00930D45"/>
    <w:rsid w:val="00931076"/>
    <w:rsid w:val="009319A5"/>
    <w:rsid w:val="00931D6C"/>
    <w:rsid w:val="00933999"/>
    <w:rsid w:val="009340EC"/>
    <w:rsid w:val="009340F2"/>
    <w:rsid w:val="00934387"/>
    <w:rsid w:val="00934395"/>
    <w:rsid w:val="00934AB4"/>
    <w:rsid w:val="009350D2"/>
    <w:rsid w:val="009351FA"/>
    <w:rsid w:val="00935A11"/>
    <w:rsid w:val="0093667E"/>
    <w:rsid w:val="00936959"/>
    <w:rsid w:val="009378A7"/>
    <w:rsid w:val="00941111"/>
    <w:rsid w:val="0094132E"/>
    <w:rsid w:val="009418D0"/>
    <w:rsid w:val="00941A99"/>
    <w:rsid w:val="00941FA7"/>
    <w:rsid w:val="00943131"/>
    <w:rsid w:val="009439E6"/>
    <w:rsid w:val="00943A5E"/>
    <w:rsid w:val="00944149"/>
    <w:rsid w:val="00944166"/>
    <w:rsid w:val="00945526"/>
    <w:rsid w:val="00945B67"/>
    <w:rsid w:val="009460C1"/>
    <w:rsid w:val="009469C9"/>
    <w:rsid w:val="00947750"/>
    <w:rsid w:val="00950AC3"/>
    <w:rsid w:val="00951E57"/>
    <w:rsid w:val="009537D9"/>
    <w:rsid w:val="00955814"/>
    <w:rsid w:val="00955AFA"/>
    <w:rsid w:val="00955B74"/>
    <w:rsid w:val="0095659B"/>
    <w:rsid w:val="009570BE"/>
    <w:rsid w:val="009577C6"/>
    <w:rsid w:val="00957BCD"/>
    <w:rsid w:val="00957ECE"/>
    <w:rsid w:val="00960101"/>
    <w:rsid w:val="00961325"/>
    <w:rsid w:val="00962388"/>
    <w:rsid w:val="00962E7C"/>
    <w:rsid w:val="009640DC"/>
    <w:rsid w:val="009645CD"/>
    <w:rsid w:val="00964F56"/>
    <w:rsid w:val="00965355"/>
    <w:rsid w:val="00965AEE"/>
    <w:rsid w:val="00965F6F"/>
    <w:rsid w:val="00967067"/>
    <w:rsid w:val="00967E6A"/>
    <w:rsid w:val="00970878"/>
    <w:rsid w:val="00972CB0"/>
    <w:rsid w:val="00972F34"/>
    <w:rsid w:val="009736B8"/>
    <w:rsid w:val="00973B1D"/>
    <w:rsid w:val="009757FD"/>
    <w:rsid w:val="009767F4"/>
    <w:rsid w:val="00976ABA"/>
    <w:rsid w:val="00977C05"/>
    <w:rsid w:val="00977F1F"/>
    <w:rsid w:val="00980E11"/>
    <w:rsid w:val="00981BB9"/>
    <w:rsid w:val="0098226B"/>
    <w:rsid w:val="00982A0C"/>
    <w:rsid w:val="00982C1E"/>
    <w:rsid w:val="009842FB"/>
    <w:rsid w:val="00984B1F"/>
    <w:rsid w:val="0098512C"/>
    <w:rsid w:val="009857FB"/>
    <w:rsid w:val="009858D8"/>
    <w:rsid w:val="00985E8E"/>
    <w:rsid w:val="009864DF"/>
    <w:rsid w:val="00986860"/>
    <w:rsid w:val="00986AA2"/>
    <w:rsid w:val="0098760D"/>
    <w:rsid w:val="00991640"/>
    <w:rsid w:val="0099189C"/>
    <w:rsid w:val="00991FFF"/>
    <w:rsid w:val="0099381F"/>
    <w:rsid w:val="0099449C"/>
    <w:rsid w:val="00994847"/>
    <w:rsid w:val="00994B7A"/>
    <w:rsid w:val="00994FC3"/>
    <w:rsid w:val="0099505D"/>
    <w:rsid w:val="00995266"/>
    <w:rsid w:val="00995A02"/>
    <w:rsid w:val="00995A4D"/>
    <w:rsid w:val="009963D2"/>
    <w:rsid w:val="00996987"/>
    <w:rsid w:val="00997695"/>
    <w:rsid w:val="00997CD0"/>
    <w:rsid w:val="009A0964"/>
    <w:rsid w:val="009A13E5"/>
    <w:rsid w:val="009A1480"/>
    <w:rsid w:val="009A1699"/>
    <w:rsid w:val="009A1DC5"/>
    <w:rsid w:val="009A263B"/>
    <w:rsid w:val="009A31CB"/>
    <w:rsid w:val="009A3A1D"/>
    <w:rsid w:val="009A402A"/>
    <w:rsid w:val="009A4105"/>
    <w:rsid w:val="009A670F"/>
    <w:rsid w:val="009B16DF"/>
    <w:rsid w:val="009B1745"/>
    <w:rsid w:val="009B34C1"/>
    <w:rsid w:val="009B3946"/>
    <w:rsid w:val="009B39A4"/>
    <w:rsid w:val="009B499C"/>
    <w:rsid w:val="009B5EBB"/>
    <w:rsid w:val="009B69D5"/>
    <w:rsid w:val="009B6E16"/>
    <w:rsid w:val="009B7500"/>
    <w:rsid w:val="009B762E"/>
    <w:rsid w:val="009B7C5E"/>
    <w:rsid w:val="009C1B94"/>
    <w:rsid w:val="009C2340"/>
    <w:rsid w:val="009C264D"/>
    <w:rsid w:val="009C2DCD"/>
    <w:rsid w:val="009C2E68"/>
    <w:rsid w:val="009C3508"/>
    <w:rsid w:val="009C4E99"/>
    <w:rsid w:val="009C4F33"/>
    <w:rsid w:val="009C5347"/>
    <w:rsid w:val="009C5471"/>
    <w:rsid w:val="009C556C"/>
    <w:rsid w:val="009C5852"/>
    <w:rsid w:val="009C5AC0"/>
    <w:rsid w:val="009C6323"/>
    <w:rsid w:val="009C7236"/>
    <w:rsid w:val="009C77E6"/>
    <w:rsid w:val="009C7C79"/>
    <w:rsid w:val="009D02A6"/>
    <w:rsid w:val="009D0C85"/>
    <w:rsid w:val="009D137A"/>
    <w:rsid w:val="009D18EB"/>
    <w:rsid w:val="009D2207"/>
    <w:rsid w:val="009D33DA"/>
    <w:rsid w:val="009D3BB3"/>
    <w:rsid w:val="009D3D6F"/>
    <w:rsid w:val="009D5048"/>
    <w:rsid w:val="009D6204"/>
    <w:rsid w:val="009D7753"/>
    <w:rsid w:val="009D7ECA"/>
    <w:rsid w:val="009E086D"/>
    <w:rsid w:val="009E0A80"/>
    <w:rsid w:val="009E1F97"/>
    <w:rsid w:val="009E3BD8"/>
    <w:rsid w:val="009E3E43"/>
    <w:rsid w:val="009E4125"/>
    <w:rsid w:val="009E464D"/>
    <w:rsid w:val="009E6517"/>
    <w:rsid w:val="009E69B6"/>
    <w:rsid w:val="009E7097"/>
    <w:rsid w:val="009E76D0"/>
    <w:rsid w:val="009F0401"/>
    <w:rsid w:val="009F15E2"/>
    <w:rsid w:val="009F1BE5"/>
    <w:rsid w:val="009F1F6A"/>
    <w:rsid w:val="009F27D1"/>
    <w:rsid w:val="009F2A1E"/>
    <w:rsid w:val="009F37D5"/>
    <w:rsid w:val="009F3A5F"/>
    <w:rsid w:val="009F4062"/>
    <w:rsid w:val="009F420C"/>
    <w:rsid w:val="009F46A9"/>
    <w:rsid w:val="009F5070"/>
    <w:rsid w:val="009F5112"/>
    <w:rsid w:val="009F5717"/>
    <w:rsid w:val="009F5ECA"/>
    <w:rsid w:val="009F64AD"/>
    <w:rsid w:val="009F75C5"/>
    <w:rsid w:val="00A00A61"/>
    <w:rsid w:val="00A02104"/>
    <w:rsid w:val="00A02502"/>
    <w:rsid w:val="00A0298C"/>
    <w:rsid w:val="00A03138"/>
    <w:rsid w:val="00A0587D"/>
    <w:rsid w:val="00A06B66"/>
    <w:rsid w:val="00A071BC"/>
    <w:rsid w:val="00A07887"/>
    <w:rsid w:val="00A078FC"/>
    <w:rsid w:val="00A102FA"/>
    <w:rsid w:val="00A106FF"/>
    <w:rsid w:val="00A10947"/>
    <w:rsid w:val="00A10C31"/>
    <w:rsid w:val="00A10E08"/>
    <w:rsid w:val="00A1104C"/>
    <w:rsid w:val="00A11307"/>
    <w:rsid w:val="00A11560"/>
    <w:rsid w:val="00A12682"/>
    <w:rsid w:val="00A126AC"/>
    <w:rsid w:val="00A13286"/>
    <w:rsid w:val="00A13375"/>
    <w:rsid w:val="00A148F2"/>
    <w:rsid w:val="00A14C42"/>
    <w:rsid w:val="00A167EB"/>
    <w:rsid w:val="00A16891"/>
    <w:rsid w:val="00A17451"/>
    <w:rsid w:val="00A2003D"/>
    <w:rsid w:val="00A205E2"/>
    <w:rsid w:val="00A20EB3"/>
    <w:rsid w:val="00A2128B"/>
    <w:rsid w:val="00A21BDF"/>
    <w:rsid w:val="00A21D06"/>
    <w:rsid w:val="00A22289"/>
    <w:rsid w:val="00A22CD1"/>
    <w:rsid w:val="00A24438"/>
    <w:rsid w:val="00A25037"/>
    <w:rsid w:val="00A2571F"/>
    <w:rsid w:val="00A25EC7"/>
    <w:rsid w:val="00A26B67"/>
    <w:rsid w:val="00A27B03"/>
    <w:rsid w:val="00A306D1"/>
    <w:rsid w:val="00A307BA"/>
    <w:rsid w:val="00A32ABC"/>
    <w:rsid w:val="00A330CA"/>
    <w:rsid w:val="00A342F6"/>
    <w:rsid w:val="00A344F2"/>
    <w:rsid w:val="00A34DFD"/>
    <w:rsid w:val="00A357A6"/>
    <w:rsid w:val="00A358E9"/>
    <w:rsid w:val="00A36B11"/>
    <w:rsid w:val="00A40651"/>
    <w:rsid w:val="00A407BA"/>
    <w:rsid w:val="00A40A76"/>
    <w:rsid w:val="00A40ADE"/>
    <w:rsid w:val="00A4168C"/>
    <w:rsid w:val="00A43469"/>
    <w:rsid w:val="00A44C5D"/>
    <w:rsid w:val="00A465E6"/>
    <w:rsid w:val="00A46645"/>
    <w:rsid w:val="00A46A64"/>
    <w:rsid w:val="00A47916"/>
    <w:rsid w:val="00A505AE"/>
    <w:rsid w:val="00A51591"/>
    <w:rsid w:val="00A51AEF"/>
    <w:rsid w:val="00A51BC5"/>
    <w:rsid w:val="00A51DBF"/>
    <w:rsid w:val="00A53C99"/>
    <w:rsid w:val="00A54062"/>
    <w:rsid w:val="00A56E7C"/>
    <w:rsid w:val="00A60159"/>
    <w:rsid w:val="00A6095C"/>
    <w:rsid w:val="00A62C79"/>
    <w:rsid w:val="00A62F07"/>
    <w:rsid w:val="00A637CC"/>
    <w:rsid w:val="00A63933"/>
    <w:rsid w:val="00A64713"/>
    <w:rsid w:val="00A64BB1"/>
    <w:rsid w:val="00A65B49"/>
    <w:rsid w:val="00A66159"/>
    <w:rsid w:val="00A67092"/>
    <w:rsid w:val="00A67714"/>
    <w:rsid w:val="00A67879"/>
    <w:rsid w:val="00A679A3"/>
    <w:rsid w:val="00A67DE9"/>
    <w:rsid w:val="00A67F48"/>
    <w:rsid w:val="00A70012"/>
    <w:rsid w:val="00A70314"/>
    <w:rsid w:val="00A71BB2"/>
    <w:rsid w:val="00A72DCB"/>
    <w:rsid w:val="00A733BB"/>
    <w:rsid w:val="00A7348F"/>
    <w:rsid w:val="00A748C1"/>
    <w:rsid w:val="00A74C74"/>
    <w:rsid w:val="00A751C2"/>
    <w:rsid w:val="00A75E25"/>
    <w:rsid w:val="00A768C7"/>
    <w:rsid w:val="00A80A2A"/>
    <w:rsid w:val="00A827C3"/>
    <w:rsid w:val="00A82B6F"/>
    <w:rsid w:val="00A833FD"/>
    <w:rsid w:val="00A8507D"/>
    <w:rsid w:val="00A8557D"/>
    <w:rsid w:val="00A86029"/>
    <w:rsid w:val="00A8796A"/>
    <w:rsid w:val="00A87CEC"/>
    <w:rsid w:val="00A9058A"/>
    <w:rsid w:val="00A906BD"/>
    <w:rsid w:val="00A9072F"/>
    <w:rsid w:val="00A90DA8"/>
    <w:rsid w:val="00A939E3"/>
    <w:rsid w:val="00A93BAD"/>
    <w:rsid w:val="00A93D3A"/>
    <w:rsid w:val="00A93E05"/>
    <w:rsid w:val="00A93E9B"/>
    <w:rsid w:val="00A94208"/>
    <w:rsid w:val="00A947A4"/>
    <w:rsid w:val="00A94923"/>
    <w:rsid w:val="00A94B62"/>
    <w:rsid w:val="00A95412"/>
    <w:rsid w:val="00A95B21"/>
    <w:rsid w:val="00A965E8"/>
    <w:rsid w:val="00A96AC0"/>
    <w:rsid w:val="00A971BA"/>
    <w:rsid w:val="00AA05E5"/>
    <w:rsid w:val="00AA0B46"/>
    <w:rsid w:val="00AA13AF"/>
    <w:rsid w:val="00AA150F"/>
    <w:rsid w:val="00AA1D4F"/>
    <w:rsid w:val="00AA26BC"/>
    <w:rsid w:val="00AA3035"/>
    <w:rsid w:val="00AA379C"/>
    <w:rsid w:val="00AA3D99"/>
    <w:rsid w:val="00AA50B4"/>
    <w:rsid w:val="00AA59B0"/>
    <w:rsid w:val="00AA5BD6"/>
    <w:rsid w:val="00AA7F89"/>
    <w:rsid w:val="00AB037D"/>
    <w:rsid w:val="00AB0CB1"/>
    <w:rsid w:val="00AB0F4B"/>
    <w:rsid w:val="00AB23F0"/>
    <w:rsid w:val="00AB3635"/>
    <w:rsid w:val="00AB4357"/>
    <w:rsid w:val="00AB477E"/>
    <w:rsid w:val="00AB4DA4"/>
    <w:rsid w:val="00AB51F2"/>
    <w:rsid w:val="00AB5E6A"/>
    <w:rsid w:val="00AB646E"/>
    <w:rsid w:val="00AB6C6D"/>
    <w:rsid w:val="00AC06EB"/>
    <w:rsid w:val="00AC07F8"/>
    <w:rsid w:val="00AC14D4"/>
    <w:rsid w:val="00AC2AA2"/>
    <w:rsid w:val="00AC3697"/>
    <w:rsid w:val="00AC3CA8"/>
    <w:rsid w:val="00AC3D5E"/>
    <w:rsid w:val="00AC4703"/>
    <w:rsid w:val="00AC4FE0"/>
    <w:rsid w:val="00AC55A4"/>
    <w:rsid w:val="00AC5BDE"/>
    <w:rsid w:val="00AC6366"/>
    <w:rsid w:val="00AC6663"/>
    <w:rsid w:val="00AC7585"/>
    <w:rsid w:val="00AC780E"/>
    <w:rsid w:val="00AC7E84"/>
    <w:rsid w:val="00AD01D4"/>
    <w:rsid w:val="00AD0B00"/>
    <w:rsid w:val="00AD2E7E"/>
    <w:rsid w:val="00AD3FB7"/>
    <w:rsid w:val="00AD4A05"/>
    <w:rsid w:val="00AD5858"/>
    <w:rsid w:val="00AD5AB2"/>
    <w:rsid w:val="00AD6832"/>
    <w:rsid w:val="00AD7415"/>
    <w:rsid w:val="00AE0C53"/>
    <w:rsid w:val="00AE1086"/>
    <w:rsid w:val="00AE10E0"/>
    <w:rsid w:val="00AE12A9"/>
    <w:rsid w:val="00AE1B20"/>
    <w:rsid w:val="00AE22BE"/>
    <w:rsid w:val="00AE2885"/>
    <w:rsid w:val="00AE2D8B"/>
    <w:rsid w:val="00AE36DE"/>
    <w:rsid w:val="00AE407A"/>
    <w:rsid w:val="00AF1615"/>
    <w:rsid w:val="00AF2148"/>
    <w:rsid w:val="00AF2DCC"/>
    <w:rsid w:val="00AF3164"/>
    <w:rsid w:val="00AF41E9"/>
    <w:rsid w:val="00AF44E9"/>
    <w:rsid w:val="00AF4BD5"/>
    <w:rsid w:val="00AF4C3D"/>
    <w:rsid w:val="00AF58C4"/>
    <w:rsid w:val="00AF5C1B"/>
    <w:rsid w:val="00AF6D91"/>
    <w:rsid w:val="00AF6E65"/>
    <w:rsid w:val="00B0085F"/>
    <w:rsid w:val="00B010CA"/>
    <w:rsid w:val="00B026DB"/>
    <w:rsid w:val="00B030CB"/>
    <w:rsid w:val="00B040C7"/>
    <w:rsid w:val="00B04524"/>
    <w:rsid w:val="00B045D8"/>
    <w:rsid w:val="00B050B3"/>
    <w:rsid w:val="00B05132"/>
    <w:rsid w:val="00B051A6"/>
    <w:rsid w:val="00B06716"/>
    <w:rsid w:val="00B10B10"/>
    <w:rsid w:val="00B10D0C"/>
    <w:rsid w:val="00B130A2"/>
    <w:rsid w:val="00B141BE"/>
    <w:rsid w:val="00B1729E"/>
    <w:rsid w:val="00B17558"/>
    <w:rsid w:val="00B20369"/>
    <w:rsid w:val="00B20472"/>
    <w:rsid w:val="00B20E2B"/>
    <w:rsid w:val="00B2138C"/>
    <w:rsid w:val="00B2152D"/>
    <w:rsid w:val="00B22254"/>
    <w:rsid w:val="00B22467"/>
    <w:rsid w:val="00B226F6"/>
    <w:rsid w:val="00B23071"/>
    <w:rsid w:val="00B231CF"/>
    <w:rsid w:val="00B245D2"/>
    <w:rsid w:val="00B245DE"/>
    <w:rsid w:val="00B24950"/>
    <w:rsid w:val="00B249D3"/>
    <w:rsid w:val="00B25279"/>
    <w:rsid w:val="00B260A6"/>
    <w:rsid w:val="00B26411"/>
    <w:rsid w:val="00B26B69"/>
    <w:rsid w:val="00B26D36"/>
    <w:rsid w:val="00B27074"/>
    <w:rsid w:val="00B31A84"/>
    <w:rsid w:val="00B31E59"/>
    <w:rsid w:val="00B32282"/>
    <w:rsid w:val="00B32428"/>
    <w:rsid w:val="00B332D3"/>
    <w:rsid w:val="00B34AB1"/>
    <w:rsid w:val="00B36437"/>
    <w:rsid w:val="00B36A5E"/>
    <w:rsid w:val="00B36DF1"/>
    <w:rsid w:val="00B3745F"/>
    <w:rsid w:val="00B37861"/>
    <w:rsid w:val="00B37979"/>
    <w:rsid w:val="00B37C95"/>
    <w:rsid w:val="00B37E71"/>
    <w:rsid w:val="00B40367"/>
    <w:rsid w:val="00B4052B"/>
    <w:rsid w:val="00B4065E"/>
    <w:rsid w:val="00B40D2B"/>
    <w:rsid w:val="00B4111F"/>
    <w:rsid w:val="00B420B6"/>
    <w:rsid w:val="00B42757"/>
    <w:rsid w:val="00B4297C"/>
    <w:rsid w:val="00B42AF2"/>
    <w:rsid w:val="00B42E9C"/>
    <w:rsid w:val="00B436B6"/>
    <w:rsid w:val="00B44A6B"/>
    <w:rsid w:val="00B44D36"/>
    <w:rsid w:val="00B451E8"/>
    <w:rsid w:val="00B45809"/>
    <w:rsid w:val="00B45C76"/>
    <w:rsid w:val="00B470AF"/>
    <w:rsid w:val="00B4710B"/>
    <w:rsid w:val="00B4780D"/>
    <w:rsid w:val="00B47937"/>
    <w:rsid w:val="00B50FE4"/>
    <w:rsid w:val="00B5131E"/>
    <w:rsid w:val="00B5155C"/>
    <w:rsid w:val="00B51D56"/>
    <w:rsid w:val="00B5273B"/>
    <w:rsid w:val="00B55DFA"/>
    <w:rsid w:val="00B56CD6"/>
    <w:rsid w:val="00B5727A"/>
    <w:rsid w:val="00B57BDA"/>
    <w:rsid w:val="00B57F55"/>
    <w:rsid w:val="00B60173"/>
    <w:rsid w:val="00B605AD"/>
    <w:rsid w:val="00B609C0"/>
    <w:rsid w:val="00B6183A"/>
    <w:rsid w:val="00B61D55"/>
    <w:rsid w:val="00B623BD"/>
    <w:rsid w:val="00B635F0"/>
    <w:rsid w:val="00B636E1"/>
    <w:rsid w:val="00B63C8B"/>
    <w:rsid w:val="00B66136"/>
    <w:rsid w:val="00B670D9"/>
    <w:rsid w:val="00B671CC"/>
    <w:rsid w:val="00B70639"/>
    <w:rsid w:val="00B70B2F"/>
    <w:rsid w:val="00B70DFC"/>
    <w:rsid w:val="00B7158B"/>
    <w:rsid w:val="00B73298"/>
    <w:rsid w:val="00B743AC"/>
    <w:rsid w:val="00B745DD"/>
    <w:rsid w:val="00B74748"/>
    <w:rsid w:val="00B75477"/>
    <w:rsid w:val="00B760A1"/>
    <w:rsid w:val="00B765CE"/>
    <w:rsid w:val="00B77078"/>
    <w:rsid w:val="00B77116"/>
    <w:rsid w:val="00B80F7A"/>
    <w:rsid w:val="00B81A99"/>
    <w:rsid w:val="00B83971"/>
    <w:rsid w:val="00B84548"/>
    <w:rsid w:val="00B84AEC"/>
    <w:rsid w:val="00B85237"/>
    <w:rsid w:val="00B85379"/>
    <w:rsid w:val="00B87350"/>
    <w:rsid w:val="00B87CED"/>
    <w:rsid w:val="00B87DB5"/>
    <w:rsid w:val="00B90666"/>
    <w:rsid w:val="00B91DE8"/>
    <w:rsid w:val="00B91EA3"/>
    <w:rsid w:val="00B91EB2"/>
    <w:rsid w:val="00B92317"/>
    <w:rsid w:val="00B93319"/>
    <w:rsid w:val="00B93C2F"/>
    <w:rsid w:val="00B942D9"/>
    <w:rsid w:val="00B960AD"/>
    <w:rsid w:val="00B968D1"/>
    <w:rsid w:val="00B96993"/>
    <w:rsid w:val="00BA0562"/>
    <w:rsid w:val="00BA2261"/>
    <w:rsid w:val="00BA2726"/>
    <w:rsid w:val="00BA2AC8"/>
    <w:rsid w:val="00BA339E"/>
    <w:rsid w:val="00BA383C"/>
    <w:rsid w:val="00BA39D8"/>
    <w:rsid w:val="00BA3BCE"/>
    <w:rsid w:val="00BA46F6"/>
    <w:rsid w:val="00BA5090"/>
    <w:rsid w:val="00BA5257"/>
    <w:rsid w:val="00BA61C9"/>
    <w:rsid w:val="00BA65C4"/>
    <w:rsid w:val="00BA65DD"/>
    <w:rsid w:val="00BA6D86"/>
    <w:rsid w:val="00BA7127"/>
    <w:rsid w:val="00BA75C4"/>
    <w:rsid w:val="00BA75CB"/>
    <w:rsid w:val="00BB01DF"/>
    <w:rsid w:val="00BB1280"/>
    <w:rsid w:val="00BB21A2"/>
    <w:rsid w:val="00BB424F"/>
    <w:rsid w:val="00BB4253"/>
    <w:rsid w:val="00BB4F5B"/>
    <w:rsid w:val="00BB7D01"/>
    <w:rsid w:val="00BC04C9"/>
    <w:rsid w:val="00BC1F16"/>
    <w:rsid w:val="00BC24FA"/>
    <w:rsid w:val="00BC2989"/>
    <w:rsid w:val="00BC2F2A"/>
    <w:rsid w:val="00BC36BF"/>
    <w:rsid w:val="00BC3E0C"/>
    <w:rsid w:val="00BC5AA1"/>
    <w:rsid w:val="00BC65B1"/>
    <w:rsid w:val="00BC706E"/>
    <w:rsid w:val="00BD04D6"/>
    <w:rsid w:val="00BD18D7"/>
    <w:rsid w:val="00BD1B91"/>
    <w:rsid w:val="00BD2A4F"/>
    <w:rsid w:val="00BD4716"/>
    <w:rsid w:val="00BD487C"/>
    <w:rsid w:val="00BD6059"/>
    <w:rsid w:val="00BD63CF"/>
    <w:rsid w:val="00BD667E"/>
    <w:rsid w:val="00BD6725"/>
    <w:rsid w:val="00BD68D7"/>
    <w:rsid w:val="00BE0789"/>
    <w:rsid w:val="00BE0AAB"/>
    <w:rsid w:val="00BE10BA"/>
    <w:rsid w:val="00BE1198"/>
    <w:rsid w:val="00BE3455"/>
    <w:rsid w:val="00BE4164"/>
    <w:rsid w:val="00BE4A6C"/>
    <w:rsid w:val="00BE5090"/>
    <w:rsid w:val="00BE585B"/>
    <w:rsid w:val="00BE5E0C"/>
    <w:rsid w:val="00BE62BF"/>
    <w:rsid w:val="00BE62E0"/>
    <w:rsid w:val="00BE64BD"/>
    <w:rsid w:val="00BE6F1C"/>
    <w:rsid w:val="00BE70B4"/>
    <w:rsid w:val="00BE72C2"/>
    <w:rsid w:val="00BE7F01"/>
    <w:rsid w:val="00BF0BFA"/>
    <w:rsid w:val="00BF0C3B"/>
    <w:rsid w:val="00BF1186"/>
    <w:rsid w:val="00BF12BD"/>
    <w:rsid w:val="00BF12E0"/>
    <w:rsid w:val="00BF188A"/>
    <w:rsid w:val="00BF1AD4"/>
    <w:rsid w:val="00BF2261"/>
    <w:rsid w:val="00BF24D3"/>
    <w:rsid w:val="00BF26CD"/>
    <w:rsid w:val="00BF2FCB"/>
    <w:rsid w:val="00BF3A73"/>
    <w:rsid w:val="00BF47C5"/>
    <w:rsid w:val="00BF5404"/>
    <w:rsid w:val="00BF70C2"/>
    <w:rsid w:val="00BF792F"/>
    <w:rsid w:val="00C0015A"/>
    <w:rsid w:val="00C0043F"/>
    <w:rsid w:val="00C0104A"/>
    <w:rsid w:val="00C0144E"/>
    <w:rsid w:val="00C0372F"/>
    <w:rsid w:val="00C038C3"/>
    <w:rsid w:val="00C043D3"/>
    <w:rsid w:val="00C0448C"/>
    <w:rsid w:val="00C04F99"/>
    <w:rsid w:val="00C052E7"/>
    <w:rsid w:val="00C06004"/>
    <w:rsid w:val="00C06CC8"/>
    <w:rsid w:val="00C07260"/>
    <w:rsid w:val="00C07C72"/>
    <w:rsid w:val="00C12FDB"/>
    <w:rsid w:val="00C131AF"/>
    <w:rsid w:val="00C14197"/>
    <w:rsid w:val="00C14DF1"/>
    <w:rsid w:val="00C15226"/>
    <w:rsid w:val="00C245AF"/>
    <w:rsid w:val="00C248E5"/>
    <w:rsid w:val="00C26328"/>
    <w:rsid w:val="00C26387"/>
    <w:rsid w:val="00C27239"/>
    <w:rsid w:val="00C31109"/>
    <w:rsid w:val="00C31A0B"/>
    <w:rsid w:val="00C31CA6"/>
    <w:rsid w:val="00C31D80"/>
    <w:rsid w:val="00C31DC0"/>
    <w:rsid w:val="00C32890"/>
    <w:rsid w:val="00C32C9A"/>
    <w:rsid w:val="00C3385F"/>
    <w:rsid w:val="00C3389D"/>
    <w:rsid w:val="00C340A0"/>
    <w:rsid w:val="00C34360"/>
    <w:rsid w:val="00C3444B"/>
    <w:rsid w:val="00C34576"/>
    <w:rsid w:val="00C349F1"/>
    <w:rsid w:val="00C34EF6"/>
    <w:rsid w:val="00C3561A"/>
    <w:rsid w:val="00C35B0C"/>
    <w:rsid w:val="00C35E1D"/>
    <w:rsid w:val="00C35E2F"/>
    <w:rsid w:val="00C409EA"/>
    <w:rsid w:val="00C4172F"/>
    <w:rsid w:val="00C418E6"/>
    <w:rsid w:val="00C43530"/>
    <w:rsid w:val="00C45A79"/>
    <w:rsid w:val="00C45CC7"/>
    <w:rsid w:val="00C45EB0"/>
    <w:rsid w:val="00C46AE2"/>
    <w:rsid w:val="00C46DBE"/>
    <w:rsid w:val="00C4754A"/>
    <w:rsid w:val="00C50E54"/>
    <w:rsid w:val="00C525B1"/>
    <w:rsid w:val="00C52940"/>
    <w:rsid w:val="00C53543"/>
    <w:rsid w:val="00C53B0F"/>
    <w:rsid w:val="00C5408B"/>
    <w:rsid w:val="00C56031"/>
    <w:rsid w:val="00C56414"/>
    <w:rsid w:val="00C573CA"/>
    <w:rsid w:val="00C57FF2"/>
    <w:rsid w:val="00C60409"/>
    <w:rsid w:val="00C627E8"/>
    <w:rsid w:val="00C62FA5"/>
    <w:rsid w:val="00C636E6"/>
    <w:rsid w:val="00C65465"/>
    <w:rsid w:val="00C655DA"/>
    <w:rsid w:val="00C66BC6"/>
    <w:rsid w:val="00C67574"/>
    <w:rsid w:val="00C67A4A"/>
    <w:rsid w:val="00C67C5F"/>
    <w:rsid w:val="00C700D6"/>
    <w:rsid w:val="00C700DB"/>
    <w:rsid w:val="00C71011"/>
    <w:rsid w:val="00C71A2C"/>
    <w:rsid w:val="00C71B2B"/>
    <w:rsid w:val="00C73C29"/>
    <w:rsid w:val="00C73F55"/>
    <w:rsid w:val="00C75A86"/>
    <w:rsid w:val="00C76C87"/>
    <w:rsid w:val="00C76F35"/>
    <w:rsid w:val="00C77408"/>
    <w:rsid w:val="00C77A32"/>
    <w:rsid w:val="00C77D32"/>
    <w:rsid w:val="00C80044"/>
    <w:rsid w:val="00C80C67"/>
    <w:rsid w:val="00C813B2"/>
    <w:rsid w:val="00C813D2"/>
    <w:rsid w:val="00C81773"/>
    <w:rsid w:val="00C81B65"/>
    <w:rsid w:val="00C81FEF"/>
    <w:rsid w:val="00C82269"/>
    <w:rsid w:val="00C8269C"/>
    <w:rsid w:val="00C84D06"/>
    <w:rsid w:val="00C85072"/>
    <w:rsid w:val="00C86284"/>
    <w:rsid w:val="00C87516"/>
    <w:rsid w:val="00C878EB"/>
    <w:rsid w:val="00C87EFF"/>
    <w:rsid w:val="00C87F83"/>
    <w:rsid w:val="00C90753"/>
    <w:rsid w:val="00C91137"/>
    <w:rsid w:val="00C91C5F"/>
    <w:rsid w:val="00C9250A"/>
    <w:rsid w:val="00C92E23"/>
    <w:rsid w:val="00C93343"/>
    <w:rsid w:val="00C93D7D"/>
    <w:rsid w:val="00C948F0"/>
    <w:rsid w:val="00C94CD5"/>
    <w:rsid w:val="00C958D3"/>
    <w:rsid w:val="00C967FF"/>
    <w:rsid w:val="00C96D0D"/>
    <w:rsid w:val="00C975A9"/>
    <w:rsid w:val="00C975FA"/>
    <w:rsid w:val="00CA1C63"/>
    <w:rsid w:val="00CA1D2D"/>
    <w:rsid w:val="00CA1F3F"/>
    <w:rsid w:val="00CA24EF"/>
    <w:rsid w:val="00CA25E7"/>
    <w:rsid w:val="00CA297C"/>
    <w:rsid w:val="00CA350F"/>
    <w:rsid w:val="00CA3930"/>
    <w:rsid w:val="00CA3AB0"/>
    <w:rsid w:val="00CA3B19"/>
    <w:rsid w:val="00CA44E5"/>
    <w:rsid w:val="00CA51AF"/>
    <w:rsid w:val="00CA63D5"/>
    <w:rsid w:val="00CA6C3D"/>
    <w:rsid w:val="00CA761A"/>
    <w:rsid w:val="00CB0810"/>
    <w:rsid w:val="00CB0D69"/>
    <w:rsid w:val="00CB13AD"/>
    <w:rsid w:val="00CB1D19"/>
    <w:rsid w:val="00CB2960"/>
    <w:rsid w:val="00CB2CA5"/>
    <w:rsid w:val="00CB5549"/>
    <w:rsid w:val="00CB574C"/>
    <w:rsid w:val="00CB577B"/>
    <w:rsid w:val="00CB5954"/>
    <w:rsid w:val="00CB6776"/>
    <w:rsid w:val="00CB7003"/>
    <w:rsid w:val="00CB7097"/>
    <w:rsid w:val="00CC030C"/>
    <w:rsid w:val="00CC0F70"/>
    <w:rsid w:val="00CC1D38"/>
    <w:rsid w:val="00CC2305"/>
    <w:rsid w:val="00CC25A6"/>
    <w:rsid w:val="00CC2CE4"/>
    <w:rsid w:val="00CC2D4E"/>
    <w:rsid w:val="00CC37D6"/>
    <w:rsid w:val="00CC4357"/>
    <w:rsid w:val="00CC531F"/>
    <w:rsid w:val="00CC6B3F"/>
    <w:rsid w:val="00CC6B90"/>
    <w:rsid w:val="00CC7140"/>
    <w:rsid w:val="00CD18A8"/>
    <w:rsid w:val="00CD1A71"/>
    <w:rsid w:val="00CD1EF4"/>
    <w:rsid w:val="00CD24A8"/>
    <w:rsid w:val="00CD2667"/>
    <w:rsid w:val="00CD2F82"/>
    <w:rsid w:val="00CD35D6"/>
    <w:rsid w:val="00CD3847"/>
    <w:rsid w:val="00CD3C93"/>
    <w:rsid w:val="00CD3DC7"/>
    <w:rsid w:val="00CD3F2D"/>
    <w:rsid w:val="00CD4F92"/>
    <w:rsid w:val="00CD5621"/>
    <w:rsid w:val="00CD61C3"/>
    <w:rsid w:val="00CD66F2"/>
    <w:rsid w:val="00CD7019"/>
    <w:rsid w:val="00CD7685"/>
    <w:rsid w:val="00CE01C6"/>
    <w:rsid w:val="00CE0D55"/>
    <w:rsid w:val="00CE1947"/>
    <w:rsid w:val="00CE2DAC"/>
    <w:rsid w:val="00CE2EE8"/>
    <w:rsid w:val="00CE2F3F"/>
    <w:rsid w:val="00CE3C50"/>
    <w:rsid w:val="00CE4902"/>
    <w:rsid w:val="00CE5CFF"/>
    <w:rsid w:val="00CE5F2E"/>
    <w:rsid w:val="00CE754A"/>
    <w:rsid w:val="00CE79A8"/>
    <w:rsid w:val="00CE79F3"/>
    <w:rsid w:val="00CE7A73"/>
    <w:rsid w:val="00CF05F2"/>
    <w:rsid w:val="00CF1904"/>
    <w:rsid w:val="00CF19C3"/>
    <w:rsid w:val="00CF19CE"/>
    <w:rsid w:val="00CF1CEC"/>
    <w:rsid w:val="00CF1EA1"/>
    <w:rsid w:val="00CF282E"/>
    <w:rsid w:val="00CF28B8"/>
    <w:rsid w:val="00CF3DDB"/>
    <w:rsid w:val="00CF4366"/>
    <w:rsid w:val="00CF5BA9"/>
    <w:rsid w:val="00CF5BEB"/>
    <w:rsid w:val="00CF5F1C"/>
    <w:rsid w:val="00CF5FC5"/>
    <w:rsid w:val="00CF634E"/>
    <w:rsid w:val="00CF6ACD"/>
    <w:rsid w:val="00CF7051"/>
    <w:rsid w:val="00CF7578"/>
    <w:rsid w:val="00CF7900"/>
    <w:rsid w:val="00CF7B91"/>
    <w:rsid w:val="00CF7F6F"/>
    <w:rsid w:val="00D00835"/>
    <w:rsid w:val="00D00BCC"/>
    <w:rsid w:val="00D0143A"/>
    <w:rsid w:val="00D03A31"/>
    <w:rsid w:val="00D05C43"/>
    <w:rsid w:val="00D05DB0"/>
    <w:rsid w:val="00D05F1D"/>
    <w:rsid w:val="00D06041"/>
    <w:rsid w:val="00D0689E"/>
    <w:rsid w:val="00D06D92"/>
    <w:rsid w:val="00D1009A"/>
    <w:rsid w:val="00D10FCA"/>
    <w:rsid w:val="00D11178"/>
    <w:rsid w:val="00D114A2"/>
    <w:rsid w:val="00D12213"/>
    <w:rsid w:val="00D12878"/>
    <w:rsid w:val="00D12896"/>
    <w:rsid w:val="00D1329D"/>
    <w:rsid w:val="00D13F99"/>
    <w:rsid w:val="00D13FB5"/>
    <w:rsid w:val="00D15431"/>
    <w:rsid w:val="00D16315"/>
    <w:rsid w:val="00D16E41"/>
    <w:rsid w:val="00D178E7"/>
    <w:rsid w:val="00D17A58"/>
    <w:rsid w:val="00D203F8"/>
    <w:rsid w:val="00D21223"/>
    <w:rsid w:val="00D2139B"/>
    <w:rsid w:val="00D21923"/>
    <w:rsid w:val="00D21A6B"/>
    <w:rsid w:val="00D21AD5"/>
    <w:rsid w:val="00D22587"/>
    <w:rsid w:val="00D239C3"/>
    <w:rsid w:val="00D23B0A"/>
    <w:rsid w:val="00D23CBB"/>
    <w:rsid w:val="00D244FB"/>
    <w:rsid w:val="00D24863"/>
    <w:rsid w:val="00D24A70"/>
    <w:rsid w:val="00D2628E"/>
    <w:rsid w:val="00D27A83"/>
    <w:rsid w:val="00D301BD"/>
    <w:rsid w:val="00D3046E"/>
    <w:rsid w:val="00D310BC"/>
    <w:rsid w:val="00D31E37"/>
    <w:rsid w:val="00D32091"/>
    <w:rsid w:val="00D34CD2"/>
    <w:rsid w:val="00D350BD"/>
    <w:rsid w:val="00D360B9"/>
    <w:rsid w:val="00D36C53"/>
    <w:rsid w:val="00D37363"/>
    <w:rsid w:val="00D37DDF"/>
    <w:rsid w:val="00D404B2"/>
    <w:rsid w:val="00D40613"/>
    <w:rsid w:val="00D40944"/>
    <w:rsid w:val="00D4136F"/>
    <w:rsid w:val="00D4197C"/>
    <w:rsid w:val="00D42F02"/>
    <w:rsid w:val="00D43D22"/>
    <w:rsid w:val="00D43D70"/>
    <w:rsid w:val="00D43F6D"/>
    <w:rsid w:val="00D44317"/>
    <w:rsid w:val="00D45800"/>
    <w:rsid w:val="00D46B12"/>
    <w:rsid w:val="00D479E3"/>
    <w:rsid w:val="00D50C9C"/>
    <w:rsid w:val="00D51698"/>
    <w:rsid w:val="00D51C83"/>
    <w:rsid w:val="00D51E56"/>
    <w:rsid w:val="00D521A0"/>
    <w:rsid w:val="00D537A0"/>
    <w:rsid w:val="00D53D70"/>
    <w:rsid w:val="00D550A4"/>
    <w:rsid w:val="00D55454"/>
    <w:rsid w:val="00D5567B"/>
    <w:rsid w:val="00D566E8"/>
    <w:rsid w:val="00D5680F"/>
    <w:rsid w:val="00D56DC5"/>
    <w:rsid w:val="00D56E22"/>
    <w:rsid w:val="00D5786F"/>
    <w:rsid w:val="00D57CF2"/>
    <w:rsid w:val="00D6013E"/>
    <w:rsid w:val="00D614ED"/>
    <w:rsid w:val="00D617B3"/>
    <w:rsid w:val="00D644DF"/>
    <w:rsid w:val="00D64C65"/>
    <w:rsid w:val="00D650BB"/>
    <w:rsid w:val="00D652E6"/>
    <w:rsid w:val="00D65408"/>
    <w:rsid w:val="00D6558D"/>
    <w:rsid w:val="00D65608"/>
    <w:rsid w:val="00D65876"/>
    <w:rsid w:val="00D65FDB"/>
    <w:rsid w:val="00D6618C"/>
    <w:rsid w:val="00D70F8E"/>
    <w:rsid w:val="00D7181F"/>
    <w:rsid w:val="00D71C70"/>
    <w:rsid w:val="00D726E2"/>
    <w:rsid w:val="00D739EE"/>
    <w:rsid w:val="00D741F6"/>
    <w:rsid w:val="00D742E5"/>
    <w:rsid w:val="00D7436D"/>
    <w:rsid w:val="00D75193"/>
    <w:rsid w:val="00D7521E"/>
    <w:rsid w:val="00D76019"/>
    <w:rsid w:val="00D76163"/>
    <w:rsid w:val="00D76DE3"/>
    <w:rsid w:val="00D773AF"/>
    <w:rsid w:val="00D80393"/>
    <w:rsid w:val="00D80C5C"/>
    <w:rsid w:val="00D80DD1"/>
    <w:rsid w:val="00D80F6B"/>
    <w:rsid w:val="00D81A93"/>
    <w:rsid w:val="00D8251E"/>
    <w:rsid w:val="00D83FCE"/>
    <w:rsid w:val="00D8425C"/>
    <w:rsid w:val="00D84631"/>
    <w:rsid w:val="00D847E0"/>
    <w:rsid w:val="00D848C4"/>
    <w:rsid w:val="00D84E8D"/>
    <w:rsid w:val="00D8527B"/>
    <w:rsid w:val="00D856F7"/>
    <w:rsid w:val="00D85B92"/>
    <w:rsid w:val="00D85E90"/>
    <w:rsid w:val="00D85E93"/>
    <w:rsid w:val="00D8602C"/>
    <w:rsid w:val="00D9091A"/>
    <w:rsid w:val="00D90D33"/>
    <w:rsid w:val="00D94CF2"/>
    <w:rsid w:val="00D94DA5"/>
    <w:rsid w:val="00D950C2"/>
    <w:rsid w:val="00D956D6"/>
    <w:rsid w:val="00D96222"/>
    <w:rsid w:val="00D966D3"/>
    <w:rsid w:val="00D96C72"/>
    <w:rsid w:val="00D97013"/>
    <w:rsid w:val="00D97ACB"/>
    <w:rsid w:val="00DA03C0"/>
    <w:rsid w:val="00DA0E69"/>
    <w:rsid w:val="00DA418A"/>
    <w:rsid w:val="00DA46F1"/>
    <w:rsid w:val="00DA4B05"/>
    <w:rsid w:val="00DA6266"/>
    <w:rsid w:val="00DA6646"/>
    <w:rsid w:val="00DA72A0"/>
    <w:rsid w:val="00DA7727"/>
    <w:rsid w:val="00DA7829"/>
    <w:rsid w:val="00DA7B03"/>
    <w:rsid w:val="00DB01C8"/>
    <w:rsid w:val="00DB1743"/>
    <w:rsid w:val="00DB416A"/>
    <w:rsid w:val="00DB4BAE"/>
    <w:rsid w:val="00DB582A"/>
    <w:rsid w:val="00DB6809"/>
    <w:rsid w:val="00DB6834"/>
    <w:rsid w:val="00DB6F72"/>
    <w:rsid w:val="00DB7DB7"/>
    <w:rsid w:val="00DC0BE9"/>
    <w:rsid w:val="00DC126C"/>
    <w:rsid w:val="00DC143C"/>
    <w:rsid w:val="00DC1F9A"/>
    <w:rsid w:val="00DC25AF"/>
    <w:rsid w:val="00DC4309"/>
    <w:rsid w:val="00DC44F3"/>
    <w:rsid w:val="00DC4764"/>
    <w:rsid w:val="00DC4C2B"/>
    <w:rsid w:val="00DC6865"/>
    <w:rsid w:val="00DC6FB5"/>
    <w:rsid w:val="00DC71DD"/>
    <w:rsid w:val="00DD0547"/>
    <w:rsid w:val="00DD05C0"/>
    <w:rsid w:val="00DD144D"/>
    <w:rsid w:val="00DD2632"/>
    <w:rsid w:val="00DD2B54"/>
    <w:rsid w:val="00DD2CCC"/>
    <w:rsid w:val="00DD33CE"/>
    <w:rsid w:val="00DD4EB6"/>
    <w:rsid w:val="00DD50F7"/>
    <w:rsid w:val="00DD5FCD"/>
    <w:rsid w:val="00DD641C"/>
    <w:rsid w:val="00DD705B"/>
    <w:rsid w:val="00DD71DA"/>
    <w:rsid w:val="00DD75F7"/>
    <w:rsid w:val="00DD782C"/>
    <w:rsid w:val="00DD7D64"/>
    <w:rsid w:val="00DE0225"/>
    <w:rsid w:val="00DE0DB4"/>
    <w:rsid w:val="00DE165B"/>
    <w:rsid w:val="00DE1CFC"/>
    <w:rsid w:val="00DE1F3F"/>
    <w:rsid w:val="00DE29E6"/>
    <w:rsid w:val="00DE2B82"/>
    <w:rsid w:val="00DE2DB8"/>
    <w:rsid w:val="00DE532D"/>
    <w:rsid w:val="00DE5345"/>
    <w:rsid w:val="00DE5D3E"/>
    <w:rsid w:val="00DE5DCD"/>
    <w:rsid w:val="00DE5F92"/>
    <w:rsid w:val="00DE630B"/>
    <w:rsid w:val="00DE7576"/>
    <w:rsid w:val="00DE7628"/>
    <w:rsid w:val="00DF01F6"/>
    <w:rsid w:val="00DF1E40"/>
    <w:rsid w:val="00DF2250"/>
    <w:rsid w:val="00DF254B"/>
    <w:rsid w:val="00DF26BF"/>
    <w:rsid w:val="00DF296F"/>
    <w:rsid w:val="00DF3B16"/>
    <w:rsid w:val="00DF4B6D"/>
    <w:rsid w:val="00DF4EC4"/>
    <w:rsid w:val="00DF6750"/>
    <w:rsid w:val="00DF70F8"/>
    <w:rsid w:val="00E006BE"/>
    <w:rsid w:val="00E013FD"/>
    <w:rsid w:val="00E0213D"/>
    <w:rsid w:val="00E02C7A"/>
    <w:rsid w:val="00E05754"/>
    <w:rsid w:val="00E05AC9"/>
    <w:rsid w:val="00E05CE4"/>
    <w:rsid w:val="00E062C5"/>
    <w:rsid w:val="00E065A8"/>
    <w:rsid w:val="00E06C20"/>
    <w:rsid w:val="00E06C6A"/>
    <w:rsid w:val="00E06D31"/>
    <w:rsid w:val="00E0793D"/>
    <w:rsid w:val="00E10A5A"/>
    <w:rsid w:val="00E1107B"/>
    <w:rsid w:val="00E111AF"/>
    <w:rsid w:val="00E117C3"/>
    <w:rsid w:val="00E11D5F"/>
    <w:rsid w:val="00E12516"/>
    <w:rsid w:val="00E13955"/>
    <w:rsid w:val="00E13AB9"/>
    <w:rsid w:val="00E161EA"/>
    <w:rsid w:val="00E16D65"/>
    <w:rsid w:val="00E16F22"/>
    <w:rsid w:val="00E173D8"/>
    <w:rsid w:val="00E1758B"/>
    <w:rsid w:val="00E178E7"/>
    <w:rsid w:val="00E226B1"/>
    <w:rsid w:val="00E23744"/>
    <w:rsid w:val="00E2395E"/>
    <w:rsid w:val="00E2496D"/>
    <w:rsid w:val="00E24D11"/>
    <w:rsid w:val="00E258E1"/>
    <w:rsid w:val="00E27414"/>
    <w:rsid w:val="00E277DE"/>
    <w:rsid w:val="00E27815"/>
    <w:rsid w:val="00E27F6E"/>
    <w:rsid w:val="00E303EB"/>
    <w:rsid w:val="00E315D8"/>
    <w:rsid w:val="00E318E2"/>
    <w:rsid w:val="00E32A1D"/>
    <w:rsid w:val="00E33675"/>
    <w:rsid w:val="00E34575"/>
    <w:rsid w:val="00E34D81"/>
    <w:rsid w:val="00E34EFD"/>
    <w:rsid w:val="00E3556C"/>
    <w:rsid w:val="00E35BF5"/>
    <w:rsid w:val="00E35D99"/>
    <w:rsid w:val="00E36700"/>
    <w:rsid w:val="00E36755"/>
    <w:rsid w:val="00E37129"/>
    <w:rsid w:val="00E373CE"/>
    <w:rsid w:val="00E407B7"/>
    <w:rsid w:val="00E40F81"/>
    <w:rsid w:val="00E42A2E"/>
    <w:rsid w:val="00E44042"/>
    <w:rsid w:val="00E4478A"/>
    <w:rsid w:val="00E44CF7"/>
    <w:rsid w:val="00E45FB5"/>
    <w:rsid w:val="00E46DCD"/>
    <w:rsid w:val="00E4721F"/>
    <w:rsid w:val="00E475E7"/>
    <w:rsid w:val="00E477E6"/>
    <w:rsid w:val="00E503E3"/>
    <w:rsid w:val="00E507D0"/>
    <w:rsid w:val="00E509CD"/>
    <w:rsid w:val="00E51531"/>
    <w:rsid w:val="00E5216C"/>
    <w:rsid w:val="00E52B53"/>
    <w:rsid w:val="00E542CF"/>
    <w:rsid w:val="00E54388"/>
    <w:rsid w:val="00E54D5D"/>
    <w:rsid w:val="00E5581F"/>
    <w:rsid w:val="00E559C5"/>
    <w:rsid w:val="00E56162"/>
    <w:rsid w:val="00E57555"/>
    <w:rsid w:val="00E61FE8"/>
    <w:rsid w:val="00E621B7"/>
    <w:rsid w:val="00E62C8F"/>
    <w:rsid w:val="00E6428F"/>
    <w:rsid w:val="00E654DB"/>
    <w:rsid w:val="00E655F7"/>
    <w:rsid w:val="00E65B8B"/>
    <w:rsid w:val="00E66A59"/>
    <w:rsid w:val="00E66D6D"/>
    <w:rsid w:val="00E70096"/>
    <w:rsid w:val="00E7063F"/>
    <w:rsid w:val="00E714DE"/>
    <w:rsid w:val="00E723D1"/>
    <w:rsid w:val="00E746DF"/>
    <w:rsid w:val="00E74807"/>
    <w:rsid w:val="00E76175"/>
    <w:rsid w:val="00E77EF3"/>
    <w:rsid w:val="00E80133"/>
    <w:rsid w:val="00E8095C"/>
    <w:rsid w:val="00E80DC9"/>
    <w:rsid w:val="00E81763"/>
    <w:rsid w:val="00E81785"/>
    <w:rsid w:val="00E8260A"/>
    <w:rsid w:val="00E82646"/>
    <w:rsid w:val="00E82BBD"/>
    <w:rsid w:val="00E83458"/>
    <w:rsid w:val="00E8352F"/>
    <w:rsid w:val="00E83625"/>
    <w:rsid w:val="00E8444A"/>
    <w:rsid w:val="00E859CA"/>
    <w:rsid w:val="00E86DAD"/>
    <w:rsid w:val="00E877C3"/>
    <w:rsid w:val="00E87BA4"/>
    <w:rsid w:val="00E87CB5"/>
    <w:rsid w:val="00E902B9"/>
    <w:rsid w:val="00E905CF"/>
    <w:rsid w:val="00E9088B"/>
    <w:rsid w:val="00E91AB1"/>
    <w:rsid w:val="00E9228B"/>
    <w:rsid w:val="00E94F74"/>
    <w:rsid w:val="00E955E3"/>
    <w:rsid w:val="00E95B2A"/>
    <w:rsid w:val="00E96353"/>
    <w:rsid w:val="00E9688B"/>
    <w:rsid w:val="00E96B57"/>
    <w:rsid w:val="00E96E8C"/>
    <w:rsid w:val="00E97339"/>
    <w:rsid w:val="00E978B6"/>
    <w:rsid w:val="00E97CB3"/>
    <w:rsid w:val="00E97F2F"/>
    <w:rsid w:val="00EA0126"/>
    <w:rsid w:val="00EA0234"/>
    <w:rsid w:val="00EA153B"/>
    <w:rsid w:val="00EA1989"/>
    <w:rsid w:val="00EA1FA5"/>
    <w:rsid w:val="00EA236B"/>
    <w:rsid w:val="00EA2D97"/>
    <w:rsid w:val="00EA5470"/>
    <w:rsid w:val="00EA59FD"/>
    <w:rsid w:val="00EA5ACF"/>
    <w:rsid w:val="00EA60A2"/>
    <w:rsid w:val="00EA7F3A"/>
    <w:rsid w:val="00EA7FD5"/>
    <w:rsid w:val="00EB1286"/>
    <w:rsid w:val="00EB13BF"/>
    <w:rsid w:val="00EB2A40"/>
    <w:rsid w:val="00EB465A"/>
    <w:rsid w:val="00EB55B1"/>
    <w:rsid w:val="00EB597E"/>
    <w:rsid w:val="00EB5E09"/>
    <w:rsid w:val="00EB6714"/>
    <w:rsid w:val="00EB6E7F"/>
    <w:rsid w:val="00EB70D2"/>
    <w:rsid w:val="00EB78DD"/>
    <w:rsid w:val="00EB797B"/>
    <w:rsid w:val="00EB7CB3"/>
    <w:rsid w:val="00EC0326"/>
    <w:rsid w:val="00EC0CCD"/>
    <w:rsid w:val="00EC21C8"/>
    <w:rsid w:val="00EC3863"/>
    <w:rsid w:val="00EC519C"/>
    <w:rsid w:val="00EC5218"/>
    <w:rsid w:val="00EC5F8E"/>
    <w:rsid w:val="00EC7013"/>
    <w:rsid w:val="00EC745D"/>
    <w:rsid w:val="00EC7481"/>
    <w:rsid w:val="00ED1D51"/>
    <w:rsid w:val="00ED2042"/>
    <w:rsid w:val="00ED2387"/>
    <w:rsid w:val="00ED24DF"/>
    <w:rsid w:val="00ED33C9"/>
    <w:rsid w:val="00ED399D"/>
    <w:rsid w:val="00ED431F"/>
    <w:rsid w:val="00ED4426"/>
    <w:rsid w:val="00ED4BD0"/>
    <w:rsid w:val="00ED4D25"/>
    <w:rsid w:val="00ED5752"/>
    <w:rsid w:val="00ED5CCF"/>
    <w:rsid w:val="00ED5EE6"/>
    <w:rsid w:val="00ED6800"/>
    <w:rsid w:val="00ED6B02"/>
    <w:rsid w:val="00ED778E"/>
    <w:rsid w:val="00ED7FF5"/>
    <w:rsid w:val="00EE0241"/>
    <w:rsid w:val="00EE120A"/>
    <w:rsid w:val="00EE2006"/>
    <w:rsid w:val="00EE2974"/>
    <w:rsid w:val="00EE403C"/>
    <w:rsid w:val="00EE50B4"/>
    <w:rsid w:val="00EE560A"/>
    <w:rsid w:val="00EE5768"/>
    <w:rsid w:val="00EE5B25"/>
    <w:rsid w:val="00EE6E96"/>
    <w:rsid w:val="00EE7C0A"/>
    <w:rsid w:val="00EF0BE1"/>
    <w:rsid w:val="00EF19EA"/>
    <w:rsid w:val="00EF30E1"/>
    <w:rsid w:val="00EF3637"/>
    <w:rsid w:val="00EF39EF"/>
    <w:rsid w:val="00EF3CBB"/>
    <w:rsid w:val="00EF4DF6"/>
    <w:rsid w:val="00EF5E3D"/>
    <w:rsid w:val="00EF713E"/>
    <w:rsid w:val="00EF71EE"/>
    <w:rsid w:val="00EF7CA9"/>
    <w:rsid w:val="00F017DB"/>
    <w:rsid w:val="00F02769"/>
    <w:rsid w:val="00F02D86"/>
    <w:rsid w:val="00F04C79"/>
    <w:rsid w:val="00F04F19"/>
    <w:rsid w:val="00F05376"/>
    <w:rsid w:val="00F05DF8"/>
    <w:rsid w:val="00F061E7"/>
    <w:rsid w:val="00F06C47"/>
    <w:rsid w:val="00F100DB"/>
    <w:rsid w:val="00F1064C"/>
    <w:rsid w:val="00F10FDA"/>
    <w:rsid w:val="00F11BE0"/>
    <w:rsid w:val="00F127DC"/>
    <w:rsid w:val="00F12B14"/>
    <w:rsid w:val="00F13321"/>
    <w:rsid w:val="00F13C0F"/>
    <w:rsid w:val="00F13F65"/>
    <w:rsid w:val="00F14DD1"/>
    <w:rsid w:val="00F167A5"/>
    <w:rsid w:val="00F16927"/>
    <w:rsid w:val="00F169EC"/>
    <w:rsid w:val="00F16DE2"/>
    <w:rsid w:val="00F176E2"/>
    <w:rsid w:val="00F17B63"/>
    <w:rsid w:val="00F17B68"/>
    <w:rsid w:val="00F2047D"/>
    <w:rsid w:val="00F21033"/>
    <w:rsid w:val="00F216B6"/>
    <w:rsid w:val="00F22102"/>
    <w:rsid w:val="00F221B1"/>
    <w:rsid w:val="00F22725"/>
    <w:rsid w:val="00F23FC7"/>
    <w:rsid w:val="00F24C58"/>
    <w:rsid w:val="00F26A1B"/>
    <w:rsid w:val="00F30AF2"/>
    <w:rsid w:val="00F30F98"/>
    <w:rsid w:val="00F32332"/>
    <w:rsid w:val="00F32D48"/>
    <w:rsid w:val="00F32FA0"/>
    <w:rsid w:val="00F33DF4"/>
    <w:rsid w:val="00F35BDC"/>
    <w:rsid w:val="00F35C67"/>
    <w:rsid w:val="00F4099C"/>
    <w:rsid w:val="00F41132"/>
    <w:rsid w:val="00F411F3"/>
    <w:rsid w:val="00F41354"/>
    <w:rsid w:val="00F4193A"/>
    <w:rsid w:val="00F42185"/>
    <w:rsid w:val="00F42D64"/>
    <w:rsid w:val="00F4309C"/>
    <w:rsid w:val="00F43E76"/>
    <w:rsid w:val="00F43EA6"/>
    <w:rsid w:val="00F44168"/>
    <w:rsid w:val="00F44914"/>
    <w:rsid w:val="00F44C01"/>
    <w:rsid w:val="00F46344"/>
    <w:rsid w:val="00F46CD5"/>
    <w:rsid w:val="00F46FB5"/>
    <w:rsid w:val="00F50500"/>
    <w:rsid w:val="00F50906"/>
    <w:rsid w:val="00F51475"/>
    <w:rsid w:val="00F51D58"/>
    <w:rsid w:val="00F523C9"/>
    <w:rsid w:val="00F5388B"/>
    <w:rsid w:val="00F53B3B"/>
    <w:rsid w:val="00F54ECD"/>
    <w:rsid w:val="00F55375"/>
    <w:rsid w:val="00F5765C"/>
    <w:rsid w:val="00F602DF"/>
    <w:rsid w:val="00F60604"/>
    <w:rsid w:val="00F609B8"/>
    <w:rsid w:val="00F6119E"/>
    <w:rsid w:val="00F6453B"/>
    <w:rsid w:val="00F645D4"/>
    <w:rsid w:val="00F6537F"/>
    <w:rsid w:val="00F66FA3"/>
    <w:rsid w:val="00F70A07"/>
    <w:rsid w:val="00F72BCA"/>
    <w:rsid w:val="00F72DB0"/>
    <w:rsid w:val="00F7300B"/>
    <w:rsid w:val="00F73EE9"/>
    <w:rsid w:val="00F7459F"/>
    <w:rsid w:val="00F75121"/>
    <w:rsid w:val="00F76442"/>
    <w:rsid w:val="00F769E4"/>
    <w:rsid w:val="00F77190"/>
    <w:rsid w:val="00F773AA"/>
    <w:rsid w:val="00F7767C"/>
    <w:rsid w:val="00F8091A"/>
    <w:rsid w:val="00F810A2"/>
    <w:rsid w:val="00F822D1"/>
    <w:rsid w:val="00F83869"/>
    <w:rsid w:val="00F83FBA"/>
    <w:rsid w:val="00F8494F"/>
    <w:rsid w:val="00F85923"/>
    <w:rsid w:val="00F8601E"/>
    <w:rsid w:val="00F86CFA"/>
    <w:rsid w:val="00F87A23"/>
    <w:rsid w:val="00F91576"/>
    <w:rsid w:val="00F91F3F"/>
    <w:rsid w:val="00F92C1A"/>
    <w:rsid w:val="00F92D26"/>
    <w:rsid w:val="00F93560"/>
    <w:rsid w:val="00F9427D"/>
    <w:rsid w:val="00F9460D"/>
    <w:rsid w:val="00F9462B"/>
    <w:rsid w:val="00F94BED"/>
    <w:rsid w:val="00F96AAA"/>
    <w:rsid w:val="00F974A5"/>
    <w:rsid w:val="00F97673"/>
    <w:rsid w:val="00F97B2D"/>
    <w:rsid w:val="00FA09DE"/>
    <w:rsid w:val="00FA0E4C"/>
    <w:rsid w:val="00FA1BAD"/>
    <w:rsid w:val="00FA22DD"/>
    <w:rsid w:val="00FA2403"/>
    <w:rsid w:val="00FA2450"/>
    <w:rsid w:val="00FA2714"/>
    <w:rsid w:val="00FA295E"/>
    <w:rsid w:val="00FA39E3"/>
    <w:rsid w:val="00FA3CEE"/>
    <w:rsid w:val="00FA3ED5"/>
    <w:rsid w:val="00FA4429"/>
    <w:rsid w:val="00FA49B7"/>
    <w:rsid w:val="00FA5411"/>
    <w:rsid w:val="00FA5760"/>
    <w:rsid w:val="00FA62E7"/>
    <w:rsid w:val="00FA6788"/>
    <w:rsid w:val="00FA6D93"/>
    <w:rsid w:val="00FA74B4"/>
    <w:rsid w:val="00FA7956"/>
    <w:rsid w:val="00FA7D78"/>
    <w:rsid w:val="00FB000C"/>
    <w:rsid w:val="00FB01FD"/>
    <w:rsid w:val="00FB0B43"/>
    <w:rsid w:val="00FB18DB"/>
    <w:rsid w:val="00FB229B"/>
    <w:rsid w:val="00FB22DF"/>
    <w:rsid w:val="00FB2A9A"/>
    <w:rsid w:val="00FB2AC8"/>
    <w:rsid w:val="00FB32D8"/>
    <w:rsid w:val="00FB386A"/>
    <w:rsid w:val="00FB3A21"/>
    <w:rsid w:val="00FB4732"/>
    <w:rsid w:val="00FB5300"/>
    <w:rsid w:val="00FB5B97"/>
    <w:rsid w:val="00FB5D4A"/>
    <w:rsid w:val="00FB617A"/>
    <w:rsid w:val="00FB66C7"/>
    <w:rsid w:val="00FB68A1"/>
    <w:rsid w:val="00FB7AEF"/>
    <w:rsid w:val="00FB7B1B"/>
    <w:rsid w:val="00FC1392"/>
    <w:rsid w:val="00FC1FFD"/>
    <w:rsid w:val="00FC2731"/>
    <w:rsid w:val="00FC49CD"/>
    <w:rsid w:val="00FC5631"/>
    <w:rsid w:val="00FC5B4C"/>
    <w:rsid w:val="00FC5CAF"/>
    <w:rsid w:val="00FC6F95"/>
    <w:rsid w:val="00FC74D3"/>
    <w:rsid w:val="00FC7745"/>
    <w:rsid w:val="00FC78E3"/>
    <w:rsid w:val="00FD09C6"/>
    <w:rsid w:val="00FD0BD3"/>
    <w:rsid w:val="00FD1E0A"/>
    <w:rsid w:val="00FD2C20"/>
    <w:rsid w:val="00FD3E9C"/>
    <w:rsid w:val="00FD5472"/>
    <w:rsid w:val="00FD5B9F"/>
    <w:rsid w:val="00FD6073"/>
    <w:rsid w:val="00FD69B7"/>
    <w:rsid w:val="00FD7D78"/>
    <w:rsid w:val="00FE0479"/>
    <w:rsid w:val="00FE215C"/>
    <w:rsid w:val="00FE2264"/>
    <w:rsid w:val="00FE2E0E"/>
    <w:rsid w:val="00FE3345"/>
    <w:rsid w:val="00FE424B"/>
    <w:rsid w:val="00FE43D4"/>
    <w:rsid w:val="00FE46B0"/>
    <w:rsid w:val="00FE46EC"/>
    <w:rsid w:val="00FE4C5B"/>
    <w:rsid w:val="00FE4E11"/>
    <w:rsid w:val="00FE536A"/>
    <w:rsid w:val="00FE5E3C"/>
    <w:rsid w:val="00FE5F05"/>
    <w:rsid w:val="00FE6780"/>
    <w:rsid w:val="00FE6815"/>
    <w:rsid w:val="00FE6AEC"/>
    <w:rsid w:val="00FF0692"/>
    <w:rsid w:val="00FF0F85"/>
    <w:rsid w:val="00FF1360"/>
    <w:rsid w:val="00FF162F"/>
    <w:rsid w:val="00FF167B"/>
    <w:rsid w:val="00FF1759"/>
    <w:rsid w:val="00FF2F74"/>
    <w:rsid w:val="00FF3C03"/>
    <w:rsid w:val="00FF4F35"/>
    <w:rsid w:val="00FF553F"/>
    <w:rsid w:val="00FF6078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28CC43"/>
  <w15:docId w15:val="{78EB3315-600E-408D-AD59-EB2577BE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7B1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C8177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D5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D5AE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D5AE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7D5AE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7D5AE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7D5AE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7D5AE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7D5AE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94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194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194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1947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194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194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1947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194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1947"/>
    <w:rPr>
      <w:rFonts w:asciiTheme="majorHAnsi" w:eastAsiaTheme="majorEastAsia" w:hAnsiTheme="majorHAnsi" w:cstheme="majorBidi"/>
      <w:sz w:val="22"/>
      <w:szCs w:val="22"/>
    </w:rPr>
  </w:style>
  <w:style w:type="paragraph" w:styleId="Textkrper">
    <w:name w:val="Body Text"/>
    <w:basedOn w:val="Standard"/>
    <w:link w:val="TextkrperZchn"/>
    <w:uiPriority w:val="99"/>
    <w:rsid w:val="009842FB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842FB"/>
    <w:rPr>
      <w:rFonts w:ascii="Arial" w:hAnsi="Arial"/>
      <w:sz w:val="24"/>
      <w:lang w:val="en-GB" w:eastAsia="de-DE"/>
    </w:rPr>
  </w:style>
  <w:style w:type="character" w:styleId="Hyperlink">
    <w:name w:val="Hyperlink"/>
    <w:basedOn w:val="Absatz-Standardschriftart"/>
    <w:uiPriority w:val="99"/>
    <w:rsid w:val="00C81773"/>
    <w:rPr>
      <w:color w:val="0000FF"/>
      <w:u w:val="single"/>
    </w:rPr>
  </w:style>
  <w:style w:type="character" w:customStyle="1" w:styleId="highlight">
    <w:name w:val="highlight"/>
    <w:basedOn w:val="Absatz-Standardschriftart"/>
    <w:rsid w:val="00C8177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F46C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C1947"/>
    <w:rPr>
      <w:sz w:val="24"/>
      <w:szCs w:val="24"/>
    </w:rPr>
  </w:style>
  <w:style w:type="character" w:styleId="Seitenzahl">
    <w:name w:val="page number"/>
    <w:basedOn w:val="Absatz-Standardschriftart"/>
    <w:uiPriority w:val="99"/>
    <w:rsid w:val="00F46CD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1414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1414DD"/>
    <w:rPr>
      <w:rFonts w:ascii="Segoe UI" w:hAnsi="Segoe UI"/>
      <w:sz w:val="18"/>
    </w:rPr>
  </w:style>
  <w:style w:type="paragraph" w:styleId="Kopfzeile">
    <w:name w:val="header"/>
    <w:basedOn w:val="Standard"/>
    <w:link w:val="KopfzeileZchn"/>
    <w:uiPriority w:val="99"/>
    <w:rsid w:val="002D1A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C1947"/>
    <w:rPr>
      <w:sz w:val="24"/>
      <w:szCs w:val="24"/>
    </w:rPr>
  </w:style>
  <w:style w:type="character" w:styleId="HTMLVariable">
    <w:name w:val="HTML Variable"/>
    <w:basedOn w:val="Absatz-Standardschriftart"/>
    <w:uiPriority w:val="99"/>
    <w:rsid w:val="007D5AE9"/>
    <w:rPr>
      <w:i/>
    </w:rPr>
  </w:style>
  <w:style w:type="character" w:styleId="HTMLSchreibmaschine">
    <w:name w:val="HTML Typewriter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Beispiel">
    <w:name w:val="HTML Sample"/>
    <w:basedOn w:val="Absatz-Standardschriftart"/>
    <w:uiPriority w:val="99"/>
    <w:rsid w:val="007D5AE9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1947"/>
    <w:rPr>
      <w:rFonts w:ascii="Courier New" w:hAnsi="Courier New" w:cs="Courier New"/>
    </w:rPr>
  </w:style>
  <w:style w:type="character" w:styleId="HTMLTastatur">
    <w:name w:val="HTML Keyboard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Definition">
    <w:name w:val="HTML Definition"/>
    <w:basedOn w:val="Absatz-Standardschriftart"/>
    <w:uiPriority w:val="99"/>
    <w:rsid w:val="007D5AE9"/>
    <w:rPr>
      <w:i/>
    </w:rPr>
  </w:style>
  <w:style w:type="character" w:styleId="HTMLCode">
    <w:name w:val="HTML Code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Zitat">
    <w:name w:val="HTML Cite"/>
    <w:basedOn w:val="Absatz-Standardschriftart"/>
    <w:uiPriority w:val="99"/>
    <w:rsid w:val="007D5AE9"/>
    <w:rPr>
      <w:i/>
    </w:rPr>
  </w:style>
  <w:style w:type="paragraph" w:styleId="HTMLAdresse">
    <w:name w:val="HTML Address"/>
    <w:basedOn w:val="Standard"/>
    <w:link w:val="HTMLAdresseZchn"/>
    <w:uiPriority w:val="99"/>
    <w:rsid w:val="007D5AE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1947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rsid w:val="007D5AE9"/>
    <w:rPr>
      <w:rFonts w:cs="Times New Roman"/>
    </w:rPr>
  </w:style>
  <w:style w:type="paragraph" w:styleId="StandardWeb">
    <w:name w:val="Normal (Web)"/>
    <w:basedOn w:val="Standard"/>
    <w:uiPriority w:val="99"/>
    <w:rsid w:val="007D5AE9"/>
  </w:style>
  <w:style w:type="paragraph" w:styleId="NurText">
    <w:name w:val="Plain Text"/>
    <w:basedOn w:val="Standard"/>
    <w:link w:val="NurTex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1947"/>
    <w:rPr>
      <w:rFonts w:ascii="Courier New" w:hAnsi="Courier New" w:cs="Courier New"/>
    </w:rPr>
  </w:style>
  <w:style w:type="paragraph" w:styleId="Dokumentstruktur">
    <w:name w:val="Document Map"/>
    <w:basedOn w:val="Standard"/>
    <w:link w:val="DokumentstrukturZchn"/>
    <w:uiPriority w:val="99"/>
    <w:semiHidden/>
    <w:rsid w:val="007D5AE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19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D5AE9"/>
    <w:rPr>
      <w:i/>
    </w:rPr>
  </w:style>
  <w:style w:type="character" w:styleId="Fett">
    <w:name w:val="Strong"/>
    <w:basedOn w:val="Absatz-Standardschriftart"/>
    <w:uiPriority w:val="22"/>
    <w:qFormat/>
    <w:rsid w:val="007D5AE9"/>
    <w:rPr>
      <w:b/>
    </w:rPr>
  </w:style>
  <w:style w:type="character" w:styleId="BesuchterHyperlink">
    <w:name w:val="FollowedHyperlink"/>
    <w:basedOn w:val="Absatz-Standardschriftart"/>
    <w:uiPriority w:val="99"/>
    <w:rsid w:val="007D5AE9"/>
    <w:rPr>
      <w:color w:val="800080"/>
      <w:u w:val="single"/>
    </w:rPr>
  </w:style>
  <w:style w:type="paragraph" w:styleId="Blocktext">
    <w:name w:val="Block Text"/>
    <w:basedOn w:val="Standard"/>
    <w:uiPriority w:val="99"/>
    <w:rsid w:val="007D5AE9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rsid w:val="007D5AE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194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rsid w:val="007D5AE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1947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rsid w:val="007D5AE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194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rsid w:val="007D5AE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1947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7D5AE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1947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7D5AE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1947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7D5AE9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1947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rsid w:val="007D5AE9"/>
    <w:pPr>
      <w:spacing w:after="120"/>
      <w:ind w:firstLine="210"/>
      <w:jc w:val="left"/>
    </w:pPr>
    <w:rPr>
      <w:rFonts w:ascii="Times New Roman" w:hAnsi="Times New Roman"/>
      <w:szCs w:val="24"/>
      <w:lang w:val="de-DE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1947"/>
    <w:rPr>
      <w:rFonts w:ascii="Arial" w:hAnsi="Arial"/>
      <w:sz w:val="24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uiPriority w:val="99"/>
    <w:rsid w:val="007D5AE9"/>
  </w:style>
  <w:style w:type="character" w:customStyle="1" w:styleId="DatumZchn">
    <w:name w:val="Datum Zchn"/>
    <w:basedOn w:val="Absatz-Standardschriftart"/>
    <w:link w:val="Datum"/>
    <w:uiPriority w:val="99"/>
    <w:semiHidden/>
    <w:rsid w:val="006C1947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rsid w:val="007D5AE9"/>
  </w:style>
  <w:style w:type="character" w:customStyle="1" w:styleId="AnredeZchn">
    <w:name w:val="Anrede Zchn"/>
    <w:basedOn w:val="Absatz-Standardschriftart"/>
    <w:link w:val="Anrede"/>
    <w:uiPriority w:val="99"/>
    <w:semiHidden/>
    <w:rsid w:val="006C1947"/>
    <w:rPr>
      <w:sz w:val="24"/>
      <w:szCs w:val="24"/>
    </w:rPr>
  </w:style>
  <w:style w:type="paragraph" w:styleId="Untertitel">
    <w:name w:val="Subtitle"/>
    <w:basedOn w:val="Standard"/>
    <w:link w:val="UntertitelZchn"/>
    <w:uiPriority w:val="11"/>
    <w:qFormat/>
    <w:rsid w:val="007D5AE9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1947"/>
    <w:rPr>
      <w:rFonts w:asciiTheme="majorHAnsi" w:eastAsiaTheme="majorEastAsia" w:hAnsiTheme="majorHAnsi" w:cstheme="majorBidi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rsid w:val="007D5A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19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rsid w:val="007D5AE9"/>
    <w:pPr>
      <w:spacing w:after="120"/>
      <w:ind w:left="1415"/>
    </w:pPr>
  </w:style>
  <w:style w:type="paragraph" w:styleId="Listenfortsetzung4">
    <w:name w:val="List Continue 4"/>
    <w:basedOn w:val="Standard"/>
    <w:uiPriority w:val="99"/>
    <w:rsid w:val="007D5AE9"/>
    <w:pPr>
      <w:spacing w:after="120"/>
      <w:ind w:left="1132"/>
    </w:pPr>
  </w:style>
  <w:style w:type="paragraph" w:styleId="Listenfortsetzung3">
    <w:name w:val="List Continue 3"/>
    <w:basedOn w:val="Standard"/>
    <w:uiPriority w:val="99"/>
    <w:rsid w:val="007D5AE9"/>
    <w:pPr>
      <w:spacing w:after="120"/>
      <w:ind w:left="849"/>
    </w:pPr>
  </w:style>
  <w:style w:type="paragraph" w:styleId="Listenfortsetzung2">
    <w:name w:val="List Continue 2"/>
    <w:basedOn w:val="Standard"/>
    <w:uiPriority w:val="99"/>
    <w:rsid w:val="007D5AE9"/>
    <w:pPr>
      <w:spacing w:after="120"/>
      <w:ind w:left="566"/>
    </w:pPr>
  </w:style>
  <w:style w:type="paragraph" w:styleId="Listenfortsetzung">
    <w:name w:val="List Continue"/>
    <w:basedOn w:val="Standard"/>
    <w:uiPriority w:val="99"/>
    <w:rsid w:val="007D5AE9"/>
    <w:pPr>
      <w:spacing w:after="120"/>
      <w:ind w:left="283"/>
    </w:pPr>
  </w:style>
  <w:style w:type="paragraph" w:styleId="Unterschrift">
    <w:name w:val="Signature"/>
    <w:basedOn w:val="Standard"/>
    <w:link w:val="UnterschriftZchn"/>
    <w:uiPriority w:val="99"/>
    <w:rsid w:val="007D5AE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1947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rsid w:val="007D5AE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1947"/>
    <w:rPr>
      <w:sz w:val="24"/>
      <w:szCs w:val="24"/>
    </w:rPr>
  </w:style>
  <w:style w:type="paragraph" w:styleId="Titel">
    <w:name w:val="Title"/>
    <w:basedOn w:val="Standard"/>
    <w:link w:val="TitelZchn"/>
    <w:uiPriority w:val="10"/>
    <w:qFormat/>
    <w:rsid w:val="007D5AE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C194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Listennummer5">
    <w:name w:val="List Number 5"/>
    <w:basedOn w:val="Standard"/>
    <w:uiPriority w:val="99"/>
    <w:rsid w:val="007D5AE9"/>
    <w:pPr>
      <w:numPr>
        <w:numId w:val="13"/>
      </w:numPr>
    </w:pPr>
  </w:style>
  <w:style w:type="paragraph" w:styleId="Listennummer4">
    <w:name w:val="List Number 4"/>
    <w:basedOn w:val="Standard"/>
    <w:uiPriority w:val="99"/>
    <w:rsid w:val="007D5AE9"/>
    <w:pPr>
      <w:numPr>
        <w:numId w:val="14"/>
      </w:numPr>
    </w:pPr>
  </w:style>
  <w:style w:type="paragraph" w:styleId="Listennummer3">
    <w:name w:val="List Number 3"/>
    <w:basedOn w:val="Standard"/>
    <w:uiPriority w:val="99"/>
    <w:rsid w:val="007D5AE9"/>
    <w:pPr>
      <w:numPr>
        <w:numId w:val="15"/>
      </w:numPr>
    </w:pPr>
  </w:style>
  <w:style w:type="paragraph" w:styleId="Listennummer2">
    <w:name w:val="List Number 2"/>
    <w:basedOn w:val="Standard"/>
    <w:uiPriority w:val="99"/>
    <w:rsid w:val="007D5AE9"/>
    <w:pPr>
      <w:numPr>
        <w:numId w:val="16"/>
      </w:numPr>
    </w:pPr>
  </w:style>
  <w:style w:type="paragraph" w:styleId="Aufzhlungszeichen5">
    <w:name w:val="List Bullet 5"/>
    <w:basedOn w:val="Standard"/>
    <w:uiPriority w:val="99"/>
    <w:rsid w:val="007D5AE9"/>
    <w:pPr>
      <w:numPr>
        <w:numId w:val="17"/>
      </w:numPr>
    </w:pPr>
  </w:style>
  <w:style w:type="paragraph" w:styleId="Aufzhlungszeichen4">
    <w:name w:val="List Bullet 4"/>
    <w:basedOn w:val="Standard"/>
    <w:uiPriority w:val="99"/>
    <w:rsid w:val="007D5AE9"/>
    <w:pPr>
      <w:numPr>
        <w:numId w:val="18"/>
      </w:numPr>
    </w:pPr>
  </w:style>
  <w:style w:type="paragraph" w:styleId="Aufzhlungszeichen3">
    <w:name w:val="List Bullet 3"/>
    <w:basedOn w:val="Standard"/>
    <w:uiPriority w:val="99"/>
    <w:rsid w:val="007D5AE9"/>
    <w:pPr>
      <w:numPr>
        <w:numId w:val="19"/>
      </w:numPr>
    </w:pPr>
  </w:style>
  <w:style w:type="paragraph" w:styleId="Aufzhlungszeichen2">
    <w:name w:val="List Bullet 2"/>
    <w:basedOn w:val="Standard"/>
    <w:uiPriority w:val="99"/>
    <w:rsid w:val="007D5AE9"/>
    <w:pPr>
      <w:numPr>
        <w:numId w:val="20"/>
      </w:numPr>
    </w:pPr>
  </w:style>
  <w:style w:type="paragraph" w:styleId="Liste5">
    <w:name w:val="List 5"/>
    <w:basedOn w:val="Standard"/>
    <w:uiPriority w:val="99"/>
    <w:rsid w:val="007D5AE9"/>
    <w:pPr>
      <w:ind w:left="1415" w:hanging="283"/>
    </w:pPr>
  </w:style>
  <w:style w:type="paragraph" w:styleId="Liste4">
    <w:name w:val="List 4"/>
    <w:basedOn w:val="Standard"/>
    <w:uiPriority w:val="99"/>
    <w:rsid w:val="007D5AE9"/>
    <w:pPr>
      <w:ind w:left="1132" w:hanging="283"/>
    </w:pPr>
  </w:style>
  <w:style w:type="paragraph" w:styleId="Liste3">
    <w:name w:val="List 3"/>
    <w:basedOn w:val="Standard"/>
    <w:uiPriority w:val="99"/>
    <w:rsid w:val="007D5AE9"/>
    <w:pPr>
      <w:ind w:left="849" w:hanging="283"/>
    </w:pPr>
  </w:style>
  <w:style w:type="paragraph" w:styleId="Liste2">
    <w:name w:val="List 2"/>
    <w:basedOn w:val="Standard"/>
    <w:uiPriority w:val="99"/>
    <w:rsid w:val="007D5AE9"/>
    <w:pPr>
      <w:ind w:left="566" w:hanging="283"/>
    </w:pPr>
  </w:style>
  <w:style w:type="paragraph" w:styleId="Listennummer">
    <w:name w:val="List Number"/>
    <w:basedOn w:val="Standard"/>
    <w:uiPriority w:val="99"/>
    <w:rsid w:val="007D5AE9"/>
    <w:pPr>
      <w:numPr>
        <w:numId w:val="21"/>
      </w:numPr>
    </w:pPr>
  </w:style>
  <w:style w:type="paragraph" w:styleId="Aufzhlungszeichen">
    <w:name w:val="List Bullet"/>
    <w:basedOn w:val="Standard"/>
    <w:uiPriority w:val="99"/>
    <w:rsid w:val="007D5AE9"/>
    <w:pPr>
      <w:numPr>
        <w:numId w:val="22"/>
      </w:numPr>
    </w:pPr>
  </w:style>
  <w:style w:type="paragraph" w:styleId="Liste">
    <w:name w:val="List"/>
    <w:basedOn w:val="Standard"/>
    <w:uiPriority w:val="99"/>
    <w:rsid w:val="007D5AE9"/>
    <w:pPr>
      <w:ind w:left="283" w:hanging="283"/>
    </w:pPr>
  </w:style>
  <w:style w:type="paragraph" w:styleId="RGV-berschrift">
    <w:name w:val="toa heading"/>
    <w:basedOn w:val="Standard"/>
    <w:next w:val="Standard"/>
    <w:uiPriority w:val="99"/>
    <w:semiHidden/>
    <w:rsid w:val="007D5AE9"/>
    <w:pPr>
      <w:spacing w:before="120"/>
    </w:pPr>
    <w:rPr>
      <w:rFonts w:ascii="Arial" w:hAnsi="Arial" w:cs="Arial"/>
      <w:b/>
      <w:bCs/>
    </w:rPr>
  </w:style>
  <w:style w:type="paragraph" w:styleId="Makrotext">
    <w:name w:val="macro"/>
    <w:link w:val="MakrotextZchn"/>
    <w:uiPriority w:val="99"/>
    <w:semiHidden/>
    <w:rsid w:val="007D5A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1947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uiPriority w:val="99"/>
    <w:semiHidden/>
    <w:rsid w:val="007D5AE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rsid w:val="007D5AE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947"/>
  </w:style>
  <w:style w:type="character" w:styleId="Endnotenzeichen">
    <w:name w:val="endnote reference"/>
    <w:basedOn w:val="Absatz-Standardschriftart"/>
    <w:uiPriority w:val="99"/>
    <w:semiHidden/>
    <w:rsid w:val="007D5AE9"/>
    <w:rPr>
      <w:vertAlign w:val="superscript"/>
    </w:rPr>
  </w:style>
  <w:style w:type="character" w:styleId="Zeilennummer">
    <w:name w:val="line number"/>
    <w:basedOn w:val="Absatz-Standardschriftart"/>
    <w:uiPriority w:val="99"/>
    <w:rsid w:val="007D5AE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7D5AE9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7D5AE9"/>
    <w:rPr>
      <w:vertAlign w:val="superscript"/>
    </w:rPr>
  </w:style>
  <w:style w:type="paragraph" w:styleId="Umschlagabsenderadresse">
    <w:name w:val="envelope return"/>
    <w:basedOn w:val="Standard"/>
    <w:uiPriority w:val="99"/>
    <w:rsid w:val="007D5AE9"/>
    <w:rPr>
      <w:rFonts w:ascii="Arial" w:hAnsi="Arial" w:cs="Arial"/>
      <w:sz w:val="20"/>
      <w:szCs w:val="20"/>
    </w:rPr>
  </w:style>
  <w:style w:type="paragraph" w:styleId="Umschlagadresse">
    <w:name w:val="envelope address"/>
    <w:basedOn w:val="Standard"/>
    <w:uiPriority w:val="99"/>
    <w:rsid w:val="007D5AE9"/>
    <w:pPr>
      <w:framePr w:w="4320" w:h="2160" w:hRule="exact" w:hSpace="141" w:wrap="auto" w:hAnchor="page" w:xAlign="center" w:yAlign="bottom"/>
      <w:ind w:left="1"/>
    </w:pPr>
    <w:rPr>
      <w:rFonts w:ascii="Arial" w:hAnsi="Arial" w:cs="Arial"/>
    </w:rPr>
  </w:style>
  <w:style w:type="paragraph" w:styleId="Abbildungsverzeichnis">
    <w:name w:val="table of figures"/>
    <w:basedOn w:val="Standard"/>
    <w:next w:val="Standard"/>
    <w:uiPriority w:val="99"/>
    <w:semiHidden/>
    <w:rsid w:val="007D5AE9"/>
  </w:style>
  <w:style w:type="paragraph" w:styleId="Beschriftung">
    <w:name w:val="caption"/>
    <w:basedOn w:val="Standard"/>
    <w:next w:val="Standard"/>
    <w:uiPriority w:val="35"/>
    <w:qFormat/>
    <w:rsid w:val="007D5AE9"/>
    <w:rPr>
      <w:b/>
      <w:bCs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rsid w:val="007D5AE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rsid w:val="007D5AE9"/>
    <w:rPr>
      <w:rFonts w:ascii="Arial" w:hAnsi="Arial" w:cs="Arial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rsid w:val="007D5A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7AE3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7D5AE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947"/>
  </w:style>
  <w:style w:type="paragraph" w:styleId="Standardeinzug">
    <w:name w:val="Normal Indent"/>
    <w:basedOn w:val="Standard"/>
    <w:uiPriority w:val="99"/>
    <w:rsid w:val="007D5AE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rsid w:val="007D5AE9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rsid w:val="007D5AE9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rsid w:val="007D5AE9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rsid w:val="007D5AE9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rsid w:val="007D5AE9"/>
    <w:pPr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rsid w:val="007D5AE9"/>
    <w:pPr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rsid w:val="007D5AE9"/>
    <w:pPr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rsid w:val="007D5AE9"/>
    <w:pPr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rsid w:val="007D5AE9"/>
  </w:style>
  <w:style w:type="paragraph" w:styleId="Index9">
    <w:name w:val="index 9"/>
    <w:basedOn w:val="Standard"/>
    <w:next w:val="Standard"/>
    <w:autoRedefine/>
    <w:uiPriority w:val="99"/>
    <w:semiHidden/>
    <w:rsid w:val="007D5AE9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rsid w:val="007D5AE9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rsid w:val="007D5AE9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rsid w:val="007D5AE9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rsid w:val="007D5AE9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rsid w:val="007D5AE9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rsid w:val="007D5AE9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rsid w:val="007D5AE9"/>
    <w:pPr>
      <w:ind w:left="480" w:hanging="240"/>
    </w:pPr>
  </w:style>
  <w:style w:type="paragraph" w:customStyle="1" w:styleId="CitaviBibliographyEntry">
    <w:name w:val="Citavi Bibliography Entry"/>
    <w:basedOn w:val="Standard"/>
    <w:rsid w:val="007D5AE9"/>
    <w:pPr>
      <w:tabs>
        <w:tab w:val="left" w:pos="283"/>
      </w:tabs>
      <w:spacing w:after="60"/>
      <w:ind w:left="283" w:hanging="283"/>
    </w:pPr>
  </w:style>
  <w:style w:type="paragraph" w:customStyle="1" w:styleId="CitaviBibliographyHeading">
    <w:name w:val="Citavi Bibliography Heading"/>
    <w:basedOn w:val="berschrift1"/>
    <w:rsid w:val="007D5AE9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07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207AE3"/>
    <w:rPr>
      <w:rFonts w:cs="Times New Roman"/>
      <w:b/>
    </w:rPr>
  </w:style>
  <w:style w:type="character" w:customStyle="1" w:styleId="slug-vol">
    <w:name w:val="slug-vol"/>
    <w:basedOn w:val="Absatz-Standardschriftart"/>
    <w:rsid w:val="002D4718"/>
    <w:rPr>
      <w:rFonts w:cs="Times New Roman"/>
    </w:rPr>
  </w:style>
  <w:style w:type="character" w:customStyle="1" w:styleId="slug-issue">
    <w:name w:val="slug-issue"/>
    <w:basedOn w:val="Absatz-Standardschriftart"/>
    <w:rsid w:val="002D4718"/>
    <w:rPr>
      <w:rFonts w:cs="Times New Roman"/>
    </w:rPr>
  </w:style>
  <w:style w:type="character" w:customStyle="1" w:styleId="slug-pages">
    <w:name w:val="slug-pages"/>
    <w:basedOn w:val="Absatz-Standardschriftart"/>
    <w:rsid w:val="002D4718"/>
    <w:rPr>
      <w:rFonts w:cs="Times New Roman"/>
    </w:rPr>
  </w:style>
  <w:style w:type="table" w:styleId="Tabellenraster">
    <w:name w:val="Table Grid"/>
    <w:basedOn w:val="NormaleTabelle"/>
    <w:uiPriority w:val="39"/>
    <w:rsid w:val="00643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B3A21"/>
    <w:rPr>
      <w:rFonts w:ascii="Calibri" w:eastAsia="Calibri" w:hAnsi="Calibr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8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95598-4A02-4632-A949-03A032302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eural correlates of memory for emotion regulation: differential effects of cognitive reappraisal and distraction</vt:lpstr>
    </vt:vector>
  </TitlesOfParts>
  <Company>JLU</Company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al correlates of memory for emotion regulation: differential effects of cognitive reappraisal and distraction</dc:title>
  <dc:subject/>
  <dc:creator>hermann-a</dc:creator>
  <cp:keywords/>
  <dc:description/>
  <cp:lastModifiedBy>Laura Kress</cp:lastModifiedBy>
  <cp:revision>33</cp:revision>
  <cp:lastPrinted>2017-05-23T13:37:00Z</cp:lastPrinted>
  <dcterms:created xsi:type="dcterms:W3CDTF">2017-06-01T11:43:00Z</dcterms:created>
  <dcterms:modified xsi:type="dcterms:W3CDTF">2018-01-1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rtikel_ERM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dd40b498-dd96-4c8b-9a97-3f40560c6f42</vt:lpwstr>
  </property>
  <property fmtid="{D5CDD505-2E9C-101B-9397-08002B2CF9AE}" pid="10" name="CitaviDocumentProperty_8">
    <vt:lpwstr>C:\Users\g61239\Arbeit\Projekte\0176AH\Artikel_Neuroimage\Artikel_ERM.ctv4</vt:lpwstr>
  </property>
  <property fmtid="{D5CDD505-2E9C-101B-9397-08002B2CF9AE}" pid="11" name="CitaviDocumentProperty_1">
    <vt:lpwstr>4.4.0.28</vt:lpwstr>
  </property>
</Properties>
</file>